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4320"/>
        <w:gridCol w:w="270"/>
        <w:gridCol w:w="1890"/>
        <w:gridCol w:w="1890"/>
        <w:gridCol w:w="1890"/>
      </w:tblGrid>
      <w:tr w:rsidR="005D29D6" w:rsidRPr="0056024F" w14:paraId="1DE3F28C" w14:textId="77777777" w:rsidTr="00C57D6E">
        <w:trPr>
          <w:trHeight w:val="144"/>
        </w:trPr>
        <w:tc>
          <w:tcPr>
            <w:tcW w:w="10530" w:type="dxa"/>
            <w:gridSpan w:val="6"/>
            <w:vAlign w:val="center"/>
          </w:tcPr>
          <w:p w14:paraId="62276F41" w14:textId="3CDA1685" w:rsidR="005D29D6" w:rsidRPr="0056024F" w:rsidRDefault="000A1E77" w:rsidP="00D41BF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pplemental Table 3</w:t>
            </w:r>
            <w:r w:rsidR="005D29D6">
              <w:rPr>
                <w:rFonts w:cstheme="minorHAnsi"/>
                <w:sz w:val="16"/>
                <w:szCs w:val="16"/>
              </w:rPr>
              <w:t>a.  Covariate-adjusted estimates of ANA associations with dioxin-like compounds</w:t>
            </w:r>
            <w:r w:rsidR="00DE166E">
              <w:rPr>
                <w:rFonts w:cstheme="minorHAnsi"/>
                <w:sz w:val="16"/>
                <w:szCs w:val="16"/>
              </w:rPr>
              <w:t xml:space="preserve">, stratified by </w:t>
            </w:r>
            <w:r>
              <w:rPr>
                <w:rFonts w:cstheme="minorHAnsi"/>
                <w:sz w:val="16"/>
                <w:szCs w:val="16"/>
              </w:rPr>
              <w:t>age</w:t>
            </w:r>
            <w:r w:rsidR="005D29D6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DB359D" w:rsidRPr="0056024F" w14:paraId="1CCC4456" w14:textId="77777777" w:rsidTr="00C57D6E">
        <w:trPr>
          <w:trHeight w:val="144"/>
        </w:trPr>
        <w:tc>
          <w:tcPr>
            <w:tcW w:w="270" w:type="dxa"/>
            <w:vAlign w:val="center"/>
          </w:tcPr>
          <w:p w14:paraId="4696A7AB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1CAB2869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D39FD16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4AF36F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0DD8DCF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E960861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B359D" w:rsidRPr="0056024F" w14:paraId="4B3159D7" w14:textId="77777777" w:rsidTr="00C57D6E">
        <w:trPr>
          <w:trHeight w:val="144"/>
        </w:trPr>
        <w:tc>
          <w:tcPr>
            <w:tcW w:w="270" w:type="dxa"/>
            <w:vAlign w:val="center"/>
          </w:tcPr>
          <w:p w14:paraId="510D0422" w14:textId="77777777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7B64612B" w14:textId="6C41B45A" w:rsidR="00DB359D" w:rsidRPr="0056024F" w:rsidRDefault="00DB359D" w:rsidP="00D41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F0A023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E3C3FC0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86664D7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B377FDE" w14:textId="77777777" w:rsidR="00DB359D" w:rsidRPr="0056024F" w:rsidRDefault="00DB359D" w:rsidP="00D41BF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A54C8" w:rsidRPr="0056024F" w14:paraId="631A2ACF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AE8B115" w14:textId="392565FE" w:rsidR="009A54C8" w:rsidRPr="009C662E" w:rsidRDefault="009A54C8" w:rsidP="009A54C8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1ECE73CD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2F762946" w14:textId="69995D6C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F65B9A" w:rsidRPr="0056024F" w14:paraId="4E126A65" w14:textId="77777777" w:rsidTr="00C57D6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A5D07E" w14:textId="77777777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3C6C6F" w14:textId="41BAE8E8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67331D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9DE021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9E0124" w14:textId="55FEBE08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9E70C2" w14:textId="54030175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60365D" w14:textId="729B2DBA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9A54C8" w:rsidRPr="0056024F" w14:paraId="025D0BCE" w14:textId="77777777" w:rsidTr="00C57D6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89203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565775" w14:textId="77777777" w:rsidR="009A54C8" w:rsidRPr="0056024F" w:rsidRDefault="009A54C8" w:rsidP="009A54C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4B68F9" w14:textId="77777777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609075" w14:textId="1E3ADBD9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92CB98" w14:textId="5310D0D3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06F120" w14:textId="472802F2" w:rsidR="009A54C8" w:rsidRPr="0056024F" w:rsidRDefault="009A54C8" w:rsidP="009A54C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57D6E" w:rsidRPr="0056024F" w14:paraId="069F4BA5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7A281C14" w14:textId="0F86C779" w:rsidR="00C57D6E" w:rsidRPr="00C45977" w:rsidRDefault="00C57D6E" w:rsidP="00C57D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-p-dioxin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Ds]</w:t>
            </w:r>
          </w:p>
        </w:tc>
        <w:tc>
          <w:tcPr>
            <w:tcW w:w="270" w:type="dxa"/>
            <w:vAlign w:val="center"/>
          </w:tcPr>
          <w:p w14:paraId="6FCA29D1" w14:textId="77777777" w:rsidR="00C57D6E" w:rsidRPr="00C45977" w:rsidRDefault="00C57D6E" w:rsidP="00C57D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B32F30" w14:textId="3C0B2763" w:rsidR="00C57D6E" w:rsidRPr="00CD6BB1" w:rsidRDefault="00C57D6E" w:rsidP="00C57D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260C72" w14:textId="12F2D3D7" w:rsidR="00C57D6E" w:rsidRPr="00CD6BB1" w:rsidRDefault="00C57D6E" w:rsidP="00C57D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83A3F" w14:textId="08B58E8A" w:rsidR="00C57D6E" w:rsidRPr="00CD6BB1" w:rsidRDefault="00C57D6E" w:rsidP="00C57D6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54F2" w:rsidRPr="0056024F" w14:paraId="56202577" w14:textId="77777777" w:rsidTr="000874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B0ABA1" w14:textId="77777777" w:rsidR="003354F2" w:rsidRPr="0056024F" w:rsidRDefault="003354F2" w:rsidP="003354F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9B53B93" w14:textId="3276B1CE" w:rsidR="003354F2" w:rsidRPr="00C45977" w:rsidRDefault="003354F2" w:rsidP="003354F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2,3,7,8-Tetr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2,3,7,8-T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E177BDD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C5C81D" w14:textId="2E1C57A1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59ABF07" w14:textId="5E035D94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DDE828" w14:textId="5B45842F" w:rsidR="003354F2" w:rsidRPr="00CD6BB1" w:rsidRDefault="003354F2" w:rsidP="003354F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3354F2" w:rsidRPr="0056024F" w14:paraId="1115CD43" w14:textId="77777777" w:rsidTr="000874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4A2564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9893B07" w14:textId="445F24BB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-Pen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-P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3AE2A59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E43526C" w14:textId="5E920BEF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354F2">
              <w:rPr>
                <w:rFonts w:ascii="Calibri" w:hAnsi="Calibri" w:cs="Calibri"/>
                <w:color w:val="000000"/>
                <w:sz w:val="16"/>
                <w:szCs w:val="16"/>
              </w:rPr>
              <w:t>0.99 (0.67</w:t>
            </w:r>
            <w:r w:rsidR="00CD3FD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3354F2">
              <w:rPr>
                <w:rFonts w:ascii="Calibri" w:hAnsi="Calibri" w:cs="Calibri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BDDB64" w14:textId="011DFF4A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EF765" w14:textId="428268F9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3354F2" w:rsidRPr="0056024F" w14:paraId="412EFDA8" w14:textId="77777777" w:rsidTr="000874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04894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9D02F2" w14:textId="50201EBA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71AD5BD" w14:textId="4A2178A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152232" w14:textId="4B1D2CDA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CDBDD7" w14:textId="0603DBEC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F46762" w14:textId="15E67C5C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0B447E">
              <w:rPr>
                <w:color w:val="000000"/>
                <w:sz w:val="16"/>
                <w:szCs w:val="16"/>
                <w:highlight w:val="green"/>
              </w:rPr>
              <w:t>1.19 (1.04</w:t>
            </w:r>
            <w:r w:rsidR="00CD3FDB" w:rsidRPr="000B447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B447E">
              <w:rPr>
                <w:color w:val="000000"/>
                <w:sz w:val="16"/>
                <w:szCs w:val="16"/>
                <w:highlight w:val="green"/>
              </w:rPr>
              <w:t>1.36)</w:t>
            </w:r>
          </w:p>
        </w:tc>
      </w:tr>
      <w:tr w:rsidR="003354F2" w:rsidRPr="0056024F" w14:paraId="0C139286" w14:textId="77777777" w:rsidTr="000874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C5F4D1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F4DC726" w14:textId="03EF6583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6,7,8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6,7,8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EAD057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9BD409F" w14:textId="4323E0EE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354F2">
              <w:rPr>
                <w:rFonts w:ascii="Calibri" w:hAnsi="Calibri" w:cs="Calibri"/>
                <w:color w:val="000000"/>
                <w:sz w:val="16"/>
                <w:szCs w:val="16"/>
              </w:rPr>
              <w:t>0.91 (0.75</w:t>
            </w:r>
            <w:r w:rsidR="00CD3FD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Pr="003354F2">
              <w:rPr>
                <w:rFonts w:ascii="Calibri" w:hAnsi="Calibri" w:cs="Calibri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50654" w14:textId="057611A5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284CB6" w14:textId="29858826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3354F2" w:rsidRPr="0056024F" w14:paraId="423A5E7D" w14:textId="77777777" w:rsidTr="000874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E8DF31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1C743B4" w14:textId="72FBFFF2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7,8,9-Hex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7,8,9-Hx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BF19AB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8B4B4F" w14:textId="74635FF0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D4E067" w14:textId="54F27E95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EFD3080" w14:textId="6E0377E2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447E">
              <w:rPr>
                <w:color w:val="000000"/>
                <w:sz w:val="16"/>
                <w:szCs w:val="16"/>
                <w:highlight w:val="yellow"/>
              </w:rPr>
              <w:t>1.24 (1.08</w:t>
            </w:r>
            <w:r w:rsidR="00CD3FDB" w:rsidRPr="000B447E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0B447E">
              <w:rPr>
                <w:color w:val="000000"/>
                <w:sz w:val="16"/>
                <w:szCs w:val="16"/>
                <w:highlight w:val="yellow"/>
              </w:rPr>
              <w:t>1.42)</w:t>
            </w:r>
          </w:p>
        </w:tc>
      </w:tr>
      <w:tr w:rsidR="003354F2" w:rsidRPr="0056024F" w14:paraId="237A3F2A" w14:textId="77777777" w:rsidTr="00F6704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47BFE5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F998FE7" w14:textId="60C874A9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-Hep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-Hp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19506C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72AE3" w14:textId="2667B0F3" w:rsidR="003354F2" w:rsidRPr="00517F03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3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E52F24" w14:textId="4E6B6B76" w:rsidR="003354F2" w:rsidRPr="000B447E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0B447E">
              <w:rPr>
                <w:color w:val="000000"/>
                <w:sz w:val="16"/>
                <w:szCs w:val="16"/>
                <w:highlight w:val="green"/>
              </w:rPr>
              <w:t>1.13 (1.01</w:t>
            </w:r>
            <w:r w:rsidR="00CD3FDB" w:rsidRPr="000B447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B447E">
              <w:rPr>
                <w:color w:val="000000"/>
                <w:sz w:val="16"/>
                <w:szCs w:val="16"/>
                <w:highlight w:val="green"/>
              </w:rPr>
              <w:t>1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3F4656" w14:textId="32CB1C2B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3354F2" w:rsidRPr="0056024F" w14:paraId="1B79E3AB" w14:textId="77777777" w:rsidTr="00F6704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D5F3B8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1F39BEE" w14:textId="2BC88407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86212">
              <w:rPr>
                <w:rFonts w:ascii="Calibri" w:hAnsi="Calibri" w:cs="Calibri"/>
                <w:color w:val="000000"/>
                <w:sz w:val="16"/>
                <w:szCs w:val="16"/>
              </w:rPr>
              <w:t>1,2,3,4,6,7,8,9-Octachlorodibenzo-p-dioxi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1,2,3,4,6,7,8,9-OCD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734B4F0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D6D360" w14:textId="061A4A8B" w:rsidR="003354F2" w:rsidRPr="00517F03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4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7CB24" w14:textId="5C456962" w:rsidR="003354F2" w:rsidRPr="000B447E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0B447E">
              <w:rPr>
                <w:color w:val="000000"/>
                <w:sz w:val="16"/>
                <w:szCs w:val="16"/>
                <w:highlight w:val="green"/>
              </w:rPr>
              <w:t>1.13 (1.02</w:t>
            </w:r>
            <w:r w:rsidR="00CD3FDB" w:rsidRPr="000B447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B447E">
              <w:rPr>
                <w:color w:val="000000"/>
                <w:sz w:val="16"/>
                <w:szCs w:val="16"/>
                <w:highlight w:val="green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5C66C" w14:textId="1416E41A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447E">
              <w:rPr>
                <w:color w:val="000000"/>
                <w:sz w:val="16"/>
                <w:szCs w:val="16"/>
                <w:highlight w:val="green"/>
              </w:rPr>
              <w:t>1.14 (1.03</w:t>
            </w:r>
            <w:r w:rsidR="00CD3FDB" w:rsidRPr="000B447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B447E">
              <w:rPr>
                <w:color w:val="000000"/>
                <w:sz w:val="16"/>
                <w:szCs w:val="16"/>
                <w:highlight w:val="green"/>
              </w:rPr>
              <w:t>1.26)</w:t>
            </w:r>
          </w:p>
        </w:tc>
      </w:tr>
      <w:tr w:rsidR="00BF56C5" w:rsidRPr="0056024F" w14:paraId="5C2BF07C" w14:textId="77777777" w:rsidTr="00875D2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3C28998" w14:textId="77777777" w:rsidR="00BF56C5" w:rsidRPr="0056024F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9256516" w14:textId="103647D3" w:rsidR="00BF56C5" w:rsidRPr="0056024F" w:rsidRDefault="00BF56C5" w:rsidP="00BF56C5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</w:t>
            </w:r>
          </w:p>
        </w:tc>
        <w:tc>
          <w:tcPr>
            <w:tcW w:w="270" w:type="dxa"/>
            <w:vAlign w:val="center"/>
          </w:tcPr>
          <w:p w14:paraId="4AA3C0CD" w14:textId="77777777" w:rsidR="00BF56C5" w:rsidRPr="0056024F" w:rsidRDefault="00BF56C5" w:rsidP="00BF56C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EF0F1C" w14:textId="1C775546" w:rsidR="00BF56C5" w:rsidRPr="00A53717" w:rsidRDefault="00BF56C5" w:rsidP="00BF56C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 (0.84, 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236DB4" w14:textId="427F3F55" w:rsidR="00BF56C5" w:rsidRPr="00A53717" w:rsidRDefault="00BF56C5" w:rsidP="00BF56C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 (0.93, 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3465A4" w14:textId="68069ACF" w:rsidR="00BF56C5" w:rsidRPr="00A53717" w:rsidRDefault="00BF56C5" w:rsidP="00BF56C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 (0.97, 1.15)</w:t>
            </w:r>
          </w:p>
        </w:tc>
      </w:tr>
      <w:tr w:rsidR="003213AD" w:rsidRPr="0056024F" w14:paraId="3D59728C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1FE712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8F0701D" w14:textId="77777777" w:rsidR="003213AD" w:rsidRPr="0056024F" w:rsidRDefault="003213AD" w:rsidP="003213A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56024F">
              <w:rPr>
                <w:rFonts w:cstheme="minorHAnsi"/>
                <w:color w:val="112277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2075C5A4" w14:textId="77777777" w:rsidR="003213AD" w:rsidRPr="0056024F" w:rsidRDefault="003213AD" w:rsidP="003213A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D5B1D0" w14:textId="2CD8A9B1" w:rsidR="003213AD" w:rsidRPr="0056024F" w:rsidRDefault="003213AD" w:rsidP="003213A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1341B1" w14:textId="0EF2B974" w:rsidR="003213AD" w:rsidRPr="0056024F" w:rsidRDefault="003213AD" w:rsidP="003213A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590D20" w14:textId="10C15BEE" w:rsidR="003213AD" w:rsidRPr="0056024F" w:rsidRDefault="003213AD" w:rsidP="003213A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3213AD" w:rsidRPr="0056024F" w14:paraId="30D09893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1E6E5B80" w14:textId="0127D299" w:rsidR="003213AD" w:rsidRPr="00C45977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olyc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ibenzofuran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CDFs]</w:t>
            </w:r>
          </w:p>
        </w:tc>
        <w:tc>
          <w:tcPr>
            <w:tcW w:w="270" w:type="dxa"/>
            <w:vAlign w:val="center"/>
          </w:tcPr>
          <w:p w14:paraId="0AB8EF1B" w14:textId="77777777" w:rsidR="003213AD" w:rsidRPr="00C45977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B99BB9" w14:textId="77777777" w:rsidR="003213AD" w:rsidRPr="00CD6BB1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97FBE6" w14:textId="77777777" w:rsidR="003213AD" w:rsidRPr="00CD6BB1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A76B6B" w14:textId="77777777" w:rsidR="003213AD" w:rsidRPr="00CD6BB1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354F2" w:rsidRPr="0056024F" w14:paraId="157E99A5" w14:textId="77777777" w:rsidTr="00E15B0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14FDA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F2125F9" w14:textId="4ED1782C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4,7,8-Pen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4,7,8-P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8B5815D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0A323" w14:textId="3216C8C0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5F6F79" w14:textId="7FCCB28C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86EEA9" w14:textId="46F9267D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211BD5" w:rsidRPr="0056024F" w14:paraId="36720860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4D91706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75510FB" w14:textId="64D52C87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E10CD">
              <w:rPr>
                <w:rFonts w:cstheme="minorHAnsi"/>
                <w:color w:val="000000"/>
                <w:sz w:val="16"/>
                <w:szCs w:val="16"/>
              </w:rPr>
              <w:t>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Tetr</w:t>
            </w:r>
            <w:r w:rsidRPr="002E10CD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7,8-T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5790773" w14:textId="459AB308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5FFAD0" w14:textId="48A40B27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3260C87" w14:textId="1185A786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06DFC3A" w14:textId="598DA6B9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354F2" w:rsidRPr="0056024F" w14:paraId="21DD40CA" w14:textId="77777777" w:rsidTr="00AD355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FB81368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3CD5006" w14:textId="43F49282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E6D8C56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BD8021" w14:textId="2CF541EB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E931FA" w14:textId="7AFFDAE4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43E60D" w14:textId="149579A0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3354F2" w:rsidRPr="0056024F" w14:paraId="512FEB87" w14:textId="77777777" w:rsidTr="00AD355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00B4479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B4EAD8D" w14:textId="1D7BC6FC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59C754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E56E89" w14:textId="37D231B5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CE4985" w14:textId="77FCF096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33BEE9" w14:textId="3E315D83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211BD5" w:rsidRPr="0056024F" w14:paraId="0577D7E6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66B6FB0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2A87E04" w14:textId="3E4F077C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7,8,9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3B6383A9" w14:textId="5AD308A8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11B5912" w14:textId="0D7CDFDF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34C489" w14:textId="7CDD0040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737DF22" w14:textId="7E3F5A86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1BD5" w:rsidRPr="0056024F" w14:paraId="76575BDA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A23D0A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0C8219" w14:textId="1EB7B909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2,3,4,6,7,8-Hex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2,3,4,6,7,8-Hx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E1416D" w14:textId="6CFFEB32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F451B9" w14:textId="696C0881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9F005F8" w14:textId="4199AD2F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FFC1FA9" w14:textId="70193ADD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1BD5" w:rsidRPr="0056024F" w14:paraId="058E9EF9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6BA2A6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C4B75E0" w14:textId="4D9C1129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7,8-</w:t>
            </w:r>
            <w:r>
              <w:rPr>
                <w:rFonts w:cstheme="minorHAnsi"/>
                <w:color w:val="000000"/>
                <w:sz w:val="16"/>
                <w:szCs w:val="16"/>
              </w:rPr>
              <w:t>Pent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7,8-P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307131A" w14:textId="30EED906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7EC9C2" w14:textId="3D177B9B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0ED6F0" w14:textId="63B5025D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1564480" w14:textId="5A6A9EF9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354F2" w:rsidRPr="0056024F" w14:paraId="6587E72F" w14:textId="77777777" w:rsidTr="00415FA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7559F9" w14:textId="77777777" w:rsidR="003354F2" w:rsidRPr="0056024F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009830A" w14:textId="1D1B3777" w:rsidR="003354F2" w:rsidRPr="00C45977" w:rsidRDefault="003354F2" w:rsidP="003354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6,7,8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FB94A14" w14:textId="77777777" w:rsidR="003354F2" w:rsidRPr="00C45977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B7BE65" w14:textId="70E7A985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0FD8CB" w14:textId="1B706562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4888CA1" w14:textId="66DB3C8C" w:rsidR="003354F2" w:rsidRPr="00CD6BB1" w:rsidRDefault="003354F2" w:rsidP="003354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211BD5" w:rsidRPr="0056024F" w14:paraId="74583024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BCE917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46EA3A" w14:textId="7D36D112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7195A">
              <w:rPr>
                <w:rFonts w:cstheme="minorHAnsi"/>
                <w:color w:val="000000"/>
                <w:sz w:val="16"/>
                <w:szCs w:val="16"/>
              </w:rPr>
              <w:t>1,2,3,4,7,8</w:t>
            </w:r>
            <w:r>
              <w:rPr>
                <w:rFonts w:cstheme="minorHAnsi"/>
                <w:color w:val="000000"/>
                <w:sz w:val="16"/>
                <w:szCs w:val="16"/>
              </w:rPr>
              <w:t>,9</w:t>
            </w:r>
            <w:r w:rsidRPr="0007195A">
              <w:rPr>
                <w:rFonts w:cstheme="minorHAnsi"/>
                <w:color w:val="000000"/>
                <w:sz w:val="16"/>
                <w:szCs w:val="16"/>
              </w:rPr>
              <w:t>-Hep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7,8,9-Hp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3535F4D" w14:textId="733F3C90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2967D6" w14:textId="634EAD45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817288" w14:textId="0720A51A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10D214" w14:textId="33459F66" w:rsidR="00211BD5" w:rsidRPr="00CD6BB1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1BD5" w:rsidRPr="0056024F" w14:paraId="30BDA75C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3BBDFA" w14:textId="77777777" w:rsidR="00211BD5" w:rsidRPr="0056024F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CF4050C" w14:textId="7BB14CFE" w:rsidR="00211BD5" w:rsidRPr="00C45977" w:rsidRDefault="00211BD5" w:rsidP="00211B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234D8">
              <w:rPr>
                <w:rFonts w:cstheme="minorHAnsi"/>
                <w:color w:val="000000"/>
                <w:sz w:val="16"/>
                <w:szCs w:val="16"/>
              </w:rPr>
              <w:t>1,2,3,4,6,7,8,9-Octachlorodibenzofura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C45977">
              <w:rPr>
                <w:rFonts w:cstheme="minorHAnsi"/>
                <w:color w:val="000000"/>
                <w:sz w:val="16"/>
                <w:szCs w:val="16"/>
              </w:rPr>
              <w:t>1,2,3,4,6,7,8,9-OCDF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C9E16E5" w14:textId="77777777" w:rsidR="00211BD5" w:rsidRPr="00C45977" w:rsidRDefault="00211BD5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A5EB80" w14:textId="62E9848D" w:rsidR="00211BD5" w:rsidRPr="00CD6BB1" w:rsidRDefault="003354F2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354F2">
              <w:rPr>
                <w:rFonts w:cstheme="minorHAnsi"/>
                <w:color w:val="000000"/>
                <w:sz w:val="16"/>
                <w:szCs w:val="16"/>
              </w:rPr>
              <w:t>0.76 (0.45</w:t>
            </w:r>
            <w:r w:rsidR="00CD3F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3354F2">
              <w:rPr>
                <w:rFonts w:cstheme="minorHAnsi"/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487EA4" w14:textId="647F3634" w:rsidR="00211BD5" w:rsidRPr="00CD6BB1" w:rsidRDefault="003354F2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56C8F2F" w14:textId="11869BAC" w:rsidR="00211BD5" w:rsidRPr="00CD6BB1" w:rsidRDefault="003354F2" w:rsidP="00211B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354F2">
              <w:rPr>
                <w:rFonts w:cstheme="minorHAnsi"/>
                <w:color w:val="000000"/>
                <w:sz w:val="16"/>
                <w:szCs w:val="16"/>
              </w:rPr>
              <w:t>0.98 (0.77</w:t>
            </w:r>
            <w:r w:rsidR="00CD3F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3354F2">
              <w:rPr>
                <w:rFonts w:cstheme="minorHAnsi"/>
                <w:color w:val="000000"/>
                <w:sz w:val="16"/>
                <w:szCs w:val="16"/>
              </w:rPr>
              <w:t>1.24)</w:t>
            </w:r>
          </w:p>
        </w:tc>
      </w:tr>
      <w:tr w:rsidR="00BF56C5" w:rsidRPr="0056024F" w14:paraId="67B8FC90" w14:textId="77777777" w:rsidTr="00A95EB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D31A4" w14:textId="77777777" w:rsidR="00BF56C5" w:rsidRPr="0056024F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765A09" w14:textId="0E8DE309" w:rsidR="00BF56C5" w:rsidRPr="0056024F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Fs</w:t>
            </w:r>
          </w:p>
        </w:tc>
        <w:tc>
          <w:tcPr>
            <w:tcW w:w="270" w:type="dxa"/>
            <w:vAlign w:val="center"/>
          </w:tcPr>
          <w:p w14:paraId="0A68F60C" w14:textId="77777777" w:rsidR="00BF56C5" w:rsidRPr="0056024F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A69FD1" w14:textId="70553A2A" w:rsidR="00BF56C5" w:rsidRPr="00A53717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 (0.88, 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64E1AAC" w14:textId="306A275C" w:rsidR="00BF56C5" w:rsidRPr="00A53717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 (0.92, 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621B2A" w14:textId="62649A28" w:rsidR="00BF56C5" w:rsidRPr="00A53717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 (0.95, 1.12)</w:t>
            </w:r>
          </w:p>
        </w:tc>
      </w:tr>
      <w:tr w:rsidR="003213AD" w:rsidRPr="0056024F" w14:paraId="634C2127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CA517B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A4CC73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852737F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7379480" w14:textId="05697F40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48DE06" w14:textId="3B43736C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8ABD661" w14:textId="25AFC06A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213AD" w:rsidRPr="0056024F" w14:paraId="2D6FBFAB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E71B906" w14:textId="53959743" w:rsidR="003213AD" w:rsidRPr="009026EC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Non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NODL PCBs]</w:t>
            </w:r>
          </w:p>
        </w:tc>
        <w:tc>
          <w:tcPr>
            <w:tcW w:w="270" w:type="dxa"/>
            <w:vAlign w:val="center"/>
          </w:tcPr>
          <w:p w14:paraId="1BD3FC11" w14:textId="77777777" w:rsidR="003213AD" w:rsidRPr="009026EC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E79C668" w14:textId="77777777" w:rsidR="003213AD" w:rsidRPr="00517F03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D6065" w14:textId="77777777" w:rsidR="003213AD" w:rsidRPr="005969AD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C27C9A6" w14:textId="77777777" w:rsidR="003213AD" w:rsidRPr="005969AD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B712B" w:rsidRPr="0056024F" w14:paraId="472404DB" w14:textId="77777777" w:rsidTr="00DF2A4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71AEAC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F46D953" w14:textId="3D73D14C" w:rsidR="003B712B" w:rsidRPr="009026EC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2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29BA6AA" w14:textId="77777777" w:rsidR="003B712B" w:rsidRPr="009026EC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D1269F" w14:textId="76D5D050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C38BB5" w14:textId="7DBF62C3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9FF919" w14:textId="61794A53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3B712B" w:rsidRPr="0056024F" w14:paraId="61E837C3" w14:textId="77777777" w:rsidTr="00DF2A4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DB180E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F36AA67" w14:textId="3C364F73" w:rsidR="003B712B" w:rsidRPr="009026EC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7D7D4B8" w14:textId="77777777" w:rsidR="003B712B" w:rsidRPr="009026EC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9A084E" w14:textId="0353E48E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3D9B62" w14:textId="28D5D642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3BCB05" w14:textId="67B6BCC1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3B712B" w:rsidRPr="0056024F" w14:paraId="571DE101" w14:textId="77777777" w:rsidTr="00DF2A4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4B00F7B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14E9AC8" w14:textId="3C15E7D9" w:rsidR="003B712B" w:rsidRPr="009026EC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3,4,4',5-T</w:t>
            </w:r>
            <w:r>
              <w:rPr>
                <w:rFonts w:cstheme="minorHAnsi"/>
                <w:color w:val="000000"/>
                <w:sz w:val="16"/>
                <w:szCs w:val="16"/>
              </w:rPr>
              <w:t>etr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81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5DEF4DD" w14:textId="77777777" w:rsidR="003B712B" w:rsidRPr="009026EC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F1234D5" w14:textId="4DACCC94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81BA01" w14:textId="7065DDFE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9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3F84939" w14:textId="63F69FB1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BF56C5" w:rsidRPr="0056024F" w14:paraId="077179D3" w14:textId="77777777" w:rsidTr="00240D0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395877C" w14:textId="5B6D1CC7" w:rsidR="00BF56C5" w:rsidRPr="0056024F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A7B849A" w14:textId="38A56EA0" w:rsidR="00BF56C5" w:rsidRPr="009026EC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NODL PCBs</w:t>
            </w:r>
          </w:p>
        </w:tc>
        <w:tc>
          <w:tcPr>
            <w:tcW w:w="270" w:type="dxa"/>
            <w:vAlign w:val="center"/>
          </w:tcPr>
          <w:p w14:paraId="5275FD78" w14:textId="77777777" w:rsidR="00BF56C5" w:rsidRPr="009026EC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70B581" w14:textId="2E0DBE02" w:rsidR="00BF56C5" w:rsidRPr="000618F8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 (0.87, 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FD208" w14:textId="6EA3F620" w:rsidR="00BF56C5" w:rsidRPr="000618F8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 (0.99, 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8FD87F" w14:textId="0A367ABB" w:rsidR="00BF56C5" w:rsidRPr="000618F8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4, 1.17)</w:t>
            </w:r>
          </w:p>
        </w:tc>
      </w:tr>
      <w:tr w:rsidR="003213AD" w:rsidRPr="0056024F" w14:paraId="7BCB17D1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2E31F9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8401A38" w14:textId="3DF5E6FB" w:rsidR="003213AD" w:rsidRPr="009026EC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6F40CE4" w14:textId="77777777" w:rsidR="003213AD" w:rsidRPr="009026EC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E3F2EC" w14:textId="35D9B7D7" w:rsidR="003213AD" w:rsidRPr="009026EC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EB2039" w14:textId="7B603B8E" w:rsidR="003213AD" w:rsidRPr="009026EC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F4FE43" w14:textId="77DD2EFB" w:rsidR="003213AD" w:rsidRPr="009026EC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213AD" w:rsidRPr="0056024F" w14:paraId="3E18D05C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4007B47" w14:textId="2E8C424D" w:rsidR="003213AD" w:rsidRPr="009026EC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40BC8">
              <w:rPr>
                <w:rFonts w:cstheme="minorHAnsi"/>
                <w:color w:val="000000"/>
                <w:sz w:val="16"/>
                <w:szCs w:val="16"/>
                <w:u w:val="single"/>
              </w:rPr>
              <w:t>Mono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-Ortho 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>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9C662E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ike 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olychlorinated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B</w:t>
            </w:r>
            <w:r w:rsidRPr="00D32D76">
              <w:rPr>
                <w:rFonts w:cstheme="minorHAnsi"/>
                <w:color w:val="000000"/>
                <w:sz w:val="16"/>
                <w:szCs w:val="16"/>
                <w:u w:val="single"/>
              </w:rPr>
              <w:t>iphenyls</w:t>
            </w:r>
            <w:r w:rsidR="00DD6AD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MODL PCBs]</w:t>
            </w:r>
          </w:p>
        </w:tc>
        <w:tc>
          <w:tcPr>
            <w:tcW w:w="270" w:type="dxa"/>
            <w:vAlign w:val="center"/>
          </w:tcPr>
          <w:p w14:paraId="01863913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483F0F" w14:textId="77777777" w:rsidR="003213AD" w:rsidRPr="005969AD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7DBEC" w14:textId="77777777" w:rsidR="003213AD" w:rsidRPr="005969AD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5ACB7ED" w14:textId="77777777" w:rsidR="003213AD" w:rsidRPr="005969AD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B712B" w:rsidRPr="0056024F" w14:paraId="37134F62" w14:textId="77777777" w:rsidTr="00531A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5D7FA0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4F5F65E" w14:textId="44AD49F4" w:rsidR="003B712B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05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F93471" w14:textId="77777777" w:rsidR="003B712B" w:rsidRPr="0056024F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61EE46D" w14:textId="04DEE8A3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2DD521" w14:textId="7798F57F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447E">
              <w:rPr>
                <w:color w:val="000000"/>
                <w:sz w:val="16"/>
                <w:szCs w:val="16"/>
                <w:highlight w:val="green"/>
              </w:rPr>
              <w:t>1.22 (1.03</w:t>
            </w:r>
            <w:r w:rsidR="00CD3FDB" w:rsidRPr="000B447E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0B447E">
              <w:rPr>
                <w:color w:val="000000"/>
                <w:sz w:val="16"/>
                <w:szCs w:val="16"/>
                <w:highlight w:val="green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564148" w14:textId="51CFCF6D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3B712B" w:rsidRPr="0056024F" w14:paraId="41E13EC2" w14:textId="77777777" w:rsidTr="00531A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6A141A1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35F8CC3" w14:textId="22DEFD93" w:rsidR="003B712B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-P</w:t>
            </w:r>
            <w:r>
              <w:rPr>
                <w:rFonts w:cstheme="minorHAnsi"/>
                <w:color w:val="000000"/>
                <w:sz w:val="16"/>
                <w:szCs w:val="16"/>
              </w:rPr>
              <w:t>en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1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A7F56B" w14:textId="77777777" w:rsidR="003B712B" w:rsidRPr="0056024F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C1E3F6" w14:textId="643DC262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5339AC" w14:textId="157F33FA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1.0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6D84523" w14:textId="4458AAB0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3B712B" w:rsidRPr="0056024F" w14:paraId="041316F6" w14:textId="77777777" w:rsidTr="00531A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70C794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6A561E5" w14:textId="660040FB" w:rsidR="003B712B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1A93B9A" w14:textId="77777777" w:rsidR="003B712B" w:rsidRPr="0056024F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EEA936B" w14:textId="3FD4B4E8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447E">
              <w:rPr>
                <w:color w:val="000000"/>
                <w:sz w:val="16"/>
                <w:szCs w:val="16"/>
                <w:highlight w:val="yellow"/>
              </w:rPr>
              <w:t>0.68 (0.51</w:t>
            </w:r>
            <w:r w:rsidR="00CD3FDB" w:rsidRPr="000B447E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0B447E">
              <w:rPr>
                <w:color w:val="000000"/>
                <w:sz w:val="16"/>
                <w:szCs w:val="16"/>
                <w:highlight w:val="yellow"/>
              </w:rPr>
              <w:t>0.9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2628E5" w14:textId="7D69EB71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FBAC6F" w14:textId="662744A3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3B712B" w:rsidRPr="0056024F" w14:paraId="6D8EF502" w14:textId="77777777" w:rsidTr="00531A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1C3EB2E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42212D5" w14:textId="04955845" w:rsidR="003B712B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5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A396E64" w14:textId="77777777" w:rsidR="003B712B" w:rsidRPr="0056024F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5B7CEC" w14:textId="70C41BE1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4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D424EE" w14:textId="623B71B6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9984F9" w14:textId="41ED085B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3B712B" w:rsidRPr="0056024F" w14:paraId="471DF3B6" w14:textId="77777777" w:rsidTr="00531A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8F5D0D6" w14:textId="77777777" w:rsidR="003B712B" w:rsidRPr="0056024F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95960AF" w14:textId="63166A92" w:rsidR="003B712B" w:rsidRDefault="003B712B" w:rsidP="003B712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x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67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4DEE33A" w14:textId="77777777" w:rsidR="003B712B" w:rsidRPr="0056024F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2F689" w14:textId="192320CB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4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48B259" w14:textId="6E98BC54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FEECC3C" w14:textId="1BBD469C" w:rsidR="003B712B" w:rsidRPr="005969AD" w:rsidRDefault="003B712B" w:rsidP="003B712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67331D" w:rsidRPr="0056024F" w14:paraId="348D5222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C4D1066" w14:textId="77777777" w:rsidR="0067331D" w:rsidRPr="0056024F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37B02EE" w14:textId="0D8E120D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2,3,3',4,4',5,5'-H</w:t>
            </w:r>
            <w:r>
              <w:rPr>
                <w:rFonts w:cstheme="minorHAnsi"/>
                <w:color w:val="000000"/>
                <w:sz w:val="16"/>
                <w:szCs w:val="16"/>
              </w:rPr>
              <w:t>eptachlorobiphenyl [P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C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6024F">
              <w:rPr>
                <w:rFonts w:cstheme="minorHAnsi"/>
                <w:color w:val="000000"/>
                <w:sz w:val="16"/>
                <w:szCs w:val="16"/>
              </w:rPr>
              <w:t>189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2C3130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B6ACBA" w14:textId="50862333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0D4573" w14:textId="5D8564FF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2DFE9B" w14:textId="15384663" w:rsidR="0067331D" w:rsidRPr="005969AD" w:rsidRDefault="003B712B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B712B">
              <w:rPr>
                <w:rFonts w:cstheme="minorHAnsi"/>
                <w:color w:val="000000"/>
                <w:sz w:val="16"/>
                <w:szCs w:val="16"/>
              </w:rPr>
              <w:t>1.14 (0.66</w:t>
            </w:r>
            <w:r w:rsidR="00CD3F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3B712B">
              <w:rPr>
                <w:rFonts w:cstheme="minorHAnsi"/>
                <w:color w:val="000000"/>
                <w:sz w:val="16"/>
                <w:szCs w:val="16"/>
              </w:rPr>
              <w:t>1.96)</w:t>
            </w:r>
          </w:p>
        </w:tc>
      </w:tr>
      <w:tr w:rsidR="00BF56C5" w:rsidRPr="0056024F" w14:paraId="06D87094" w14:textId="77777777" w:rsidTr="00A56D0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4E0E31" w14:textId="77777777" w:rsidR="00BF56C5" w:rsidRPr="0056024F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283398D" w14:textId="5D558B82" w:rsidR="00BF56C5" w:rsidRPr="0056024F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MODL PCBs</w:t>
            </w:r>
          </w:p>
        </w:tc>
        <w:tc>
          <w:tcPr>
            <w:tcW w:w="270" w:type="dxa"/>
            <w:vAlign w:val="center"/>
          </w:tcPr>
          <w:p w14:paraId="5F43C890" w14:textId="77777777" w:rsidR="00BF56C5" w:rsidRPr="0056024F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E0956D" w14:textId="48FE9841" w:rsidR="00BF56C5" w:rsidRPr="0056024F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 (0.80, 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D12A38" w14:textId="7A534CE3" w:rsidR="00BF56C5" w:rsidRPr="0056024F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56C5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1.12 (1.01, 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4DAC50" w14:textId="348C2F7D" w:rsidR="00BF56C5" w:rsidRPr="0056024F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3, 1.19)</w:t>
            </w:r>
          </w:p>
        </w:tc>
      </w:tr>
      <w:tr w:rsidR="003213AD" w:rsidRPr="0056024F" w14:paraId="26335879" w14:textId="77777777" w:rsidTr="00C57D6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02C81EC" w14:textId="77777777" w:rsidR="003213AD" w:rsidRPr="0056024F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68105CF" w14:textId="77777777" w:rsidR="003213AD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EC8D68C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9DBBED4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34C286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178418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213AD" w:rsidRPr="0056024F" w14:paraId="7E28F219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26BAA83" w14:textId="20065EE8" w:rsidR="003213AD" w:rsidRDefault="003213AD" w:rsidP="003213A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All Dioxin-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L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ik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AC2735">
              <w:rPr>
                <w:rFonts w:cstheme="minorHAnsi"/>
                <w:color w:val="000000"/>
                <w:sz w:val="16"/>
                <w:szCs w:val="16"/>
                <w:u w:val="single"/>
              </w:rPr>
              <w:t>Compounds</w:t>
            </w:r>
          </w:p>
        </w:tc>
        <w:tc>
          <w:tcPr>
            <w:tcW w:w="270" w:type="dxa"/>
            <w:vAlign w:val="center"/>
          </w:tcPr>
          <w:p w14:paraId="57795FBF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880680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76E4F11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DDC0E99" w14:textId="77777777" w:rsidR="003213AD" w:rsidRPr="0056024F" w:rsidRDefault="003213AD" w:rsidP="003213A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F56C5" w:rsidRPr="0056024F" w14:paraId="7CFF7526" w14:textId="77777777" w:rsidTr="0098398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EB95CB4" w14:textId="77777777" w:rsidR="00BF56C5" w:rsidRPr="0056024F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266286" w14:textId="4DDD2511" w:rsidR="00BF56C5" w:rsidRDefault="00BF56C5" w:rsidP="00BF56C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EQ mixture of PCDDs, PCDFs, NODL PCBs, and MODL PCBs</w:t>
            </w:r>
          </w:p>
        </w:tc>
        <w:tc>
          <w:tcPr>
            <w:tcW w:w="270" w:type="dxa"/>
            <w:vAlign w:val="center"/>
          </w:tcPr>
          <w:p w14:paraId="639E6F57" w14:textId="77777777" w:rsidR="00BF56C5" w:rsidRPr="0056024F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B49A4C" w14:textId="737ABE92" w:rsidR="00BF56C5" w:rsidRPr="00A53717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 (0.87, 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903393" w14:textId="2F45F8D0" w:rsidR="00BF56C5" w:rsidRPr="00A53717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7, 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173957" w14:textId="50EE2971" w:rsidR="00BF56C5" w:rsidRPr="00A53717" w:rsidRDefault="00BF56C5" w:rsidP="00BF56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 (0.98, 1.14)</w:t>
            </w:r>
          </w:p>
        </w:tc>
      </w:tr>
      <w:tr w:rsidR="00DD6ADD" w:rsidRPr="0056024F" w14:paraId="661632CA" w14:textId="77777777" w:rsidTr="00C57D6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85CFD1" w14:textId="77777777" w:rsidR="00DD6ADD" w:rsidRPr="0056024F" w:rsidRDefault="00DD6ADD" w:rsidP="00DD6A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8273BF" w14:textId="77777777" w:rsidR="00DD6ADD" w:rsidRPr="0056024F" w:rsidRDefault="00DD6ADD" w:rsidP="00DD6A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A6A5A06" w14:textId="77777777" w:rsidR="00DD6ADD" w:rsidRPr="0056024F" w:rsidRDefault="00DD6ADD" w:rsidP="00DD6A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79F79D" w14:textId="77777777" w:rsidR="00DD6ADD" w:rsidRPr="0056024F" w:rsidRDefault="00DD6ADD" w:rsidP="00DD6A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D31FA" w14:textId="77777777" w:rsidR="00DD6ADD" w:rsidRPr="0056024F" w:rsidRDefault="00DD6ADD" w:rsidP="00DD6AD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7D57F" w14:textId="77777777" w:rsidR="00DD6ADD" w:rsidRPr="0056024F" w:rsidRDefault="00DD6ADD" w:rsidP="00DD6AD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DD6ADD" w:rsidRPr="0056024F" w14:paraId="65F184D9" w14:textId="77777777" w:rsidTr="00C57D6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CA75E6C" w14:textId="77777777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BDE5CC8" w14:textId="77777777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200BAF8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37C323A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9FB236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EB9B8C0" w14:textId="77777777" w:rsidR="00DD6ADD" w:rsidRPr="0056024F" w:rsidRDefault="00DD6ADD" w:rsidP="00DD6AD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D6ADD" w:rsidRPr="0056024F" w14:paraId="211555DE" w14:textId="77777777" w:rsidTr="00C57D6E">
        <w:trPr>
          <w:trHeight w:val="319"/>
        </w:trPr>
        <w:tc>
          <w:tcPr>
            <w:tcW w:w="10530" w:type="dxa"/>
            <w:gridSpan w:val="6"/>
          </w:tcPr>
          <w:p w14:paraId="5C2F63D2" w14:textId="22757D7E" w:rsidR="00DD6ADD" w:rsidRPr="0056024F" w:rsidRDefault="00DD6ADD" w:rsidP="00DD6ADD">
            <w:pPr>
              <w:ind w:left="180" w:hanging="180"/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; CI = confidence interval; MCR = mean concentration ratio;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TEF = toxic equivalency factor</w:t>
            </w:r>
            <w:r>
              <w:rPr>
                <w:rFonts w:cstheme="minorHAnsi"/>
                <w:color w:val="000000"/>
                <w:sz w:val="16"/>
                <w:szCs w:val="16"/>
              </w:rPr>
              <w:t>; TEQ = toxic equivalent.</w:t>
            </w:r>
          </w:p>
        </w:tc>
      </w:tr>
      <w:tr w:rsidR="00DD6ADD" w:rsidRPr="0056024F" w14:paraId="403F8D52" w14:textId="77777777" w:rsidTr="00C57D6E">
        <w:trPr>
          <w:trHeight w:val="328"/>
        </w:trPr>
        <w:tc>
          <w:tcPr>
            <w:tcW w:w="10530" w:type="dxa"/>
            <w:gridSpan w:val="6"/>
          </w:tcPr>
          <w:p w14:paraId="0558F1C4" w14:textId="7A4F1E84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DD6ADD" w:rsidRPr="0056024F" w14:paraId="58951C39" w14:textId="77777777" w:rsidTr="00C57D6E">
        <w:trPr>
          <w:trHeight w:val="328"/>
        </w:trPr>
        <w:tc>
          <w:tcPr>
            <w:tcW w:w="10530" w:type="dxa"/>
            <w:gridSpan w:val="6"/>
          </w:tcPr>
          <w:p w14:paraId="2F39D45F" w14:textId="3CF7C0C9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the dioxin-like compounds within each class are arranged by decreasing TEF value to match their order in </w:t>
            </w:r>
            <w:r w:rsidR="00EC62CF">
              <w:rPr>
                <w:rFonts w:cstheme="minorHAnsi"/>
                <w:color w:val="000000"/>
                <w:sz w:val="16"/>
                <w:szCs w:val="16"/>
              </w:rPr>
              <w:t xml:space="preserve">Supplemental </w:t>
            </w:r>
            <w:r>
              <w:rPr>
                <w:rFonts w:cstheme="minorHAnsi"/>
                <w:color w:val="000000"/>
                <w:sz w:val="16"/>
                <w:szCs w:val="16"/>
              </w:rPr>
              <w:t>Table 1a.</w:t>
            </w:r>
          </w:p>
        </w:tc>
      </w:tr>
      <w:tr w:rsidR="00DD6ADD" w:rsidRPr="0056024F" w14:paraId="55200F8B" w14:textId="77777777" w:rsidTr="00C57D6E">
        <w:trPr>
          <w:trHeight w:val="868"/>
        </w:trPr>
        <w:tc>
          <w:tcPr>
            <w:tcW w:w="10530" w:type="dxa"/>
            <w:gridSpan w:val="6"/>
          </w:tcPr>
          <w:p w14:paraId="3CD511FE" w14:textId="28C77112" w:rsidR="00DD6ADD" w:rsidRPr="0056024F" w:rsidRDefault="00DD6ADD" w:rsidP="00DD6ADD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DD6ADD" w:rsidRPr="0056024F" w14:paraId="181EDA55" w14:textId="77777777" w:rsidTr="00C57D6E">
        <w:trPr>
          <w:trHeight w:val="247"/>
        </w:trPr>
        <w:tc>
          <w:tcPr>
            <w:tcW w:w="10530" w:type="dxa"/>
            <w:gridSpan w:val="6"/>
          </w:tcPr>
          <w:p w14:paraId="08A7601C" w14:textId="4B5238D2" w:rsidR="00DD6ADD" w:rsidRPr="0056024F" w:rsidRDefault="00DD6ADD" w:rsidP="00DD6AD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if &gt;90% of all concentrations were below the limit of detection.</w:t>
            </w:r>
          </w:p>
        </w:tc>
      </w:tr>
    </w:tbl>
    <w:p w14:paraId="7844CC63" w14:textId="2A50862D" w:rsidR="00B625AE" w:rsidRDefault="00B625AE" w:rsidP="00B625AE"/>
    <w:p w14:paraId="6E3837B9" w14:textId="7DBEAA11" w:rsidR="00F4575C" w:rsidRDefault="00F4575C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2F16CE" w:rsidRPr="0056024F" w14:paraId="76D24E90" w14:textId="77777777" w:rsidTr="00621A42">
        <w:trPr>
          <w:trHeight w:val="144"/>
        </w:trPr>
        <w:tc>
          <w:tcPr>
            <w:tcW w:w="10170" w:type="dxa"/>
            <w:gridSpan w:val="5"/>
            <w:vAlign w:val="center"/>
          </w:tcPr>
          <w:p w14:paraId="596E4823" w14:textId="5E0643BA" w:rsidR="002F16CE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B26F23">
              <w:rPr>
                <w:rFonts w:cstheme="minorHAnsi"/>
                <w:sz w:val="16"/>
                <w:szCs w:val="16"/>
              </w:rPr>
              <w:t xml:space="preserve">b.  Covariate-adjusted estimates of ANA associations with non-dioxin-like </w:t>
            </w:r>
            <w:r w:rsidR="00B26F23">
              <w:rPr>
                <w:rFonts w:cstheme="minorHAnsi"/>
                <w:color w:val="000000"/>
                <w:sz w:val="16"/>
                <w:szCs w:val="16"/>
              </w:rPr>
              <w:t>polychlorinated biphenyl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F4575C" w:rsidRPr="0056024F" w14:paraId="2395B5F4" w14:textId="77777777" w:rsidTr="00621A42">
        <w:trPr>
          <w:trHeight w:val="144"/>
        </w:trPr>
        <w:tc>
          <w:tcPr>
            <w:tcW w:w="3780" w:type="dxa"/>
            <w:vAlign w:val="center"/>
          </w:tcPr>
          <w:p w14:paraId="57F36B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082E43D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AC065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8339A11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EAA3A92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4036B865" w14:textId="77777777" w:rsidTr="00621A42">
        <w:trPr>
          <w:trHeight w:val="144"/>
        </w:trPr>
        <w:tc>
          <w:tcPr>
            <w:tcW w:w="3780" w:type="dxa"/>
            <w:vAlign w:val="center"/>
          </w:tcPr>
          <w:p w14:paraId="4F68F3FE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86525F4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B6DAA7A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931E3F0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A022AF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4575C" w:rsidRPr="0056024F" w14:paraId="7A901392" w14:textId="77777777" w:rsidTr="00621A42">
        <w:trPr>
          <w:trHeight w:val="144"/>
        </w:trPr>
        <w:tc>
          <w:tcPr>
            <w:tcW w:w="3780" w:type="dxa"/>
            <w:vAlign w:val="center"/>
          </w:tcPr>
          <w:p w14:paraId="7FE4AEA0" w14:textId="4EFB2FE8" w:rsidR="00F4575C" w:rsidRPr="009C662E" w:rsidRDefault="00F4575C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30C2FBB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058FD94D" w14:textId="0DE6E09B" w:rsidR="00F4575C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67331D" w:rsidRPr="0056024F" w14:paraId="480453CF" w14:textId="77777777" w:rsidTr="00621A42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F140F6" w14:textId="48E6A66C" w:rsidR="0067331D" w:rsidRPr="0056024F" w:rsidRDefault="0067331D" w:rsidP="006733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455FDE0" w14:textId="77777777" w:rsidR="0067331D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9526B" w14:textId="4D072EC4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DB96C2" w14:textId="578589E4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3359AF" w14:textId="7CCA600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67331D" w:rsidRPr="0056024F" w14:paraId="2BAEB240" w14:textId="77777777" w:rsidTr="00621A42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30A2C" w14:textId="77777777" w:rsidR="0067331D" w:rsidRPr="0056024F" w:rsidRDefault="0067331D" w:rsidP="006733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C39EDE9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8D8C3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5097DD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DEF01F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97CF2" w:rsidRPr="0056024F" w14:paraId="5EDFEF4F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73599B2" w14:textId="224AD494" w:rsidR="00297CF2" w:rsidRPr="00C45977" w:rsidRDefault="00297CF2" w:rsidP="00297CF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-Trichlorobiphenyl [PCB 28]</w:t>
            </w:r>
          </w:p>
        </w:tc>
        <w:tc>
          <w:tcPr>
            <w:tcW w:w="270" w:type="dxa"/>
            <w:vAlign w:val="center"/>
          </w:tcPr>
          <w:p w14:paraId="3E561FA0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080E6D" w14:textId="7A9EECB8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1E2226" w14:textId="2AE9B068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10C846" w14:textId="3092BFA8" w:rsidR="00297CF2" w:rsidRPr="00CD6BB1" w:rsidRDefault="00297CF2" w:rsidP="00297CF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yellow"/>
              </w:rPr>
              <w:t>1.16 (1.06</w:t>
            </w:r>
            <w:r w:rsidR="00CD3FDB" w:rsidRPr="00FA3B34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yellow"/>
              </w:rPr>
              <w:t>1.27)</w:t>
            </w:r>
          </w:p>
        </w:tc>
      </w:tr>
      <w:tr w:rsidR="00297CF2" w:rsidRPr="0056024F" w14:paraId="7D8B8871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00ED057" w14:textId="7E016F72" w:rsidR="00297CF2" w:rsidRPr="00C45977" w:rsidRDefault="00297CF2" w:rsidP="00297CF2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8A62B1">
              <w:rPr>
                <w:rFonts w:cstheme="minorHAnsi"/>
                <w:color w:val="000000"/>
                <w:sz w:val="16"/>
                <w:szCs w:val="16"/>
              </w:rPr>
              <w:t>3,5'-Tetrachlorobiphenyl [PCB 44]</w:t>
            </w:r>
          </w:p>
        </w:tc>
        <w:tc>
          <w:tcPr>
            <w:tcW w:w="270" w:type="dxa"/>
            <w:vAlign w:val="center"/>
          </w:tcPr>
          <w:p w14:paraId="135B64C3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35476F" w14:textId="174B8B21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yellow"/>
              </w:rPr>
              <w:t>1.21 (1.07</w:t>
            </w:r>
            <w:r w:rsidR="00CD3FDB" w:rsidRPr="00FA3B34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yellow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0248CF" w14:textId="52FAA627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B02516" w14:textId="4689A849" w:rsidR="00297CF2" w:rsidRPr="00CD6BB1" w:rsidRDefault="00297CF2" w:rsidP="00297CF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yellow"/>
              </w:rPr>
              <w:t>1.16 (1.06</w:t>
            </w:r>
            <w:r w:rsidR="00CD3FDB" w:rsidRPr="00FA3B34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yellow"/>
              </w:rPr>
              <w:t>1.27)</w:t>
            </w:r>
          </w:p>
        </w:tc>
      </w:tr>
      <w:tr w:rsidR="00297CF2" w:rsidRPr="0056024F" w14:paraId="10674408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3E4D040" w14:textId="3CE13486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'-Tetrachlorobiphenyl [PCB 49]</w:t>
            </w:r>
          </w:p>
        </w:tc>
        <w:tc>
          <w:tcPr>
            <w:tcW w:w="270" w:type="dxa"/>
            <w:vAlign w:val="center"/>
          </w:tcPr>
          <w:p w14:paraId="2C162EA6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085278" w14:textId="53AA3E2F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red"/>
              </w:rPr>
              <w:t>1.20 (1.08</w:t>
            </w:r>
            <w:r w:rsidR="00CD3FDB" w:rsidRPr="00FA3B34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red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C50C053" w14:textId="06B57010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EF1E39" w14:textId="77F89053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green"/>
              </w:rPr>
              <w:t>1.14 (1.02</w:t>
            </w:r>
            <w:r w:rsidR="00CD3FDB" w:rsidRPr="00FA3B3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green"/>
              </w:rPr>
              <w:t>1.27)</w:t>
            </w:r>
          </w:p>
        </w:tc>
      </w:tr>
      <w:tr w:rsidR="00297CF2" w:rsidRPr="0056024F" w14:paraId="4216BA95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97D744F" w14:textId="33E93DC7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5,5'-Tetrachlorobiphenyl [PCB 52]</w:t>
            </w:r>
          </w:p>
        </w:tc>
        <w:tc>
          <w:tcPr>
            <w:tcW w:w="270" w:type="dxa"/>
            <w:vAlign w:val="center"/>
          </w:tcPr>
          <w:p w14:paraId="3CE3CEB2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A7D4DE5" w14:textId="5CC7C7F2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green"/>
              </w:rPr>
              <w:t>1.17 (1.03</w:t>
            </w:r>
            <w:r w:rsidR="00CD3FDB" w:rsidRPr="00FA3B3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green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220BC2" w14:textId="167A2143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929C27B" w14:textId="4310E65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6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297CF2" w:rsidRPr="0056024F" w14:paraId="76F8B9EA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E225DAD" w14:textId="42F4512D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',4,4'-Tetrachlorobiphenyl [PCB 66]</w:t>
            </w:r>
          </w:p>
        </w:tc>
        <w:tc>
          <w:tcPr>
            <w:tcW w:w="270" w:type="dxa"/>
            <w:vAlign w:val="center"/>
          </w:tcPr>
          <w:p w14:paraId="277082CD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256BADB" w14:textId="0356219D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44B28DD" w14:textId="2AC2FB32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6BA72A" w14:textId="405A54E2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green"/>
              </w:rPr>
              <w:t>1.11 (1.00</w:t>
            </w:r>
            <w:r w:rsidR="00CD3FDB" w:rsidRPr="00FA3B3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green"/>
              </w:rPr>
              <w:t>1.22)</w:t>
            </w:r>
          </w:p>
        </w:tc>
      </w:tr>
      <w:tr w:rsidR="00297CF2" w:rsidRPr="0056024F" w14:paraId="313FEE4B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F0F0CF2" w14:textId="38888973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4,4',5-Tetrachlorobiphenyl [PCB 74]</w:t>
            </w:r>
          </w:p>
        </w:tc>
        <w:tc>
          <w:tcPr>
            <w:tcW w:w="270" w:type="dxa"/>
            <w:vAlign w:val="center"/>
          </w:tcPr>
          <w:p w14:paraId="6F70703C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8EA336" w14:textId="4C2F6AA3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181A5F" w14:textId="6A5A9BD7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B87A7E" w14:textId="3838581A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297CF2" w:rsidRPr="0056024F" w14:paraId="1639A301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563FD8" w14:textId="51E22415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’,3,4,5’-Pentachlorobiphenyl [PCB 87]</w:t>
            </w:r>
          </w:p>
        </w:tc>
        <w:tc>
          <w:tcPr>
            <w:tcW w:w="270" w:type="dxa"/>
            <w:vAlign w:val="center"/>
          </w:tcPr>
          <w:p w14:paraId="08DC32FD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CCE95" w14:textId="4ED69E8F" w:rsidR="00297CF2" w:rsidRPr="00517F03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17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4ADE638" w14:textId="469C03B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65E61D" w14:textId="4AE5D1BA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297CF2" w:rsidRPr="0056024F" w14:paraId="1F09CB6D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01531B" w14:textId="69A5E2E1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4',5-Pentachlorobiphenyl [PCB 99]</w:t>
            </w:r>
          </w:p>
        </w:tc>
        <w:tc>
          <w:tcPr>
            <w:tcW w:w="270" w:type="dxa"/>
            <w:vAlign w:val="center"/>
          </w:tcPr>
          <w:p w14:paraId="65DE2DFD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797346E" w14:textId="6ABA773B" w:rsidR="00297CF2" w:rsidRPr="00517F03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3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C31A8F" w14:textId="6DE7D867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DE9513" w14:textId="49C15887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297CF2" w:rsidRPr="0056024F" w14:paraId="2F4A3387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6192930" w14:textId="6E69D5E6" w:rsidR="00297CF2" w:rsidRPr="0056024F" w:rsidRDefault="00297CF2" w:rsidP="00297CF2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4,5,5'-Pentachlorobiphenyl [PCB 101]</w:t>
            </w:r>
          </w:p>
        </w:tc>
        <w:tc>
          <w:tcPr>
            <w:tcW w:w="270" w:type="dxa"/>
            <w:vAlign w:val="center"/>
          </w:tcPr>
          <w:p w14:paraId="1E4E07CE" w14:textId="77777777" w:rsidR="00297CF2" w:rsidRPr="0056024F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28E3CDC" w14:textId="2CF9D6E6" w:rsidR="00297CF2" w:rsidRPr="00A53717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green"/>
              </w:rPr>
              <w:t>1.16 (1.00</w:t>
            </w:r>
            <w:r w:rsidR="00CD3FDB" w:rsidRPr="00FA3B3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green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C1814B" w14:textId="6A071A93" w:rsidR="00297CF2" w:rsidRPr="00A53717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B89C4A8" w14:textId="0AF56048" w:rsidR="00297CF2" w:rsidRPr="00A53717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297CF2" w:rsidRPr="0056024F" w14:paraId="7BF80A1F" w14:textId="77777777" w:rsidTr="005E58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4FFDFAD" w14:textId="44D5E2F3" w:rsidR="00297CF2" w:rsidRPr="0056024F" w:rsidRDefault="00297CF2" w:rsidP="00297CF2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3,3’,4’,6-Pentachlorobiphenyl [PCB 110]</w:t>
            </w:r>
          </w:p>
        </w:tc>
        <w:tc>
          <w:tcPr>
            <w:tcW w:w="270" w:type="dxa"/>
            <w:vAlign w:val="center"/>
          </w:tcPr>
          <w:p w14:paraId="7734E615" w14:textId="77777777" w:rsidR="00297CF2" w:rsidRPr="0056024F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6BA598" w14:textId="51ACE28F" w:rsidR="00297CF2" w:rsidRPr="0056024F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3BC9CB3" w14:textId="6DE03525" w:rsidR="00297CF2" w:rsidRPr="0056024F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D448C2" w14:textId="03B2611D" w:rsidR="00297CF2" w:rsidRPr="0056024F" w:rsidRDefault="00297CF2" w:rsidP="00297CF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67331D" w:rsidRPr="0056024F" w14:paraId="6F74A6E4" w14:textId="77777777" w:rsidTr="00621A4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AA30C7D" w14:textId="5C73069B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A62B1">
              <w:rPr>
                <w:rFonts w:cstheme="minorHAnsi"/>
                <w:color w:val="000000"/>
                <w:sz w:val="16"/>
                <w:szCs w:val="16"/>
              </w:rPr>
              <w:t>2,2',3,3',4,4'-Hexachlorobiphenyl [PCB 128]</w:t>
            </w:r>
          </w:p>
        </w:tc>
        <w:tc>
          <w:tcPr>
            <w:tcW w:w="270" w:type="dxa"/>
            <w:vAlign w:val="center"/>
          </w:tcPr>
          <w:p w14:paraId="5C230D6C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C6C55F" w14:textId="6EEB72AF" w:rsidR="0067331D" w:rsidRPr="00CD6BB1" w:rsidRDefault="00297CF2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97CF2">
              <w:rPr>
                <w:rFonts w:cstheme="minorHAnsi"/>
                <w:color w:val="000000"/>
                <w:sz w:val="16"/>
                <w:szCs w:val="16"/>
              </w:rPr>
              <w:t>0.85 (0.55</w:t>
            </w:r>
            <w:r w:rsidR="00CD3FDB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297CF2">
              <w:rPr>
                <w:rFonts w:cstheme="minorHAnsi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8E9EE3" w14:textId="3F08364A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7227FC" w14:textId="58609A27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97CF2" w:rsidRPr="0056024F" w14:paraId="5380DCF4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61148D" w14:textId="4FA9A90B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84210">
              <w:rPr>
                <w:rFonts w:cstheme="minorHAnsi"/>
                <w:color w:val="000000"/>
                <w:sz w:val="16"/>
                <w:szCs w:val="16"/>
              </w:rPr>
              <w:t>2,2',3,4,4',5'-Hexachlorobiphenyl [PCB 138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4B5E52C4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9A189E" w14:textId="3F77429D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EAF696C" w14:textId="7C3E7254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6C302B" w14:textId="735F9661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297CF2" w:rsidRPr="0056024F" w14:paraId="1EB7E8B7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4ABFA7" w14:textId="7B5CB660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-Hexachlorobiphenyl [PCB 146]</w:t>
            </w:r>
          </w:p>
        </w:tc>
        <w:tc>
          <w:tcPr>
            <w:tcW w:w="270" w:type="dxa"/>
            <w:vAlign w:val="center"/>
          </w:tcPr>
          <w:p w14:paraId="56A71F8A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471E1F9" w14:textId="1CA3FE47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F6FC6C" w14:textId="7BC4063A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green"/>
              </w:rPr>
              <w:t>1.17 (1.02</w:t>
            </w:r>
            <w:r w:rsidR="00CD3FDB" w:rsidRPr="00FA3B3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green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3EBBD0" w14:textId="064B182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297CF2" w:rsidRPr="0056024F" w14:paraId="1865A2DB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CA3F5CD" w14:textId="1D9B657B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4’,5’,6-Hexachlorobiphenyl [PCB 149]</w:t>
            </w:r>
          </w:p>
        </w:tc>
        <w:tc>
          <w:tcPr>
            <w:tcW w:w="270" w:type="dxa"/>
            <w:vAlign w:val="center"/>
          </w:tcPr>
          <w:p w14:paraId="691999FA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350A3A" w14:textId="7472505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yellow"/>
              </w:rPr>
              <w:t>1.21 (1.08</w:t>
            </w:r>
            <w:r w:rsidR="00CD3FDB" w:rsidRPr="00FA3B34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yellow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D616F5" w14:textId="4B702BF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F3B7E36" w14:textId="7BFCADFC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297CF2" w:rsidRPr="0056024F" w14:paraId="13917306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CA38CE" w14:textId="68777843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5,5’,6-Hexachlorobiphenyl [PCB 151]</w:t>
            </w:r>
          </w:p>
        </w:tc>
        <w:tc>
          <w:tcPr>
            <w:tcW w:w="270" w:type="dxa"/>
            <w:vAlign w:val="center"/>
          </w:tcPr>
          <w:p w14:paraId="6DF2111F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87CDBE" w14:textId="7CBAAE27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ECD90D" w14:textId="4F7F4AAB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4F9846" w14:textId="4C3E354D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</w:tr>
      <w:tr w:rsidR="00297CF2" w:rsidRPr="0056024F" w14:paraId="43F28D7D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AD0A46" w14:textId="1D001B96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4,4',5,5'-Hexachlorobiphenyl [PCB 153]</w:t>
            </w:r>
          </w:p>
        </w:tc>
        <w:tc>
          <w:tcPr>
            <w:tcW w:w="270" w:type="dxa"/>
            <w:vAlign w:val="center"/>
          </w:tcPr>
          <w:p w14:paraId="666FD381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B11DEEB" w14:textId="678FE74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A1D329" w14:textId="5422134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62E940E" w14:textId="5082695D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297CF2" w:rsidRPr="0056024F" w14:paraId="19F2A73F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62B686B" w14:textId="320C9554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4',5-Heptachlorobiphenyl [PCB 170]</w:t>
            </w:r>
          </w:p>
        </w:tc>
        <w:tc>
          <w:tcPr>
            <w:tcW w:w="270" w:type="dxa"/>
            <w:vAlign w:val="center"/>
          </w:tcPr>
          <w:p w14:paraId="0A51B61A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C3C621" w14:textId="424BE58C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94D328" w14:textId="6D29CED8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1.0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875600E" w14:textId="7773AAC9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297CF2" w:rsidRPr="0056024F" w14:paraId="64C2AF8C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8ACFBB3" w14:textId="7B641B85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,5'-Heptachlorobiphenyl [PCB 172]</w:t>
            </w:r>
          </w:p>
        </w:tc>
        <w:tc>
          <w:tcPr>
            <w:tcW w:w="270" w:type="dxa"/>
            <w:vAlign w:val="center"/>
          </w:tcPr>
          <w:p w14:paraId="7F40DC03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45650F" w14:textId="63C623CC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A3B34">
              <w:rPr>
                <w:color w:val="000000"/>
                <w:sz w:val="16"/>
                <w:szCs w:val="16"/>
                <w:highlight w:val="green"/>
              </w:rPr>
              <w:t>0.58 (0.35</w:t>
            </w:r>
            <w:r w:rsidR="00CD3FDB" w:rsidRPr="00FA3B34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A3B34">
              <w:rPr>
                <w:color w:val="000000"/>
                <w:sz w:val="16"/>
                <w:szCs w:val="16"/>
                <w:highlight w:val="green"/>
              </w:rPr>
              <w:t>0.9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F42E7F5" w14:textId="2BA58362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C9976B" w14:textId="3E0B41A1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297CF2" w:rsidRPr="0056024F" w14:paraId="4CE51CBD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798B16F" w14:textId="46FC342F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4,5',6'-Heptachlorobiphenyl [PCB 177]</w:t>
            </w:r>
          </w:p>
        </w:tc>
        <w:tc>
          <w:tcPr>
            <w:tcW w:w="270" w:type="dxa"/>
            <w:vAlign w:val="center"/>
          </w:tcPr>
          <w:p w14:paraId="67DBE9D4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A6698A" w14:textId="77F8F462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2BD92E" w14:textId="1C65254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63791E6" w14:textId="7B4DFB36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297CF2" w:rsidRPr="0056024F" w14:paraId="5A9C11D1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13160E6" w14:textId="22034FA7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3',5,5',6-Heptachlorobiphenyl [PCB 178]</w:t>
            </w:r>
          </w:p>
        </w:tc>
        <w:tc>
          <w:tcPr>
            <w:tcW w:w="270" w:type="dxa"/>
            <w:vAlign w:val="center"/>
          </w:tcPr>
          <w:p w14:paraId="5E5EFDB1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375A99" w14:textId="39028C78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F9B8915" w14:textId="221F776E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CE6BAE1" w14:textId="187A99C7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297CF2" w:rsidRPr="0056024F" w14:paraId="7836ADC5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8ECB7FE" w14:textId="2B65728D" w:rsidR="00297CF2" w:rsidRPr="00C45977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,5'-Heptachlorobiphenyl [PCB 180]</w:t>
            </w:r>
          </w:p>
        </w:tc>
        <w:tc>
          <w:tcPr>
            <w:tcW w:w="270" w:type="dxa"/>
            <w:vAlign w:val="center"/>
          </w:tcPr>
          <w:p w14:paraId="4C5B4D6F" w14:textId="77777777" w:rsidR="00297CF2" w:rsidRPr="00C4597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5B68412" w14:textId="2AA613D8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F5A432" w14:textId="7516F8D1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A8DD17" w14:textId="7B63FB21" w:rsidR="00297CF2" w:rsidRPr="00CD6BB1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297CF2" w:rsidRPr="0056024F" w14:paraId="6656ED19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95B476C" w14:textId="044F4CF5" w:rsidR="00297CF2" w:rsidRPr="0056024F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,4',5',6-Heptachlorobiphenyl [PCB 183]</w:t>
            </w:r>
          </w:p>
        </w:tc>
        <w:tc>
          <w:tcPr>
            <w:tcW w:w="270" w:type="dxa"/>
            <w:vAlign w:val="center"/>
          </w:tcPr>
          <w:p w14:paraId="5DCFB7D3" w14:textId="77777777" w:rsidR="00297CF2" w:rsidRPr="0056024F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4CBFF55" w14:textId="0DA830C4" w:rsidR="00297CF2" w:rsidRPr="00A5371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0F2604" w14:textId="6D42B740" w:rsidR="00297CF2" w:rsidRPr="00A5371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321B87" w14:textId="5E3734F6" w:rsidR="00297CF2" w:rsidRPr="00A53717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297CF2" w:rsidRPr="0056024F" w14:paraId="42EE926F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1BE33DF" w14:textId="74CB5BBB" w:rsidR="00297CF2" w:rsidRPr="0056024F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',3,4',5,5',6-Heptachlorobiphenyl [PCB 187]</w:t>
            </w:r>
          </w:p>
        </w:tc>
        <w:tc>
          <w:tcPr>
            <w:tcW w:w="270" w:type="dxa"/>
            <w:vAlign w:val="center"/>
          </w:tcPr>
          <w:p w14:paraId="38D8C7F5" w14:textId="77777777" w:rsidR="00297CF2" w:rsidRPr="0056024F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F7BC297" w14:textId="65492392" w:rsidR="00297CF2" w:rsidRPr="0056024F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9E50AB8" w14:textId="410A7225" w:rsidR="00297CF2" w:rsidRPr="0056024F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D93C63" w14:textId="7DEE93AF" w:rsidR="00297CF2" w:rsidRPr="0056024F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297CF2" w:rsidRPr="0056024F" w14:paraId="67CB867C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3DC298" w14:textId="47F95104" w:rsidR="00297CF2" w:rsidRPr="009026EC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5’-Octachlorobiphenyl [PCB 194]</w:t>
            </w:r>
          </w:p>
        </w:tc>
        <w:tc>
          <w:tcPr>
            <w:tcW w:w="270" w:type="dxa"/>
            <w:vAlign w:val="center"/>
          </w:tcPr>
          <w:p w14:paraId="0C5F33DD" w14:textId="77777777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555577" w14:textId="78713E37" w:rsidR="00297CF2" w:rsidRPr="00517F03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87 (0.5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BC8833" w14:textId="05813E7B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C201CB" w14:textId="118EB703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297CF2" w:rsidRPr="0056024F" w14:paraId="647CD2D3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84ECA6" w14:textId="72CAF5B2" w:rsidR="00297CF2" w:rsidRPr="009026EC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65993">
              <w:rPr>
                <w:rFonts w:cstheme="minorHAnsi"/>
                <w:color w:val="000000"/>
                <w:sz w:val="16"/>
                <w:szCs w:val="16"/>
              </w:rPr>
              <w:t>2,2’,3,3’,4,4’,5,6-Octachlorobiphenyl [PCB 195]</w:t>
            </w:r>
          </w:p>
        </w:tc>
        <w:tc>
          <w:tcPr>
            <w:tcW w:w="270" w:type="dxa"/>
            <w:vAlign w:val="center"/>
          </w:tcPr>
          <w:p w14:paraId="2C7794CA" w14:textId="77777777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3E639" w14:textId="13625615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(0.2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EF3CE34" w14:textId="45A259A5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3A9541" w14:textId="7A8DF54D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297CF2" w:rsidRPr="0056024F" w14:paraId="18A4DFDB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34C9D77" w14:textId="1F974C9B" w:rsidR="00297CF2" w:rsidRPr="009026EC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6’-Octachlorobiphenyl [PCB 196]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dxa"/>
            <w:vAlign w:val="center"/>
          </w:tcPr>
          <w:p w14:paraId="3D41BD3D" w14:textId="77777777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5B34A" w14:textId="66B3E13A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BBE776" w14:textId="7766BE51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AB81F1" w14:textId="0A0AFB95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297CF2" w:rsidRPr="0056024F" w14:paraId="4F5ECED8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BE6CA9" w14:textId="05858512" w:rsidR="00297CF2" w:rsidRPr="009026EC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5,5’,6-Octachlorobiphenyl [PCB 199]</w:t>
            </w:r>
          </w:p>
        </w:tc>
        <w:tc>
          <w:tcPr>
            <w:tcW w:w="270" w:type="dxa"/>
            <w:vAlign w:val="center"/>
          </w:tcPr>
          <w:p w14:paraId="4E5B7093" w14:textId="77777777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FAA7CC" w14:textId="6C3D50D5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040245" w14:textId="13B5C9E2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D7DDA5" w14:textId="0D907C76" w:rsidR="00297CF2" w:rsidRPr="005969AD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297CF2" w:rsidRPr="0056024F" w14:paraId="79FA8C5C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25E9E3E" w14:textId="5A7FC0C4" w:rsidR="00297CF2" w:rsidRPr="009026EC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’,3,3’,4,4’,5,5’,6-Nonachlorobiphenyl [PCB 206]</w:t>
            </w:r>
          </w:p>
        </w:tc>
        <w:tc>
          <w:tcPr>
            <w:tcW w:w="270" w:type="dxa"/>
            <w:vAlign w:val="center"/>
          </w:tcPr>
          <w:p w14:paraId="72E985CB" w14:textId="77777777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BEA25A" w14:textId="5119B032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36715DC" w14:textId="6BE99108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BE777B" w14:textId="6183C337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297CF2" w:rsidRPr="0056024F" w14:paraId="7C4D0652" w14:textId="77777777" w:rsidTr="00945F4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20E8E2F" w14:textId="5D9564E8" w:rsidR="00297CF2" w:rsidRPr="009026EC" w:rsidRDefault="00297CF2" w:rsidP="00297CF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208F">
              <w:rPr>
                <w:rFonts w:cstheme="minorHAnsi"/>
                <w:color w:val="000000"/>
                <w:sz w:val="16"/>
                <w:szCs w:val="16"/>
              </w:rPr>
              <w:t>2,2',3,3',4,4',5,5',6,6'-Decachlorobiphenyl [PCB 209]</w:t>
            </w:r>
          </w:p>
        </w:tc>
        <w:tc>
          <w:tcPr>
            <w:tcW w:w="270" w:type="dxa"/>
            <w:vAlign w:val="center"/>
          </w:tcPr>
          <w:p w14:paraId="23717525" w14:textId="77777777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A7DEA3" w14:textId="68A1F4D6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4F706" w14:textId="6DF2E723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855528E" w14:textId="25C5BF73" w:rsidR="00297CF2" w:rsidRPr="009026EC" w:rsidRDefault="00297CF2" w:rsidP="00297CF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F4575C" w:rsidRPr="0056024F" w14:paraId="21D473C7" w14:textId="77777777" w:rsidTr="00621A42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FF8EB2" w14:textId="77777777" w:rsidR="00F4575C" w:rsidRPr="0056024F" w:rsidRDefault="00F4575C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0122D83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8D52E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C71057" w14:textId="77777777" w:rsidR="00F4575C" w:rsidRPr="0056024F" w:rsidRDefault="00F4575C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CAB026" w14:textId="77777777" w:rsidR="00F4575C" w:rsidRPr="0056024F" w:rsidRDefault="00F4575C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F4575C" w:rsidRPr="0056024F" w14:paraId="67094C86" w14:textId="77777777" w:rsidTr="00621A42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32C03E9" w14:textId="77777777" w:rsidR="00F4575C" w:rsidRPr="0056024F" w:rsidRDefault="00F4575C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A9EA888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B44DAA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7143E95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EB1D370" w14:textId="77777777" w:rsidR="00F4575C" w:rsidRPr="0056024F" w:rsidRDefault="00F4575C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F16CE" w:rsidRPr="0056024F" w14:paraId="4EF7BAC6" w14:textId="77777777" w:rsidTr="00621A42">
        <w:trPr>
          <w:trHeight w:val="292"/>
        </w:trPr>
        <w:tc>
          <w:tcPr>
            <w:tcW w:w="10170" w:type="dxa"/>
            <w:gridSpan w:val="5"/>
          </w:tcPr>
          <w:p w14:paraId="4D263CCF" w14:textId="28AC5757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2F16CE" w:rsidRPr="0056024F" w14:paraId="7A7DC57B" w14:textId="77777777" w:rsidTr="00621A42">
        <w:trPr>
          <w:trHeight w:val="337"/>
        </w:trPr>
        <w:tc>
          <w:tcPr>
            <w:tcW w:w="10170" w:type="dxa"/>
            <w:gridSpan w:val="5"/>
          </w:tcPr>
          <w:p w14:paraId="44BF5071" w14:textId="6C81A40E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2F16CE" w:rsidRPr="0056024F" w14:paraId="09BBA3EF" w14:textId="77777777" w:rsidTr="00621A42">
        <w:trPr>
          <w:trHeight w:val="967"/>
        </w:trPr>
        <w:tc>
          <w:tcPr>
            <w:tcW w:w="10170" w:type="dxa"/>
            <w:gridSpan w:val="5"/>
          </w:tcPr>
          <w:p w14:paraId="416CE5E0" w14:textId="447FAF50" w:rsidR="002F16CE" w:rsidRPr="0056024F" w:rsidRDefault="002F16CE" w:rsidP="008128A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2F16CE" w:rsidRPr="0056024F" w14:paraId="504227AF" w14:textId="77777777" w:rsidTr="00621A42">
        <w:trPr>
          <w:trHeight w:val="328"/>
        </w:trPr>
        <w:tc>
          <w:tcPr>
            <w:tcW w:w="10170" w:type="dxa"/>
            <w:gridSpan w:val="5"/>
          </w:tcPr>
          <w:p w14:paraId="04C68DFF" w14:textId="217F0EBA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D17CDA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2F16CE" w:rsidRPr="0056024F" w14:paraId="28FCAF89" w14:textId="77777777" w:rsidTr="00621A42">
        <w:trPr>
          <w:trHeight w:val="328"/>
        </w:trPr>
        <w:tc>
          <w:tcPr>
            <w:tcW w:w="10170" w:type="dxa"/>
            <w:gridSpan w:val="5"/>
          </w:tcPr>
          <w:p w14:paraId="3818C2FA" w14:textId="3EAC28C4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2,2',3,4,4',5'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Hexachlorobiphenyl [PCB 138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 xml:space="preserve"> and 2,3,3’,4,4’,6-Hexachlorobiphenyl [P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B </w:t>
            </w:r>
            <w:r w:rsidRPr="00406B9B">
              <w:rPr>
                <w:rFonts w:cstheme="minorHAnsi"/>
                <w:color w:val="000000"/>
                <w:sz w:val="16"/>
                <w:szCs w:val="16"/>
              </w:rPr>
              <w:t>158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  <w:tr w:rsidR="002F16CE" w:rsidRPr="0056024F" w14:paraId="2CA3DA47" w14:textId="77777777" w:rsidTr="00621A42">
        <w:trPr>
          <w:trHeight w:val="337"/>
        </w:trPr>
        <w:tc>
          <w:tcPr>
            <w:tcW w:w="10170" w:type="dxa"/>
            <w:gridSpan w:val="5"/>
          </w:tcPr>
          <w:p w14:paraId="7E44B36A" w14:textId="6DA4B773" w:rsidR="002F16CE" w:rsidRPr="0056024F" w:rsidRDefault="002F16CE" w:rsidP="002F16C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information in this row pertains to both 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2,2’,3,3’,4,4’,5,6’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>Octachlorobiphenyl [PCB 196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  <w:r w:rsidRPr="00753EBF">
              <w:rPr>
                <w:rFonts w:cstheme="minorHAnsi"/>
                <w:color w:val="000000"/>
                <w:sz w:val="16"/>
                <w:szCs w:val="16"/>
              </w:rPr>
              <w:t xml:space="preserve"> and 2,2’,3,4,4’,5,5’,6-Octachlorobiphenyl [PCB 203]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</w:tbl>
    <w:p w14:paraId="168F43BE" w14:textId="07CDAB41" w:rsidR="00F4575C" w:rsidRDefault="00F4575C" w:rsidP="00B625AE"/>
    <w:p w14:paraId="782F9661" w14:textId="54A9092A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881FFD" w:rsidRPr="0056024F" w14:paraId="28451C79" w14:textId="77777777" w:rsidTr="0055145C">
        <w:trPr>
          <w:trHeight w:val="144"/>
        </w:trPr>
        <w:tc>
          <w:tcPr>
            <w:tcW w:w="10170" w:type="dxa"/>
            <w:gridSpan w:val="5"/>
            <w:vAlign w:val="center"/>
          </w:tcPr>
          <w:p w14:paraId="40BCDBB2" w14:textId="74D35166" w:rsidR="00881FFD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881FFD">
              <w:rPr>
                <w:rFonts w:cstheme="minorHAnsi"/>
                <w:sz w:val="16"/>
                <w:szCs w:val="16"/>
              </w:rPr>
              <w:t>c.  Covariate-adjusted estimates of ANA associations with volatile organic compoun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7132609C" w14:textId="77777777" w:rsidTr="0055145C">
        <w:trPr>
          <w:trHeight w:val="144"/>
        </w:trPr>
        <w:tc>
          <w:tcPr>
            <w:tcW w:w="3780" w:type="dxa"/>
            <w:vAlign w:val="center"/>
          </w:tcPr>
          <w:p w14:paraId="7E621B8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14C623F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05F922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D75C1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97CBB8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615020" w14:textId="77777777" w:rsidTr="0055145C">
        <w:trPr>
          <w:trHeight w:val="144"/>
        </w:trPr>
        <w:tc>
          <w:tcPr>
            <w:tcW w:w="3780" w:type="dxa"/>
            <w:vAlign w:val="center"/>
          </w:tcPr>
          <w:p w14:paraId="34B1409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0723A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FEF150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207A90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ED584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3245E03" w14:textId="77777777" w:rsidTr="0055145C">
        <w:trPr>
          <w:trHeight w:val="144"/>
        </w:trPr>
        <w:tc>
          <w:tcPr>
            <w:tcW w:w="3780" w:type="dxa"/>
            <w:vAlign w:val="center"/>
          </w:tcPr>
          <w:p w14:paraId="6C9DA666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705944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2C1595E6" w14:textId="4C5C0F0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67331D" w:rsidRPr="0056024F" w14:paraId="0BC3F9F8" w14:textId="77777777" w:rsidTr="0055145C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37818A" w14:textId="6FC34240" w:rsidR="0067331D" w:rsidRPr="0056024F" w:rsidRDefault="0067331D" w:rsidP="0067331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D716CEA" w14:textId="77777777" w:rsidR="0067331D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6C286B" w14:textId="4C038779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5781CA" w14:textId="0ED9EBE9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1AF209" w14:textId="6B9E74A0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67331D" w:rsidRPr="0056024F" w14:paraId="1C28978B" w14:textId="77777777" w:rsidTr="0055145C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59697F" w14:textId="77777777" w:rsidR="0067331D" w:rsidRPr="0056024F" w:rsidRDefault="0067331D" w:rsidP="0067331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311524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04BE0E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FBC67F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FAE4CF" w14:textId="77777777" w:rsidR="0067331D" w:rsidRPr="0056024F" w:rsidRDefault="0067331D" w:rsidP="0067331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7331D" w:rsidRPr="0056024F" w14:paraId="06B72B8A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C4A67C4" w14:textId="71786FE3" w:rsidR="0067331D" w:rsidRPr="00C45977" w:rsidRDefault="0067331D" w:rsidP="0067331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270" w:type="dxa"/>
            <w:vAlign w:val="center"/>
          </w:tcPr>
          <w:p w14:paraId="2D7BB3DA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AF9060" w14:textId="14E648F1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342BF71" w14:textId="5D5943A3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2B72299" w14:textId="3250C6FD" w:rsidR="0067331D" w:rsidRPr="00CD6BB1" w:rsidRDefault="0067331D" w:rsidP="0067331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775CD8F0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C0E0C73" w14:textId="4635C563" w:rsidR="0067331D" w:rsidRPr="00C45977" w:rsidRDefault="0067331D" w:rsidP="0067331D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-Dichloroethene [Vinylid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02005DEA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31F8E15" w14:textId="5F12735E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9A9EB0" w14:textId="04BEFAC0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2C6955C" w14:textId="5F5EA4B7" w:rsidR="0067331D" w:rsidRPr="00CD6BB1" w:rsidRDefault="0067331D" w:rsidP="0067331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DC87C28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FB6C51" w14:textId="5BE02766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-Trichloroethane [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oform]</w:t>
            </w:r>
          </w:p>
        </w:tc>
        <w:tc>
          <w:tcPr>
            <w:tcW w:w="270" w:type="dxa"/>
            <w:vAlign w:val="center"/>
          </w:tcPr>
          <w:p w14:paraId="2B774674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9D6A09E" w14:textId="1224CF13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9DC8405" w14:textId="19CA2EDB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BC19D9D" w14:textId="1262B5EF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33F8C7B7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FE892" w14:textId="5A3FFBBC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1,2-Tetrachloroethane</w:t>
            </w:r>
          </w:p>
        </w:tc>
        <w:tc>
          <w:tcPr>
            <w:tcW w:w="270" w:type="dxa"/>
            <w:vAlign w:val="center"/>
          </w:tcPr>
          <w:p w14:paraId="5799DAF1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4712857" w14:textId="0D3D00F0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42574D0" w14:textId="211DA2A4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FF15EB" w14:textId="4282BF69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7B0641A8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128E52" w14:textId="6CB8F946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-Trichloroethane</w:t>
            </w:r>
          </w:p>
        </w:tc>
        <w:tc>
          <w:tcPr>
            <w:tcW w:w="270" w:type="dxa"/>
            <w:vAlign w:val="center"/>
          </w:tcPr>
          <w:p w14:paraId="64EACDA2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EDFA4A2" w14:textId="70559022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BB9A18" w14:textId="6EB761D9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C1349E3" w14:textId="69A05F9A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6E6CCC0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11D313" w14:textId="20A880EB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1,2,2-Tetrachloroethane</w:t>
            </w:r>
          </w:p>
        </w:tc>
        <w:tc>
          <w:tcPr>
            <w:tcW w:w="270" w:type="dxa"/>
            <w:vAlign w:val="center"/>
          </w:tcPr>
          <w:p w14:paraId="58DB6248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35650F3" w14:textId="0498A7FE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16C7097" w14:textId="70674E40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282380" w14:textId="0504C62B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DCE2D48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F49C721" w14:textId="2473E91E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-3-chloroprop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DBCP]</w:t>
            </w:r>
          </w:p>
        </w:tc>
        <w:tc>
          <w:tcPr>
            <w:tcW w:w="270" w:type="dxa"/>
            <w:vAlign w:val="center"/>
          </w:tcPr>
          <w:p w14:paraId="6C690D9C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53C0499" w14:textId="770C334C" w:rsidR="0067331D" w:rsidRPr="00517F03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A891CDA" w14:textId="183467E7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24A4AC" w14:textId="0C935415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74465608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9ABF1FA" w14:textId="07FE01D8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bromoethane</w:t>
            </w:r>
          </w:p>
        </w:tc>
        <w:tc>
          <w:tcPr>
            <w:tcW w:w="270" w:type="dxa"/>
            <w:vAlign w:val="center"/>
          </w:tcPr>
          <w:p w14:paraId="546F0752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278A63C" w14:textId="197A94D7" w:rsidR="0067331D" w:rsidRPr="00517F03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98E36A5" w14:textId="11575EA0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FD33287" w14:textId="281DF863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506A6731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5F6DD0" w14:textId="34F7A5F8" w:rsidR="0067331D" w:rsidRPr="0056024F" w:rsidRDefault="0067331D" w:rsidP="0067331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o-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D04969B" w14:textId="77777777" w:rsidR="0067331D" w:rsidRPr="0056024F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412B48A" w14:textId="36782B28" w:rsidR="0067331D" w:rsidRPr="00A53717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CA4F244" w14:textId="4E082A17" w:rsidR="0067331D" w:rsidRPr="00A53717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EEEF645" w14:textId="7B349708" w:rsidR="0067331D" w:rsidRPr="00A53717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44795EC4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05B080" w14:textId="6E7F8CF6" w:rsidR="0067331D" w:rsidRPr="0056024F" w:rsidRDefault="0067331D" w:rsidP="0067331D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ethane [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dichloride]</w:t>
            </w:r>
          </w:p>
        </w:tc>
        <w:tc>
          <w:tcPr>
            <w:tcW w:w="270" w:type="dxa"/>
            <w:vAlign w:val="center"/>
          </w:tcPr>
          <w:p w14:paraId="7E50CEFA" w14:textId="77777777" w:rsidR="0067331D" w:rsidRPr="0056024F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213AA9" w14:textId="4526679C" w:rsidR="0067331D" w:rsidRPr="0056024F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ED470AF" w14:textId="552E8EBC" w:rsidR="0067331D" w:rsidRPr="0056024F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F3DD31" w14:textId="463A4E9B" w:rsidR="0067331D" w:rsidRPr="0056024F" w:rsidRDefault="0067331D" w:rsidP="0067331D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1FAE5902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35675B" w14:textId="3FE01234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-Dichloropropane</w:t>
            </w:r>
          </w:p>
        </w:tc>
        <w:tc>
          <w:tcPr>
            <w:tcW w:w="270" w:type="dxa"/>
            <w:vAlign w:val="center"/>
          </w:tcPr>
          <w:p w14:paraId="3ECB0C50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EA43574" w14:textId="33498810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A35531" w14:textId="39F6BA4A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1081F87" w14:textId="6D76E80E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1E27FA2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E9968D4" w14:textId="068B92D7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2,3-Trichloropropane</w:t>
            </w:r>
          </w:p>
        </w:tc>
        <w:tc>
          <w:tcPr>
            <w:tcW w:w="270" w:type="dxa"/>
            <w:vAlign w:val="center"/>
          </w:tcPr>
          <w:p w14:paraId="5E579BAD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1FC360E" w14:textId="7C5F1A22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3B29ABE" w14:textId="61E3299C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E734D5" w14:textId="04C419DF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188E78FE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94742CB" w14:textId="4049173A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3-Dichlorobenzene</w:t>
            </w:r>
          </w:p>
        </w:tc>
        <w:tc>
          <w:tcPr>
            <w:tcW w:w="270" w:type="dxa"/>
            <w:vAlign w:val="center"/>
          </w:tcPr>
          <w:p w14:paraId="4DDA3086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6846929" w14:textId="7DBB7FD9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C3139F" w14:textId="20F6428A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D4B0C6" w14:textId="59175D55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29479EDE" w14:textId="77777777" w:rsidTr="00574F8F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C472AE" w14:textId="3ABDA5C2" w:rsidR="009179B5" w:rsidRPr="00C45977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chlorobenz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Paradichloror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703EDA" w14:textId="77777777" w:rsidR="009179B5" w:rsidRPr="00C4597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827E92A" w14:textId="10F513EA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3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28E466" w14:textId="7EB12977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D2CE5">
              <w:rPr>
                <w:color w:val="000000"/>
                <w:sz w:val="16"/>
                <w:szCs w:val="16"/>
                <w:highlight w:val="green"/>
              </w:rPr>
              <w:t>1.39 (1.01</w:t>
            </w:r>
            <w:r w:rsidR="00CD3FDB" w:rsidRPr="00ED2CE5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2CE5">
              <w:rPr>
                <w:color w:val="000000"/>
                <w:sz w:val="16"/>
                <w:szCs w:val="16"/>
                <w:highlight w:val="green"/>
              </w:rPr>
              <w:t>1.9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1CEE582" w14:textId="64E55F24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4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67331D" w:rsidRPr="0056024F" w14:paraId="267C329B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BA68131" w14:textId="70BF8AD3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1,4-Dioxane</w:t>
            </w:r>
          </w:p>
        </w:tc>
        <w:tc>
          <w:tcPr>
            <w:tcW w:w="270" w:type="dxa"/>
            <w:vAlign w:val="center"/>
          </w:tcPr>
          <w:p w14:paraId="7DB706C5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18BA8D4" w14:textId="77BEB57D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D8B133" w14:textId="06462ABC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129F76" w14:textId="1ADA533C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C5B092D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AE3BC1" w14:textId="7F02848A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270" w:type="dxa"/>
            <w:vAlign w:val="center"/>
          </w:tcPr>
          <w:p w14:paraId="08370D9E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3122A35" w14:textId="5B2A7006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EA1BDB" w14:textId="74DB86F9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23B69E9" w14:textId="40668D6A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35D7C413" w14:textId="77777777" w:rsidTr="00DF473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B7BF529" w14:textId="086EF9C9" w:rsidR="009179B5" w:rsidRPr="00C45977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2,5-Dimethylfuran</w:t>
            </w:r>
          </w:p>
        </w:tc>
        <w:tc>
          <w:tcPr>
            <w:tcW w:w="270" w:type="dxa"/>
            <w:vAlign w:val="center"/>
          </w:tcPr>
          <w:p w14:paraId="5D7922CC" w14:textId="77777777" w:rsidR="009179B5" w:rsidRPr="00C4597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B38E486" w14:textId="3315BD3D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37D6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A39830" w14:textId="17F41263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12230F" w14:textId="7C2C3C02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0)</w:t>
            </w:r>
          </w:p>
        </w:tc>
      </w:tr>
      <w:tr w:rsidR="0067331D" w:rsidRPr="0056024F" w14:paraId="175E264C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89EDA3" w14:textId="263E626D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270" w:type="dxa"/>
            <w:vAlign w:val="center"/>
          </w:tcPr>
          <w:p w14:paraId="136E4CCD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9850C00" w14:textId="19F453B7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9FFF7" w14:textId="1E07A4D5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64D87C2" w14:textId="2EDC425E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5AA625E3" w14:textId="77777777" w:rsidTr="004A1FF5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1EFFF2A" w14:textId="7AA81AA5" w:rsidR="009179B5" w:rsidRPr="00C45977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270" w:type="dxa"/>
            <w:vAlign w:val="center"/>
          </w:tcPr>
          <w:p w14:paraId="3F1CA1A9" w14:textId="77777777" w:rsidR="009179B5" w:rsidRPr="00C4597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729B19" w14:textId="527748C7" w:rsidR="009179B5" w:rsidRPr="00CD6BB1" w:rsidRDefault="00D2598A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A1B98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B4EB97" w14:textId="4F57B0E3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BEF413" w14:textId="471ECC0E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</w:tr>
      <w:tr w:rsidR="009179B5" w:rsidRPr="0056024F" w14:paraId="2C687C19" w14:textId="77777777" w:rsidTr="004A1FF5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085D04" w14:textId="5E949027" w:rsidR="009179B5" w:rsidRPr="00C45977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Bromodichloromethane</w:t>
            </w:r>
          </w:p>
        </w:tc>
        <w:tc>
          <w:tcPr>
            <w:tcW w:w="270" w:type="dxa"/>
            <w:vAlign w:val="center"/>
          </w:tcPr>
          <w:p w14:paraId="62E53D57" w14:textId="77777777" w:rsidR="009179B5" w:rsidRPr="00C4597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F6F191C" w14:textId="6D438390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5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4230D3B" w14:textId="75F708FE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BF63E7" w14:textId="07372586" w:rsidR="009179B5" w:rsidRPr="00CD6BB1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</w:tr>
      <w:tr w:rsidR="0067331D" w:rsidRPr="0056024F" w14:paraId="133DF4A2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F6D8321" w14:textId="1A526038" w:rsidR="0067331D" w:rsidRPr="00C45977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hlorobenzene</w:t>
            </w:r>
          </w:p>
        </w:tc>
        <w:tc>
          <w:tcPr>
            <w:tcW w:w="270" w:type="dxa"/>
            <w:vAlign w:val="center"/>
          </w:tcPr>
          <w:p w14:paraId="674C5DBB" w14:textId="77777777" w:rsidR="0067331D" w:rsidRPr="00C4597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7B4B97B" w14:textId="392C6061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3C88C2" w14:textId="4C82FB64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577C08" w14:textId="24616E88" w:rsidR="0067331D" w:rsidRPr="00CD6BB1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5327D873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EA765" w14:textId="2E3A6B8F" w:rsidR="0067331D" w:rsidRPr="0056024F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is-1,2-Dichloroethe</w:t>
            </w:r>
            <w:r>
              <w:rPr>
                <w:rFonts w:cstheme="minorHAnsi"/>
                <w:color w:val="000000"/>
                <w:sz w:val="16"/>
                <w:szCs w:val="16"/>
              </w:rPr>
              <w:t>le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ne</w:t>
            </w:r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AC89E8A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D76ED99" w14:textId="737268A5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85DBC7" w14:textId="4401A292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4D28ED" w14:textId="141F865F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60A460E1" w14:textId="77777777" w:rsidTr="00136AA8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AA79123" w14:textId="4BF5285C" w:rsidR="009179B5" w:rsidRPr="0056024F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bromochlorom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Chlorodibromometha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77D1FE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4BFD4CB" w14:textId="507C175D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4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532938" w14:textId="67F61F13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610908" w14:textId="3F13360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67331D" w:rsidRPr="0056024F" w14:paraId="3150D5BF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258403" w14:textId="63C94630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Dibromomethane</w:t>
            </w:r>
            <w:proofErr w:type="spellEnd"/>
          </w:p>
        </w:tc>
        <w:tc>
          <w:tcPr>
            <w:tcW w:w="270" w:type="dxa"/>
            <w:vAlign w:val="center"/>
          </w:tcPr>
          <w:p w14:paraId="43462CA0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62ABF2D" w14:textId="6F3076C8" w:rsidR="0067331D" w:rsidRPr="00517F03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F5255F" w14:textId="78546CA2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7A78973" w14:textId="632E1623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58706186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24D97B" w14:textId="1AB3DC8F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Dichloromethane [M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chloride]</w:t>
            </w:r>
          </w:p>
        </w:tc>
        <w:tc>
          <w:tcPr>
            <w:tcW w:w="270" w:type="dxa"/>
            <w:vAlign w:val="center"/>
          </w:tcPr>
          <w:p w14:paraId="71B7F608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9669382" w14:textId="7302111B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35ACC8" w14:textId="762DE822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32443B" w14:textId="6472F1F5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7C69243A" w14:textId="77777777" w:rsidTr="00957162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A5A4691" w14:textId="6B3549F7" w:rsidR="009179B5" w:rsidRPr="009026EC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270" w:type="dxa"/>
            <w:vAlign w:val="center"/>
          </w:tcPr>
          <w:p w14:paraId="2452104E" w14:textId="77777777" w:rsidR="009179B5" w:rsidRPr="009026EC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483BD3" w14:textId="7AD87C75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D2C1666" w14:textId="464B743A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640D90" w14:textId="154A1EDD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9179B5" w:rsidRPr="0056024F" w14:paraId="73A21C66" w14:textId="77777777" w:rsidTr="00AD75AA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89FB9E2" w14:textId="63CB330F" w:rsidR="009179B5" w:rsidRPr="009026EC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Furan</w:t>
            </w:r>
          </w:p>
        </w:tc>
        <w:tc>
          <w:tcPr>
            <w:tcW w:w="270" w:type="dxa"/>
            <w:vAlign w:val="center"/>
          </w:tcPr>
          <w:p w14:paraId="52AAF3D5" w14:textId="77777777" w:rsidR="009179B5" w:rsidRPr="009026EC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591F54" w14:textId="46341B14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37D6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3910A" w14:textId="1B854A7C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2AFF6F6" w14:textId="568DA4C9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67331D" w:rsidRPr="0056024F" w14:paraId="7A049BA3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D285783" w14:textId="1C5067F8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Hexachloroethane</w:t>
            </w:r>
          </w:p>
        </w:tc>
        <w:tc>
          <w:tcPr>
            <w:tcW w:w="270" w:type="dxa"/>
            <w:vAlign w:val="center"/>
          </w:tcPr>
          <w:p w14:paraId="7FB20A23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C3BE0D7" w14:textId="002EBB2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D8952" w14:textId="5A696771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DF9FA4F" w14:textId="0A85A096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319D9885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3AEA2" w14:textId="52C12024" w:rsidR="0067331D" w:rsidRPr="009026EC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304535">
              <w:rPr>
                <w:rFonts w:cstheme="minorHAnsi"/>
                <w:color w:val="000000"/>
                <w:sz w:val="16"/>
                <w:szCs w:val="16"/>
              </w:rPr>
              <w:t>Isopropylbenzene</w:t>
            </w:r>
            <w:proofErr w:type="spellEnd"/>
            <w:r w:rsidRPr="00304535">
              <w:rPr>
                <w:rFonts w:cstheme="minorHAnsi"/>
                <w:color w:val="000000"/>
                <w:sz w:val="16"/>
                <w:szCs w:val="16"/>
              </w:rPr>
              <w:t xml:space="preserve"> [Cumene]</w:t>
            </w:r>
          </w:p>
        </w:tc>
        <w:tc>
          <w:tcPr>
            <w:tcW w:w="270" w:type="dxa"/>
            <w:vAlign w:val="center"/>
          </w:tcPr>
          <w:p w14:paraId="5CDF3E6A" w14:textId="77777777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B6A3FDF" w14:textId="799AF5CC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214646" w14:textId="1D43FFE6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91B370" w14:textId="6D60963C" w:rsidR="0067331D" w:rsidRPr="009026EC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21B2E35F" w14:textId="77777777" w:rsidTr="00FC535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0EF13" w14:textId="17268DF0" w:rsidR="009179B5" w:rsidRPr="009026EC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-/p-Xylene</w:t>
            </w:r>
          </w:p>
        </w:tc>
        <w:tc>
          <w:tcPr>
            <w:tcW w:w="270" w:type="dxa"/>
            <w:vAlign w:val="center"/>
          </w:tcPr>
          <w:p w14:paraId="07106DB1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4CE536" w14:textId="4075E7FA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020E26" w14:textId="77A69A54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E5B739" w14:textId="14FCC641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9179B5" w:rsidRPr="0056024F" w14:paraId="04CAE4CC" w14:textId="77777777" w:rsidTr="00FC535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6C968EF" w14:textId="0E3C621A" w:rsidR="009179B5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Methyl-tert-butyl ether [MTBE]</w:t>
            </w:r>
          </w:p>
        </w:tc>
        <w:tc>
          <w:tcPr>
            <w:tcW w:w="270" w:type="dxa"/>
            <w:vAlign w:val="center"/>
          </w:tcPr>
          <w:p w14:paraId="57CB8638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5E8F3AD" w14:textId="1BBC4ED9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D90BD0" w14:textId="2EB2A4F8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5A70DD7" w14:textId="4F13C0CD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</w:tr>
      <w:tr w:rsidR="0067331D" w:rsidRPr="0056024F" w14:paraId="15D4CF51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B82AF7" w14:textId="474DD09D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-Hex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Hexane]</w:t>
            </w:r>
          </w:p>
        </w:tc>
        <w:tc>
          <w:tcPr>
            <w:tcW w:w="270" w:type="dxa"/>
            <w:vAlign w:val="center"/>
          </w:tcPr>
          <w:p w14:paraId="1255432A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FE586E" w14:textId="76D0E0C4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7935A51" w14:textId="606B6803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AFC8DB3" w14:textId="0438344C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551EC6F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0220E40" w14:textId="7A7BE7FF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benzene</w:t>
            </w:r>
          </w:p>
        </w:tc>
        <w:tc>
          <w:tcPr>
            <w:tcW w:w="270" w:type="dxa"/>
            <w:vAlign w:val="center"/>
          </w:tcPr>
          <w:p w14:paraId="55896D17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2ADBE8" w14:textId="1E49C8FD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B4310DF" w14:textId="7B59967E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6EB20B0" w14:textId="161FA424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6F9B4D07" w14:textId="77777777" w:rsidTr="00F12B7B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E838C4" w14:textId="111E2F35" w:rsidR="009179B5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Nitromethane</w:t>
            </w:r>
          </w:p>
        </w:tc>
        <w:tc>
          <w:tcPr>
            <w:tcW w:w="270" w:type="dxa"/>
            <w:vAlign w:val="center"/>
          </w:tcPr>
          <w:p w14:paraId="71D673E4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28F6FA" w14:textId="5EA963E9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D97A61D" w14:textId="54A3C7CF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CCA9CF" w14:textId="53C2FD01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9179B5" w:rsidRPr="0056024F" w14:paraId="49728E7F" w14:textId="77777777" w:rsidTr="00F12B7B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3E6F5C9" w14:textId="4A9A674C" w:rsidR="009179B5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270" w:type="dxa"/>
            <w:vAlign w:val="center"/>
          </w:tcPr>
          <w:p w14:paraId="3E6FFDC1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6B7DE" w14:textId="58F15E96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A8A8ED" w14:textId="624C7E26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5654770" w14:textId="5CFA5D32" w:rsidR="009179B5" w:rsidRPr="005969AD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67331D" w:rsidRPr="0056024F" w14:paraId="2030F14D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AD16CE3" w14:textId="7742C9CF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270" w:type="dxa"/>
            <w:vAlign w:val="center"/>
          </w:tcPr>
          <w:p w14:paraId="5F4B16A1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EB01A58" w14:textId="18995CDB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4EF857A" w14:textId="6B2EC67B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3E05531" w14:textId="06E14427" w:rsidR="0067331D" w:rsidRPr="005969AD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1BE51588" w14:textId="77777777" w:rsidTr="00552FC9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A5C8CE" w14:textId="67C4902B" w:rsidR="009179B5" w:rsidRPr="0056024F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Perchloroethylene]</w:t>
            </w:r>
          </w:p>
        </w:tc>
        <w:tc>
          <w:tcPr>
            <w:tcW w:w="270" w:type="dxa"/>
            <w:vAlign w:val="center"/>
          </w:tcPr>
          <w:p w14:paraId="4315324B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374E93" w14:textId="24FADE94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C772B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CE2363" w14:textId="31F926CF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D2CE5">
              <w:rPr>
                <w:color w:val="000000"/>
                <w:sz w:val="16"/>
                <w:szCs w:val="16"/>
                <w:highlight w:val="green"/>
              </w:rPr>
              <w:t>1.89 (1.06</w:t>
            </w:r>
            <w:r w:rsidR="00CD3FDB" w:rsidRPr="00ED2CE5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2CE5">
              <w:rPr>
                <w:color w:val="000000"/>
                <w:sz w:val="16"/>
                <w:szCs w:val="16"/>
                <w:highlight w:val="green"/>
              </w:rPr>
              <w:t>3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A305978" w14:textId="05C21EEE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4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67331D" w:rsidRPr="0056024F" w14:paraId="73BC0060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77BA14" w14:textId="59154AF0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omethane [Carbo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tetrachloride]</w:t>
            </w:r>
          </w:p>
        </w:tc>
        <w:tc>
          <w:tcPr>
            <w:tcW w:w="270" w:type="dxa"/>
            <w:vAlign w:val="center"/>
          </w:tcPr>
          <w:p w14:paraId="122A6989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01F5F33" w14:textId="6FB1137A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E93E45E" w14:textId="349BD516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AACD6E0" w14:textId="17F30FC8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17B681CF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E675B23" w14:textId="1D8CFE29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270" w:type="dxa"/>
            <w:vAlign w:val="center"/>
          </w:tcPr>
          <w:p w14:paraId="2E2015B9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EE230A" w14:textId="42DE4C2D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C2FF64" w14:textId="2AB2FAC5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CC611E" w14:textId="6EC521B7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56024F" w14:paraId="65295C84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6E8F53" w14:textId="0D61CFFA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ans-1,2-Dichloroethene</w:t>
            </w:r>
          </w:p>
        </w:tc>
        <w:tc>
          <w:tcPr>
            <w:tcW w:w="270" w:type="dxa"/>
            <w:vAlign w:val="center"/>
          </w:tcPr>
          <w:p w14:paraId="0A7D53C6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50386B6" w14:textId="17A0CBBE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35394EF" w14:textId="4D6802EC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858417" w14:textId="328CBF39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357813CD" w14:textId="77777777" w:rsidTr="009F3F7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133619B" w14:textId="16A7C43C" w:rsidR="009179B5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bromomethane [Bromoform]</w:t>
            </w:r>
          </w:p>
        </w:tc>
        <w:tc>
          <w:tcPr>
            <w:tcW w:w="270" w:type="dxa"/>
            <w:vAlign w:val="center"/>
          </w:tcPr>
          <w:p w14:paraId="5B345C16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BD9DAD" w14:textId="5E73FEA3" w:rsidR="009179B5" w:rsidRPr="00A5371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50 (0.2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56959E" w14:textId="50EC9608" w:rsidR="009179B5" w:rsidRPr="00A5371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B6A8D6" w14:textId="24F2E2E5" w:rsidR="009179B5" w:rsidRPr="00A5371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D2CE5">
              <w:rPr>
                <w:color w:val="000000"/>
                <w:sz w:val="16"/>
                <w:szCs w:val="16"/>
                <w:highlight w:val="green"/>
              </w:rPr>
              <w:t>1.25 (1.00</w:t>
            </w:r>
            <w:r w:rsidR="00CD3FDB" w:rsidRPr="00ED2CE5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2CE5">
              <w:rPr>
                <w:color w:val="000000"/>
                <w:sz w:val="16"/>
                <w:szCs w:val="16"/>
                <w:highlight w:val="green"/>
              </w:rPr>
              <w:t>1.55)</w:t>
            </w:r>
          </w:p>
        </w:tc>
      </w:tr>
      <w:tr w:rsidR="0067331D" w:rsidRPr="0056024F" w14:paraId="5D300A19" w14:textId="77777777" w:rsidTr="0055145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81CE71F" w14:textId="0B4404C3" w:rsidR="0067331D" w:rsidRDefault="0067331D" w:rsidP="0067331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eth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535">
              <w:rPr>
                <w:rFonts w:cstheme="minorHAnsi"/>
                <w:color w:val="000000"/>
                <w:sz w:val="16"/>
                <w:szCs w:val="16"/>
              </w:rPr>
              <w:t>[Trichloroethylene]</w:t>
            </w:r>
          </w:p>
        </w:tc>
        <w:tc>
          <w:tcPr>
            <w:tcW w:w="270" w:type="dxa"/>
            <w:vAlign w:val="center"/>
          </w:tcPr>
          <w:p w14:paraId="77DB58B7" w14:textId="77777777" w:rsidR="0067331D" w:rsidRPr="0056024F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4E7571F" w14:textId="36BAE329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0616CE" w14:textId="0F843C96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6A5AECF" w14:textId="4627A9D7" w:rsidR="0067331D" w:rsidRPr="00A53717" w:rsidRDefault="0067331D" w:rsidP="0067331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179B5" w:rsidRPr="0056024F" w14:paraId="6443E078" w14:textId="77777777" w:rsidTr="001A1CC6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B2DBC9" w14:textId="3CE21EAB" w:rsidR="009179B5" w:rsidRDefault="009179B5" w:rsidP="009179B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535">
              <w:rPr>
                <w:rFonts w:cstheme="minorHAnsi"/>
                <w:color w:val="000000"/>
                <w:sz w:val="16"/>
                <w:szCs w:val="16"/>
              </w:rPr>
              <w:t>Trichloromethane [Chloroform]</w:t>
            </w:r>
          </w:p>
        </w:tc>
        <w:tc>
          <w:tcPr>
            <w:tcW w:w="270" w:type="dxa"/>
            <w:vAlign w:val="center"/>
          </w:tcPr>
          <w:p w14:paraId="44A66CE2" w14:textId="77777777" w:rsidR="009179B5" w:rsidRPr="0056024F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FAC0327" w14:textId="6A9952AD" w:rsidR="009179B5" w:rsidRPr="00A5371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9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01BBF8" w14:textId="4C755722" w:rsidR="009179B5" w:rsidRPr="00A5371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E94F9E6" w14:textId="2E87EF77" w:rsidR="009179B5" w:rsidRPr="00A53717" w:rsidRDefault="009179B5" w:rsidP="009179B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</w:tr>
      <w:tr w:rsidR="007E52C4" w:rsidRPr="0056024F" w14:paraId="59F28E9E" w14:textId="77777777" w:rsidTr="0055145C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EA7B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495A0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57A5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3D0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FDBDD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26D8CBA" w14:textId="77777777" w:rsidTr="0055145C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49561B70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76781F1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8F09D6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1D2F0E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47187A6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94A21" w:rsidRPr="0056024F" w14:paraId="08EEE44C" w14:textId="77777777" w:rsidTr="0055145C">
        <w:trPr>
          <w:trHeight w:val="328"/>
        </w:trPr>
        <w:tc>
          <w:tcPr>
            <w:tcW w:w="10170" w:type="dxa"/>
            <w:gridSpan w:val="5"/>
          </w:tcPr>
          <w:p w14:paraId="791DD7DB" w14:textId="6F259D93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094A21" w:rsidRPr="0056024F" w14:paraId="4D794BA6" w14:textId="77777777" w:rsidTr="0055145C">
        <w:trPr>
          <w:trHeight w:val="328"/>
        </w:trPr>
        <w:tc>
          <w:tcPr>
            <w:tcW w:w="10170" w:type="dxa"/>
            <w:gridSpan w:val="5"/>
          </w:tcPr>
          <w:p w14:paraId="20147FD8" w14:textId="111AFB54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094A21" w:rsidRPr="0056024F" w14:paraId="3EFD026C" w14:textId="77777777" w:rsidTr="0055145C">
        <w:trPr>
          <w:trHeight w:val="958"/>
        </w:trPr>
        <w:tc>
          <w:tcPr>
            <w:tcW w:w="10170" w:type="dxa"/>
            <w:gridSpan w:val="5"/>
          </w:tcPr>
          <w:p w14:paraId="38F8E1D9" w14:textId="532880C8" w:rsidR="00094A21" w:rsidRPr="0056024F" w:rsidRDefault="00094A21" w:rsidP="00094A2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094A21" w:rsidRPr="0056024F" w14:paraId="5157F1E1" w14:textId="77777777" w:rsidTr="0055145C">
        <w:trPr>
          <w:trHeight w:val="328"/>
        </w:trPr>
        <w:tc>
          <w:tcPr>
            <w:tcW w:w="10170" w:type="dxa"/>
            <w:gridSpan w:val="5"/>
          </w:tcPr>
          <w:p w14:paraId="3A4DAFA4" w14:textId="56F0831F" w:rsidR="00094A21" w:rsidRPr="0056024F" w:rsidRDefault="00094A21" w:rsidP="00094A2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5807CD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73D168E5" w14:textId="35E733A2" w:rsidR="007E52C4" w:rsidRDefault="007E52C4" w:rsidP="00B625AE"/>
    <w:p w14:paraId="01B4A11A" w14:textId="09950E5B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70"/>
        <w:gridCol w:w="1890"/>
        <w:gridCol w:w="1890"/>
        <w:gridCol w:w="1980"/>
      </w:tblGrid>
      <w:tr w:rsidR="00782CFC" w:rsidRPr="0056024F" w14:paraId="50D8B7C2" w14:textId="77777777" w:rsidTr="002950D1">
        <w:trPr>
          <w:trHeight w:val="144"/>
        </w:trPr>
        <w:tc>
          <w:tcPr>
            <w:tcW w:w="10170" w:type="dxa"/>
            <w:gridSpan w:val="5"/>
            <w:vAlign w:val="center"/>
          </w:tcPr>
          <w:p w14:paraId="426FA9FA" w14:textId="510DA931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782CFC">
              <w:rPr>
                <w:rFonts w:cstheme="minorHAnsi"/>
                <w:sz w:val="16"/>
                <w:szCs w:val="16"/>
              </w:rPr>
              <w:t>d.  Covariate-adjusted estimates of ANA associations with volatile organic compound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27A81A3A" w14:textId="77777777" w:rsidTr="002950D1">
        <w:trPr>
          <w:trHeight w:val="144"/>
        </w:trPr>
        <w:tc>
          <w:tcPr>
            <w:tcW w:w="4140" w:type="dxa"/>
            <w:vAlign w:val="center"/>
          </w:tcPr>
          <w:p w14:paraId="250E6272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3E3888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AF8959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D8F2B0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18FD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074B9FF3" w14:textId="77777777" w:rsidTr="002950D1">
        <w:trPr>
          <w:trHeight w:val="144"/>
        </w:trPr>
        <w:tc>
          <w:tcPr>
            <w:tcW w:w="4140" w:type="dxa"/>
            <w:vAlign w:val="center"/>
          </w:tcPr>
          <w:p w14:paraId="7702E4DB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51291D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4715DF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C2F82E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5BEE45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78189126" w14:textId="77777777" w:rsidTr="002950D1">
        <w:trPr>
          <w:trHeight w:val="144"/>
        </w:trPr>
        <w:tc>
          <w:tcPr>
            <w:tcW w:w="4140" w:type="dxa"/>
            <w:vAlign w:val="center"/>
          </w:tcPr>
          <w:p w14:paraId="2D435C1A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C311B8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60" w:type="dxa"/>
            <w:gridSpan w:val="3"/>
            <w:tcBorders>
              <w:bottom w:val="single" w:sz="4" w:space="0" w:color="auto"/>
            </w:tcBorders>
            <w:vAlign w:val="center"/>
          </w:tcPr>
          <w:p w14:paraId="52FABC59" w14:textId="3D56524C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F65B9A" w:rsidRPr="0056024F" w14:paraId="09EAC288" w14:textId="77777777" w:rsidTr="002950D1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855171" w14:textId="24AC4686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67331D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29258F5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6B80F9" w14:textId="524D459F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FC5B8" w14:textId="0F0028C6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107F3" w14:textId="03DA2913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7E52C4" w:rsidRPr="0056024F" w14:paraId="29046819" w14:textId="77777777" w:rsidTr="002950D1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5994D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946D3C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38151E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8F22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1FD39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5396B" w:rsidRPr="0056024F" w14:paraId="38AD1DEE" w14:textId="77777777" w:rsidTr="00D51632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91A5BAE" w14:textId="1F5FE003" w:rsidR="0065396B" w:rsidRPr="00C45977" w:rsidRDefault="0065396B" w:rsidP="006539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Aminothiazol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ATCA]</w:t>
            </w:r>
          </w:p>
        </w:tc>
        <w:tc>
          <w:tcPr>
            <w:tcW w:w="270" w:type="dxa"/>
            <w:vAlign w:val="center"/>
          </w:tcPr>
          <w:p w14:paraId="733BD875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EBEDD3" w14:textId="33BF535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B0F9217" w14:textId="3D01129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645F69" w14:textId="7DDA2D1E" w:rsidR="0065396B" w:rsidRPr="00CD6BB1" w:rsidRDefault="0065396B" w:rsidP="00653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65396B" w:rsidRPr="0056024F" w14:paraId="5F4FA2FE" w14:textId="77777777" w:rsidTr="00D51632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46204AE" w14:textId="3C21830B" w:rsidR="0065396B" w:rsidRPr="00C45977" w:rsidRDefault="0065396B" w:rsidP="0065396B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Methylhippuric acid [2MHA]</w:t>
            </w:r>
          </w:p>
        </w:tc>
        <w:tc>
          <w:tcPr>
            <w:tcW w:w="270" w:type="dxa"/>
            <w:vAlign w:val="center"/>
          </w:tcPr>
          <w:p w14:paraId="1F5A8385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7445E7" w14:textId="0078A770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91900">
              <w:rPr>
                <w:color w:val="000000"/>
                <w:sz w:val="16"/>
                <w:szCs w:val="16"/>
                <w:highlight w:val="green"/>
              </w:rPr>
              <w:t>0.69 (0.50</w:t>
            </w:r>
            <w:r w:rsidR="00CD3FDB" w:rsidRPr="00591900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91900">
              <w:rPr>
                <w:color w:val="000000"/>
                <w:sz w:val="16"/>
                <w:szCs w:val="16"/>
                <w:highlight w:val="green"/>
              </w:rPr>
              <w:t>0.9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AA9EC8" w14:textId="5EA1FA2A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59A6634" w14:textId="33C1DEF1" w:rsidR="0065396B" w:rsidRPr="00CD6BB1" w:rsidRDefault="0065396B" w:rsidP="00653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65396B" w:rsidRPr="0056024F" w14:paraId="23F4CC13" w14:textId="77777777" w:rsidTr="00D51632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D2CDCC4" w14:textId="6CAD206C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2-Thioxothiazolidine-4-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acid [TTCA]</w:t>
            </w:r>
          </w:p>
        </w:tc>
        <w:tc>
          <w:tcPr>
            <w:tcW w:w="270" w:type="dxa"/>
            <w:vAlign w:val="center"/>
          </w:tcPr>
          <w:p w14:paraId="0D1E13AA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E506AC" w14:textId="26A71743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3DCAE0" w14:textId="31D3CE26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9CDDC6" w14:textId="60DE5482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5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65396B" w:rsidRPr="0056024F" w14:paraId="183E8D33" w14:textId="77777777" w:rsidTr="00D51632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145B1E6" w14:textId="48C1D0DC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3- &amp; 4-Methylhippuric acid [34MH]</w:t>
            </w:r>
          </w:p>
        </w:tc>
        <w:tc>
          <w:tcPr>
            <w:tcW w:w="270" w:type="dxa"/>
            <w:vAlign w:val="center"/>
          </w:tcPr>
          <w:p w14:paraId="69C6727C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22E625" w14:textId="2602392C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91900">
              <w:rPr>
                <w:color w:val="000000"/>
                <w:sz w:val="16"/>
                <w:szCs w:val="16"/>
                <w:highlight w:val="green"/>
              </w:rPr>
              <w:t>0.68 (0.50</w:t>
            </w:r>
            <w:r w:rsidR="00CD3FDB" w:rsidRPr="00591900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91900">
              <w:rPr>
                <w:color w:val="000000"/>
                <w:sz w:val="16"/>
                <w:szCs w:val="16"/>
                <w:highlight w:val="green"/>
              </w:rPr>
              <w:t>0.9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E422B6" w14:textId="51897B5E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470F7" w14:textId="3B6FF604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591900">
              <w:rPr>
                <w:color w:val="000000"/>
                <w:sz w:val="16"/>
                <w:szCs w:val="16"/>
                <w:highlight w:val="green"/>
              </w:rPr>
              <w:t>1.17 (1.04</w:t>
            </w:r>
            <w:r w:rsidR="00CD3FDB" w:rsidRPr="00591900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91900">
              <w:rPr>
                <w:color w:val="000000"/>
                <w:sz w:val="16"/>
                <w:szCs w:val="16"/>
                <w:highlight w:val="green"/>
              </w:rPr>
              <w:t>1.33)</w:t>
            </w:r>
          </w:p>
        </w:tc>
      </w:tr>
      <w:tr w:rsidR="0065396B" w:rsidRPr="0056024F" w14:paraId="5A67BABB" w14:textId="77777777" w:rsidTr="00D51632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2BB8C5C" w14:textId="4E766B0D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ande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MADA]</w:t>
            </w:r>
          </w:p>
        </w:tc>
        <w:tc>
          <w:tcPr>
            <w:tcW w:w="270" w:type="dxa"/>
            <w:vAlign w:val="center"/>
          </w:tcPr>
          <w:p w14:paraId="60046D0D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D87E71" w14:textId="4B597E81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776C0D" w14:textId="7ABFA602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78EEA4" w14:textId="1D469163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381674" w:rsidRPr="0056024F" w14:paraId="425299D3" w14:textId="77777777" w:rsidTr="002950D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87377C4" w14:textId="2FF5B77A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-hydroxymethyl-2-propenyl)-L-cysteine [MHB1]</w:t>
            </w:r>
          </w:p>
        </w:tc>
        <w:tc>
          <w:tcPr>
            <w:tcW w:w="270" w:type="dxa"/>
            <w:vAlign w:val="center"/>
          </w:tcPr>
          <w:p w14:paraId="60C68041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332697" w14:textId="560595D7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5C34B0" w14:textId="02591E7C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75E28DF" w14:textId="1C5B7E3D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81674" w:rsidRPr="0056024F" w14:paraId="2769006D" w14:textId="77777777" w:rsidTr="002950D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E410EF" w14:textId="008C906D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1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1DCV]</w:t>
            </w:r>
          </w:p>
        </w:tc>
        <w:tc>
          <w:tcPr>
            <w:tcW w:w="270" w:type="dxa"/>
            <w:vAlign w:val="center"/>
          </w:tcPr>
          <w:p w14:paraId="496AA67F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B8231C7" w14:textId="06103765" w:rsidR="00381674" w:rsidRPr="00517F03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BC5863" w14:textId="589B03B1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097B78B" w14:textId="1121EB07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5396B" w:rsidRPr="0056024F" w14:paraId="348B19BF" w14:textId="77777777" w:rsidTr="00B332E4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02422088" w14:textId="2B8D558E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-2-hydroxyethyl)-L-cysteine [GAMA]</w:t>
            </w:r>
          </w:p>
        </w:tc>
        <w:tc>
          <w:tcPr>
            <w:tcW w:w="270" w:type="dxa"/>
            <w:vAlign w:val="center"/>
          </w:tcPr>
          <w:p w14:paraId="3DE6A718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A52B92" w14:textId="512564FC" w:rsidR="0065396B" w:rsidRPr="00517F03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1 (0.7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856770" w14:textId="707FEC28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DE2701" w14:textId="18C95A27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65396B" w:rsidRPr="0056024F" w14:paraId="3CA59C56" w14:textId="77777777" w:rsidTr="00B332E4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576779B2" w14:textId="6817E5A7" w:rsidR="0065396B" w:rsidRPr="0056024F" w:rsidRDefault="0065396B" w:rsidP="0065396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amoyl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AMA]</w:t>
            </w:r>
          </w:p>
        </w:tc>
        <w:tc>
          <w:tcPr>
            <w:tcW w:w="270" w:type="dxa"/>
            <w:vAlign w:val="center"/>
          </w:tcPr>
          <w:p w14:paraId="37B47C2E" w14:textId="77777777" w:rsidR="0065396B" w:rsidRPr="0056024F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0CB460" w14:textId="7694A306" w:rsidR="0065396B" w:rsidRPr="00A53717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C707B2C" w14:textId="6FCAB336" w:rsidR="0065396B" w:rsidRPr="00A53717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323EF1" w14:textId="0D36C87C" w:rsidR="0065396B" w:rsidRPr="00A53717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65396B" w:rsidRPr="0056024F" w14:paraId="734B86CD" w14:textId="77777777" w:rsidTr="00B332E4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86B6197" w14:textId="77D21E6E" w:rsidR="0065396B" w:rsidRPr="0056024F" w:rsidRDefault="0065396B" w:rsidP="0065396B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arb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CEMA]</w:t>
            </w:r>
          </w:p>
        </w:tc>
        <w:tc>
          <w:tcPr>
            <w:tcW w:w="270" w:type="dxa"/>
            <w:vAlign w:val="center"/>
          </w:tcPr>
          <w:p w14:paraId="0A8BA93D" w14:textId="77777777" w:rsidR="0065396B" w:rsidRPr="0056024F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8324C" w14:textId="23ED3573" w:rsidR="0065396B" w:rsidRPr="0056024F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E5CBC" w14:textId="482BCFA3" w:rsidR="0065396B" w:rsidRPr="0056024F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5986AF1" w14:textId="734DDD67" w:rsidR="0065396B" w:rsidRPr="0056024F" w:rsidRDefault="0065396B" w:rsidP="0065396B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65396B" w:rsidRPr="0056024F" w14:paraId="28B9BBCA" w14:textId="77777777" w:rsidTr="00B332E4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37F4C00" w14:textId="52E6538D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cyanoethyl)-L-cysteine [CYMA]</w:t>
            </w:r>
          </w:p>
        </w:tc>
        <w:tc>
          <w:tcPr>
            <w:tcW w:w="270" w:type="dxa"/>
            <w:vAlign w:val="center"/>
          </w:tcPr>
          <w:p w14:paraId="35937AA3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D4827F" w14:textId="1183FCD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F46AF" w14:textId="7E08ED6E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678DDB" w14:textId="33D321F1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65396B" w:rsidRPr="0056024F" w14:paraId="7C2F1CBB" w14:textId="77777777" w:rsidTr="00CE6C3B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865F4D1" w14:textId="69203025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-3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2]</w:t>
            </w:r>
          </w:p>
        </w:tc>
        <w:tc>
          <w:tcPr>
            <w:tcW w:w="270" w:type="dxa"/>
            <w:vAlign w:val="center"/>
          </w:tcPr>
          <w:p w14:paraId="7A6DFE38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8BE93C4" w14:textId="107F80C6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A1764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37B5EB" w14:textId="6BC63F22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91900">
              <w:rPr>
                <w:color w:val="000000"/>
                <w:sz w:val="16"/>
                <w:szCs w:val="16"/>
                <w:highlight w:val="green"/>
              </w:rPr>
              <w:t>1.51 (1.06</w:t>
            </w:r>
            <w:r w:rsidR="00CD3FDB" w:rsidRPr="00591900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91900">
              <w:rPr>
                <w:color w:val="000000"/>
                <w:sz w:val="16"/>
                <w:szCs w:val="16"/>
                <w:highlight w:val="green"/>
              </w:rPr>
              <w:t>2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E4AF1E7" w14:textId="196FCACA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9)</w:t>
            </w:r>
          </w:p>
        </w:tc>
      </w:tr>
      <w:tr w:rsidR="0065396B" w:rsidRPr="0056024F" w14:paraId="7843FF5A" w14:textId="77777777" w:rsidTr="007812C2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366E2EC4" w14:textId="12E3F92D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eth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EMA]</w:t>
            </w:r>
          </w:p>
        </w:tc>
        <w:tc>
          <w:tcPr>
            <w:tcW w:w="270" w:type="dxa"/>
            <w:vAlign w:val="center"/>
          </w:tcPr>
          <w:p w14:paraId="3C04E05B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1FE405" w14:textId="155B6F3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C7B48F1" w14:textId="47903751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A1712" w14:textId="5AC897CA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65396B" w:rsidRPr="0056024F" w14:paraId="7F0A50E1" w14:textId="77777777" w:rsidTr="007812C2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63A81C86" w14:textId="4EDADEE1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2]</w:t>
            </w:r>
          </w:p>
        </w:tc>
        <w:tc>
          <w:tcPr>
            <w:tcW w:w="270" w:type="dxa"/>
            <w:vAlign w:val="center"/>
          </w:tcPr>
          <w:p w14:paraId="435B3232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A18920" w14:textId="67678FFC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C1645BF" w14:textId="58E7F285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7EA845" w14:textId="6E5B4FBA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381674" w:rsidRPr="0056024F" w14:paraId="581B3663" w14:textId="77777777" w:rsidTr="002950D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9CDC4A5" w14:textId="3DA54C08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2,2-dichlorovi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2DCV]</w:t>
            </w:r>
          </w:p>
        </w:tc>
        <w:tc>
          <w:tcPr>
            <w:tcW w:w="270" w:type="dxa"/>
            <w:vAlign w:val="center"/>
          </w:tcPr>
          <w:p w14:paraId="75FDBFFC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BB22C8" w14:textId="259422C1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320C6E" w14:textId="65E58943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B138D2A" w14:textId="0B7F6300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5396B" w:rsidRPr="0056024F" w14:paraId="4DACE4DC" w14:textId="77777777" w:rsidTr="00A91D0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70249AF" w14:textId="0962B723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-1-methyl)-L-cysteine [HPMM]</w:t>
            </w:r>
          </w:p>
        </w:tc>
        <w:tc>
          <w:tcPr>
            <w:tcW w:w="270" w:type="dxa"/>
            <w:vAlign w:val="center"/>
          </w:tcPr>
          <w:p w14:paraId="1DD190A0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A5F9A2" w14:textId="060856F6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667578" w14:textId="6311433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B57095" w14:textId="3AAB8832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65396B" w:rsidRPr="0056024F" w14:paraId="66A793F3" w14:textId="77777777" w:rsidTr="00A91D0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CD4B8DD" w14:textId="2B18603B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-hydroxy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HPMA]</w:t>
            </w:r>
          </w:p>
        </w:tc>
        <w:tc>
          <w:tcPr>
            <w:tcW w:w="270" w:type="dxa"/>
            <w:vAlign w:val="center"/>
          </w:tcPr>
          <w:p w14:paraId="07C4FA8A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CC242D" w14:textId="243D4507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493FB" w14:textId="25BAD16E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FE08E3" w14:textId="4578DD2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65396B" w:rsidRPr="0056024F" w14:paraId="0E44A45A" w14:textId="77777777" w:rsidTr="00A91D0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5E3C6EB" w14:textId="613078D8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3,4-dihydroxybut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HBM]</w:t>
            </w:r>
          </w:p>
        </w:tc>
        <w:tc>
          <w:tcPr>
            <w:tcW w:w="270" w:type="dxa"/>
            <w:vAlign w:val="center"/>
          </w:tcPr>
          <w:p w14:paraId="4E52F698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CAFB29" w14:textId="05E48830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123ADA" w14:textId="36C2170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686057" w14:textId="12270823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65396B" w:rsidRPr="0056024F" w14:paraId="518B9E6D" w14:textId="77777777" w:rsidTr="00A91D0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61D3C1" w14:textId="1B98E644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4-hydroxy-2-but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MHB3]</w:t>
            </w:r>
          </w:p>
        </w:tc>
        <w:tc>
          <w:tcPr>
            <w:tcW w:w="270" w:type="dxa"/>
            <w:vAlign w:val="center"/>
          </w:tcPr>
          <w:p w14:paraId="160582C2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7618D3" w14:textId="25516D1F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A35A61" w14:textId="414F6CEF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CEFB4D" w14:textId="35164330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65396B" w:rsidRPr="0056024F" w14:paraId="155DB680" w14:textId="77777777" w:rsidTr="00A91D0A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4499330" w14:textId="53C6727A" w:rsidR="0065396B" w:rsidRPr="00C45977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benz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MA]</w:t>
            </w:r>
          </w:p>
        </w:tc>
        <w:tc>
          <w:tcPr>
            <w:tcW w:w="270" w:type="dxa"/>
            <w:vAlign w:val="center"/>
          </w:tcPr>
          <w:p w14:paraId="45A07F3D" w14:textId="77777777" w:rsidR="0065396B" w:rsidRPr="00C4597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93E2918" w14:textId="03246FC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BB40B5" w14:textId="19814C4D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AE2211" w14:textId="3CA6366C" w:rsidR="0065396B" w:rsidRPr="00CD6BB1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381674" w:rsidRPr="0056024F" w14:paraId="3F0D1EE9" w14:textId="77777777" w:rsidTr="002950D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72F1B8D" w14:textId="7F229FDD" w:rsidR="00381674" w:rsidRPr="00C45977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dimethylphe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DPMA]</w:t>
            </w:r>
          </w:p>
        </w:tc>
        <w:tc>
          <w:tcPr>
            <w:tcW w:w="270" w:type="dxa"/>
            <w:vAlign w:val="center"/>
          </w:tcPr>
          <w:p w14:paraId="7540BBE6" w14:textId="77777777" w:rsidR="00381674" w:rsidRPr="00C45977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7551ED" w14:textId="4CC1FBF7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D4D62D" w14:textId="2274712C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A295777" w14:textId="2247969A" w:rsidR="00381674" w:rsidRPr="00CD6BB1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5396B" w:rsidRPr="0056024F" w14:paraId="0843DB3E" w14:textId="77777777" w:rsidTr="00707F9B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567B0B3" w14:textId="6E5BD08D" w:rsidR="0065396B" w:rsidRPr="0056024F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methylcarbamo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AMCA]</w:t>
            </w:r>
          </w:p>
        </w:tc>
        <w:tc>
          <w:tcPr>
            <w:tcW w:w="270" w:type="dxa"/>
            <w:vAlign w:val="center"/>
          </w:tcPr>
          <w:p w14:paraId="25F2BDFD" w14:textId="77777777" w:rsidR="0065396B" w:rsidRPr="0056024F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6F493B" w14:textId="624D75B4" w:rsidR="0065396B" w:rsidRPr="00A5371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5950BA" w14:textId="0B9E06C6" w:rsidR="0065396B" w:rsidRPr="00A5371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17A9F72" w14:textId="058652B1" w:rsidR="0065396B" w:rsidRPr="00A53717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91900">
              <w:rPr>
                <w:color w:val="000000"/>
                <w:sz w:val="16"/>
                <w:szCs w:val="16"/>
                <w:highlight w:val="green"/>
              </w:rPr>
              <w:t>0.88 (0.79</w:t>
            </w:r>
            <w:r w:rsidR="00CD3FDB" w:rsidRPr="00591900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91900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</w:tr>
      <w:tr w:rsidR="0065396B" w:rsidRPr="0056024F" w14:paraId="712C5AE4" w14:textId="77777777" w:rsidTr="00707F9B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E3E92B2" w14:textId="535CA762" w:rsidR="0065396B" w:rsidRPr="0056024F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n-prop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BPMA]</w:t>
            </w:r>
          </w:p>
        </w:tc>
        <w:tc>
          <w:tcPr>
            <w:tcW w:w="270" w:type="dxa"/>
            <w:vAlign w:val="center"/>
          </w:tcPr>
          <w:p w14:paraId="318E80D8" w14:textId="77777777" w:rsidR="0065396B" w:rsidRPr="0056024F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F1B190" w14:textId="7AA7120A" w:rsidR="0065396B" w:rsidRPr="0056024F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6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35CC03" w14:textId="275264A1" w:rsidR="0065396B" w:rsidRPr="0056024F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3E05BBE" w14:textId="423A546F" w:rsidR="0065396B" w:rsidRPr="0056024F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65396B" w:rsidRPr="0056024F" w14:paraId="0C942FD6" w14:textId="77777777" w:rsidTr="00707F9B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4DA7D8FC" w14:textId="248E45AD" w:rsidR="0065396B" w:rsidRPr="009026EC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-2-hydroxyethyl)-L-cysteine [PHEM]</w:t>
            </w:r>
          </w:p>
        </w:tc>
        <w:tc>
          <w:tcPr>
            <w:tcW w:w="270" w:type="dxa"/>
            <w:vAlign w:val="center"/>
          </w:tcPr>
          <w:p w14:paraId="3B3C14A3" w14:textId="77777777" w:rsidR="0065396B" w:rsidRPr="009026EC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F089EF" w14:textId="0DED805E" w:rsidR="0065396B" w:rsidRPr="00517F03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591900">
              <w:rPr>
                <w:color w:val="000000"/>
                <w:sz w:val="16"/>
                <w:szCs w:val="16"/>
                <w:highlight w:val="yellow"/>
              </w:rPr>
              <w:t>0.48 (0.29</w:t>
            </w:r>
            <w:r w:rsidR="00CD3FDB" w:rsidRPr="00591900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591900">
              <w:rPr>
                <w:color w:val="000000"/>
                <w:sz w:val="16"/>
                <w:szCs w:val="16"/>
                <w:highlight w:val="yellow"/>
              </w:rPr>
              <w:t>0.8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E84BB3" w14:textId="371C34DD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ACDC82" w14:textId="2FE71744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65396B" w:rsidRPr="0056024F" w14:paraId="7CE86329" w14:textId="77777777" w:rsidTr="00707F9B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2BFBD898" w14:textId="0113C6FB" w:rsidR="0065396B" w:rsidRPr="009026EC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phenyl)-L-cyste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F53E8">
              <w:rPr>
                <w:rFonts w:cstheme="minorHAnsi"/>
                <w:color w:val="000000"/>
                <w:sz w:val="16"/>
                <w:szCs w:val="16"/>
              </w:rPr>
              <w:t>[PMA]</w:t>
            </w:r>
          </w:p>
        </w:tc>
        <w:tc>
          <w:tcPr>
            <w:tcW w:w="270" w:type="dxa"/>
            <w:vAlign w:val="center"/>
          </w:tcPr>
          <w:p w14:paraId="77B10D5E" w14:textId="77777777" w:rsidR="0065396B" w:rsidRPr="009026EC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5ABA4B" w14:textId="3D0CB254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A9C5DB" w14:textId="53BF04BC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185100" w14:textId="52472856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381674" w:rsidRPr="0056024F" w14:paraId="79B3ADD3" w14:textId="77777777" w:rsidTr="002950D1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A3106E4" w14:textId="6EC54972" w:rsidR="00381674" w:rsidRPr="009026EC" w:rsidRDefault="00381674" w:rsidP="0038167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F53E8">
              <w:rPr>
                <w:rFonts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trichlorovinyl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>)-L-cysteine [TCVM]</w:t>
            </w:r>
          </w:p>
        </w:tc>
        <w:tc>
          <w:tcPr>
            <w:tcW w:w="270" w:type="dxa"/>
            <w:vAlign w:val="center"/>
          </w:tcPr>
          <w:p w14:paraId="45E2415A" w14:textId="77777777" w:rsidR="00381674" w:rsidRPr="009026EC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F20286" w14:textId="1CCEF8F7" w:rsidR="00381674" w:rsidRPr="005969AD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6578693" w14:textId="54A9EA9A" w:rsidR="00381674" w:rsidRPr="005969AD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26D2A293" w14:textId="4D93A390" w:rsidR="00381674" w:rsidRPr="005969AD" w:rsidRDefault="00381674" w:rsidP="0038167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5396B" w:rsidRPr="0056024F" w14:paraId="40237D4D" w14:textId="77777777" w:rsidTr="006F37A4">
        <w:trPr>
          <w:trHeight w:val="144"/>
        </w:trPr>
        <w:tc>
          <w:tcPr>
            <w:tcW w:w="4140" w:type="dxa"/>
            <w:tcMar>
              <w:left w:w="0" w:type="dxa"/>
              <w:right w:w="0" w:type="dxa"/>
            </w:tcMar>
            <w:vAlign w:val="bottom"/>
          </w:tcPr>
          <w:p w14:paraId="7D208257" w14:textId="219F9872" w:rsidR="0065396B" w:rsidRPr="009026EC" w:rsidRDefault="0065396B" w:rsidP="0065396B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BF53E8">
              <w:rPr>
                <w:rFonts w:cstheme="minorHAnsi"/>
                <w:color w:val="000000"/>
                <w:sz w:val="16"/>
                <w:szCs w:val="16"/>
              </w:rPr>
              <w:t>Phenylglyoxylic</w:t>
            </w:r>
            <w:proofErr w:type="spellEnd"/>
            <w:r w:rsidRPr="00BF53E8">
              <w:rPr>
                <w:rFonts w:cstheme="minorHAnsi"/>
                <w:color w:val="000000"/>
                <w:sz w:val="16"/>
                <w:szCs w:val="16"/>
              </w:rPr>
              <w:t xml:space="preserve"> acid [PHGA]</w:t>
            </w:r>
          </w:p>
        </w:tc>
        <w:tc>
          <w:tcPr>
            <w:tcW w:w="270" w:type="dxa"/>
            <w:vAlign w:val="center"/>
          </w:tcPr>
          <w:p w14:paraId="63354C33" w14:textId="77777777" w:rsidR="0065396B" w:rsidRPr="009026EC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B91F77" w14:textId="3F768CF5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F8D106" w14:textId="2429B5B6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77C73E" w14:textId="2762ECD1" w:rsidR="0065396B" w:rsidRPr="005969AD" w:rsidRDefault="0065396B" w:rsidP="0065396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7E52C4" w:rsidRPr="0056024F" w14:paraId="7281DD95" w14:textId="77777777" w:rsidTr="002950D1">
        <w:trPr>
          <w:trHeight w:val="144"/>
        </w:trPr>
        <w:tc>
          <w:tcPr>
            <w:tcW w:w="41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F2B2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B2860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CBF9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24311B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7CC441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4FFC1C28" w14:textId="77777777" w:rsidTr="002950D1">
        <w:trPr>
          <w:trHeight w:val="144"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7B1E9383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F0E087E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868A603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1B58B92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CB828A5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2CFC" w:rsidRPr="0056024F" w14:paraId="0853FF8E" w14:textId="77777777" w:rsidTr="002950D1">
        <w:trPr>
          <w:trHeight w:val="337"/>
        </w:trPr>
        <w:tc>
          <w:tcPr>
            <w:tcW w:w="10170" w:type="dxa"/>
            <w:gridSpan w:val="5"/>
          </w:tcPr>
          <w:p w14:paraId="2217DBB2" w14:textId="044D0916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2CFC" w:rsidRPr="0056024F" w14:paraId="66C70496" w14:textId="77777777" w:rsidTr="002950D1">
        <w:trPr>
          <w:trHeight w:val="328"/>
        </w:trPr>
        <w:tc>
          <w:tcPr>
            <w:tcW w:w="10170" w:type="dxa"/>
            <w:gridSpan w:val="5"/>
          </w:tcPr>
          <w:p w14:paraId="54A205D8" w14:textId="1A62435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2CFC" w:rsidRPr="0056024F" w14:paraId="735B77A2" w14:textId="77777777" w:rsidTr="002950D1">
        <w:trPr>
          <w:trHeight w:val="967"/>
        </w:trPr>
        <w:tc>
          <w:tcPr>
            <w:tcW w:w="10170" w:type="dxa"/>
            <w:gridSpan w:val="5"/>
          </w:tcPr>
          <w:p w14:paraId="1C89F3D2" w14:textId="46BE6335" w:rsidR="00782CFC" w:rsidRPr="0056024F" w:rsidRDefault="00782CFC" w:rsidP="00782CFC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782CFC" w:rsidRPr="0056024F" w14:paraId="53BA1ECB" w14:textId="77777777" w:rsidTr="002950D1">
        <w:trPr>
          <w:trHeight w:val="328"/>
        </w:trPr>
        <w:tc>
          <w:tcPr>
            <w:tcW w:w="10170" w:type="dxa"/>
            <w:gridSpan w:val="5"/>
          </w:tcPr>
          <w:p w14:paraId="7BC87193" w14:textId="4A7D2DC9" w:rsidR="00782CFC" w:rsidRPr="0056024F" w:rsidRDefault="00782CFC" w:rsidP="00782CFC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D6790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6547D79" w14:textId="263C3E78" w:rsidR="007E52C4" w:rsidRDefault="007E52C4" w:rsidP="00B625AE"/>
    <w:p w14:paraId="70354A92" w14:textId="477AC018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70"/>
        <w:gridCol w:w="1980"/>
        <w:gridCol w:w="2070"/>
        <w:gridCol w:w="2070"/>
      </w:tblGrid>
      <w:tr w:rsidR="00782CFC" w:rsidRPr="0056024F" w14:paraId="50C4B4E0" w14:textId="77777777" w:rsidTr="000D4740">
        <w:trPr>
          <w:trHeight w:val="144"/>
        </w:trPr>
        <w:tc>
          <w:tcPr>
            <w:tcW w:w="10170" w:type="dxa"/>
            <w:gridSpan w:val="5"/>
            <w:vAlign w:val="center"/>
          </w:tcPr>
          <w:p w14:paraId="53A735B8" w14:textId="4142C31F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BC6560">
              <w:rPr>
                <w:rFonts w:cstheme="minorHAnsi"/>
                <w:sz w:val="16"/>
                <w:szCs w:val="16"/>
              </w:rPr>
              <w:t>e.  Covariate-adjusted estimates of ANA associations with metals and metalloid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33D93D2A" w14:textId="77777777" w:rsidTr="000D4740">
        <w:trPr>
          <w:trHeight w:val="144"/>
        </w:trPr>
        <w:tc>
          <w:tcPr>
            <w:tcW w:w="3780" w:type="dxa"/>
            <w:vAlign w:val="center"/>
          </w:tcPr>
          <w:p w14:paraId="255BD7D5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F73D3C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9906B7C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47846F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5485B0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2EF3B2CA" w14:textId="77777777" w:rsidTr="000D4740">
        <w:trPr>
          <w:trHeight w:val="144"/>
        </w:trPr>
        <w:tc>
          <w:tcPr>
            <w:tcW w:w="3780" w:type="dxa"/>
            <w:vAlign w:val="center"/>
          </w:tcPr>
          <w:p w14:paraId="300C4661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1F4D41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878B8C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A55053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B5791A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328BCA61" w14:textId="77777777" w:rsidTr="000D4740">
        <w:trPr>
          <w:trHeight w:val="144"/>
        </w:trPr>
        <w:tc>
          <w:tcPr>
            <w:tcW w:w="3780" w:type="dxa"/>
            <w:vAlign w:val="center"/>
          </w:tcPr>
          <w:p w14:paraId="38003E75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C68F04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60D6FBEE" w14:textId="1BB281D2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F65B9A" w:rsidRPr="0056024F" w14:paraId="351E4A57" w14:textId="77777777" w:rsidTr="000D4740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DFBAD0" w14:textId="77777777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enobiotic Nam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0E93A8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43628E" w14:textId="504C6854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28C936" w14:textId="49B4AA97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BBFE79" w14:textId="4F6022E8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7E52C4" w:rsidRPr="0056024F" w14:paraId="7F76C6C6" w14:textId="77777777" w:rsidTr="000D4740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16B209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B8F99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4B9BB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1024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E27A34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B6049" w:rsidRPr="0056024F" w14:paraId="53715C64" w14:textId="77777777" w:rsidTr="00C255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B48861" w14:textId="1344AE14" w:rsidR="00AB6049" w:rsidRPr="00C45977" w:rsidRDefault="00AB6049" w:rsidP="00AB604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ntimony</w:t>
            </w:r>
          </w:p>
        </w:tc>
        <w:tc>
          <w:tcPr>
            <w:tcW w:w="270" w:type="dxa"/>
            <w:vAlign w:val="center"/>
          </w:tcPr>
          <w:p w14:paraId="4AE09AD3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A0633A" w14:textId="0E37C1A4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0B61FE" w14:textId="54726738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BB1068" w14:textId="386124C7" w:rsidR="00AB6049" w:rsidRPr="00CD6BB1" w:rsidRDefault="00AB6049" w:rsidP="00AB604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AB6049" w:rsidRPr="0056024F" w14:paraId="6816BB99" w14:textId="77777777" w:rsidTr="00C25587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AB8B794" w14:textId="401BDF7C" w:rsidR="00AB6049" w:rsidRPr="00E03B2A" w:rsidRDefault="00AB6049" w:rsidP="00AB6049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, total</w:t>
            </w:r>
          </w:p>
        </w:tc>
        <w:tc>
          <w:tcPr>
            <w:tcW w:w="270" w:type="dxa"/>
            <w:vAlign w:val="center"/>
          </w:tcPr>
          <w:p w14:paraId="7B679D80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2378D" w14:textId="26866EF1" w:rsidR="00AB6049" w:rsidRPr="00236F62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2EA0665" w14:textId="4BF9BB90" w:rsidR="00AB6049" w:rsidRPr="00236F62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04394B" w14:textId="1D61DA79" w:rsidR="00AB6049" w:rsidRPr="00236F62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8E6348" w:rsidRPr="0056024F" w14:paraId="6CFB56E1" w14:textId="77777777" w:rsidTr="000D474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EF256D9" w14:textId="4CD6FFAB" w:rsidR="008E6348" w:rsidRPr="00C45977" w:rsidRDefault="008E6348" w:rsidP="000D4740">
            <w:pPr>
              <w:ind w:firstLine="27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ic (V) acid</w:t>
            </w:r>
          </w:p>
        </w:tc>
        <w:tc>
          <w:tcPr>
            <w:tcW w:w="270" w:type="dxa"/>
            <w:vAlign w:val="center"/>
          </w:tcPr>
          <w:p w14:paraId="71FA9999" w14:textId="77777777" w:rsidR="008E6348" w:rsidRPr="00C45977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5E36976" w14:textId="597FE1C1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051967A" w14:textId="3CF21BDA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506B285" w14:textId="79810D42" w:rsidR="008E6348" w:rsidRPr="00CD6BB1" w:rsidRDefault="008E6348" w:rsidP="008E6348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B6049" w:rsidRPr="0056024F" w14:paraId="608A8709" w14:textId="77777777" w:rsidTr="00A56D5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F8E2FAD" w14:textId="0052229A" w:rsidR="00AB6049" w:rsidRPr="00C45977" w:rsidRDefault="00AB6049" w:rsidP="00AB6049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betaine</w:t>
            </w:r>
            <w:proofErr w:type="spellEnd"/>
          </w:p>
        </w:tc>
        <w:tc>
          <w:tcPr>
            <w:tcW w:w="270" w:type="dxa"/>
            <w:vAlign w:val="center"/>
          </w:tcPr>
          <w:p w14:paraId="3CC7FFC0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AB44FC" w14:textId="00950967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3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9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826864" w14:textId="55646AA1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EB8CEF" w14:textId="3C388C19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70 (0.4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8E6348" w:rsidRPr="0056024F" w14:paraId="7C7E0F9E" w14:textId="77777777" w:rsidTr="000D474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D6B58C9" w14:textId="6A06156E" w:rsidR="008E6348" w:rsidRPr="00C45977" w:rsidRDefault="008E6348" w:rsidP="000D4740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Arsenocholine</w:t>
            </w:r>
            <w:proofErr w:type="spellEnd"/>
          </w:p>
        </w:tc>
        <w:tc>
          <w:tcPr>
            <w:tcW w:w="270" w:type="dxa"/>
            <w:vAlign w:val="center"/>
          </w:tcPr>
          <w:p w14:paraId="5A39DBCD" w14:textId="77777777" w:rsidR="008E6348" w:rsidRPr="00C45977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8B23DEE" w14:textId="23767475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FEDA54" w14:textId="4D3B27D3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40AC6EC" w14:textId="7CC40566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B6049" w:rsidRPr="0056024F" w14:paraId="23EC0DB7" w14:textId="77777777" w:rsidTr="003908D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B2A0FF8" w14:textId="0671129B" w:rsidR="00AB6049" w:rsidRPr="00C45977" w:rsidRDefault="00AB6049" w:rsidP="00AB6049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Arsenous (III) acid</w:t>
            </w:r>
          </w:p>
        </w:tc>
        <w:tc>
          <w:tcPr>
            <w:tcW w:w="270" w:type="dxa"/>
            <w:vAlign w:val="center"/>
          </w:tcPr>
          <w:p w14:paraId="67B36266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D2E3EE" w14:textId="60BD6819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7F0B7D" w14:textId="4A48C3C4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E86EB6" w14:textId="47CAB275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AB6049" w:rsidRPr="0056024F" w14:paraId="3C6E5865" w14:textId="77777777" w:rsidTr="003908D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174EE60" w14:textId="7B9821D4" w:rsidR="00AB6049" w:rsidRPr="00E03B2A" w:rsidRDefault="00AB6049" w:rsidP="00AB6049">
            <w:pPr>
              <w:ind w:firstLine="273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Dimethylarsi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2DE9BEEE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4E7338" w14:textId="4B618511" w:rsidR="00AB6049" w:rsidRPr="004B0614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A7257B" w14:textId="25DEBFD9" w:rsidR="00AB6049" w:rsidRPr="004B0614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6559629" w14:textId="61DC6A70" w:rsidR="00AB6049" w:rsidRPr="00FF5139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1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AB6049" w:rsidRPr="0056024F" w14:paraId="0243028F" w14:textId="77777777" w:rsidTr="003908D3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751EBC5" w14:textId="4B25D7BE" w:rsidR="00AB6049" w:rsidRPr="00E03B2A" w:rsidRDefault="00AB6049" w:rsidP="00AB6049">
            <w:pPr>
              <w:ind w:firstLine="273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Monomethylarsonic</w:t>
            </w:r>
            <w:proofErr w:type="spellEnd"/>
            <w:r w:rsidRPr="00E03B2A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2CCEB0FF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068E49B" w14:textId="02B2102A" w:rsidR="00AB6049" w:rsidRPr="004B0614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5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316CA1A" w14:textId="47C08431" w:rsidR="00AB6049" w:rsidRPr="004B0614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C541F56" w14:textId="67227A4B" w:rsidR="00AB6049" w:rsidRPr="00FF5139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4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0D4740" w:rsidRPr="0056024F" w14:paraId="38C12488" w14:textId="77777777" w:rsidTr="000D474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D890DA4" w14:textId="1010F87A" w:rsidR="000D4740" w:rsidRPr="00E03B2A" w:rsidRDefault="000D4740" w:rsidP="000D4740">
            <w:pPr>
              <w:ind w:firstLine="273"/>
              <w:rPr>
                <w:sz w:val="16"/>
                <w:szCs w:val="16"/>
              </w:rPr>
            </w:pPr>
            <w:proofErr w:type="spellStart"/>
            <w:r w:rsidRPr="00E03B2A">
              <w:rPr>
                <w:sz w:val="16"/>
                <w:szCs w:val="16"/>
              </w:rPr>
              <w:t>Trimethylarsine</w:t>
            </w:r>
            <w:proofErr w:type="spellEnd"/>
            <w:r w:rsidRPr="00E03B2A">
              <w:rPr>
                <w:sz w:val="16"/>
                <w:szCs w:val="16"/>
              </w:rPr>
              <w:t xml:space="preserve"> oxide</w:t>
            </w:r>
          </w:p>
        </w:tc>
        <w:tc>
          <w:tcPr>
            <w:tcW w:w="270" w:type="dxa"/>
            <w:vAlign w:val="center"/>
          </w:tcPr>
          <w:p w14:paraId="3DDD3ADF" w14:textId="77777777" w:rsidR="000D4740" w:rsidRPr="00C45977" w:rsidRDefault="000D4740" w:rsidP="000D47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28653C" w14:textId="76191D75" w:rsidR="000D4740" w:rsidRPr="004B0614" w:rsidRDefault="000D4740" w:rsidP="000D47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7C0A20A" w14:textId="3C8C1A19" w:rsidR="000D4740" w:rsidRPr="004B0614" w:rsidRDefault="000D4740" w:rsidP="000D474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151B33" w14:textId="65D21004" w:rsidR="000D4740" w:rsidRPr="00FF5139" w:rsidRDefault="000D4740" w:rsidP="000D4740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B6049" w:rsidRPr="0056024F" w14:paraId="4116AC2E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1D6F7E7" w14:textId="3AE3668D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Barium</w:t>
            </w:r>
          </w:p>
        </w:tc>
        <w:tc>
          <w:tcPr>
            <w:tcW w:w="270" w:type="dxa"/>
            <w:vAlign w:val="center"/>
          </w:tcPr>
          <w:p w14:paraId="1EF12B44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159B15" w14:textId="7CAB8826" w:rsidR="00AB6049" w:rsidRPr="00517F03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82 (0.5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EB4421" w14:textId="3528B2BF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A1751E" w14:textId="387FCDF9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AB6049" w:rsidRPr="0056024F" w14:paraId="01E35DAB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DD847F7" w14:textId="40E20970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0D4D8DC0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43A902" w14:textId="197A9E0F" w:rsidR="00AB6049" w:rsidRPr="00517F03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5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5B79CA7" w14:textId="12734264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16DEF" w14:textId="6580B212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AB6049" w:rsidRPr="0056024F" w14:paraId="0200DBA5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A8D15B5" w14:textId="3A90DBD7" w:rsidR="00AB6049" w:rsidRPr="0056024F" w:rsidRDefault="00AB6049" w:rsidP="00AB6049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admium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1867727" w14:textId="77777777" w:rsidR="00AB6049" w:rsidRPr="0056024F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E95FF0D" w14:textId="452F542E" w:rsidR="00AB6049" w:rsidRPr="00A53717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ED7C96">
              <w:rPr>
                <w:color w:val="000000"/>
                <w:sz w:val="16"/>
                <w:szCs w:val="16"/>
                <w:highlight w:val="green"/>
              </w:rPr>
              <w:t>1.38 (1.01</w:t>
            </w:r>
            <w:r w:rsidR="00CD3FDB" w:rsidRPr="00ED7C9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7C96">
              <w:rPr>
                <w:color w:val="000000"/>
                <w:sz w:val="16"/>
                <w:szCs w:val="16"/>
                <w:highlight w:val="green"/>
              </w:rPr>
              <w:t>1.8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669C38" w14:textId="51720D14" w:rsidR="00AB6049" w:rsidRPr="00A53717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83EBFC" w14:textId="2669C23D" w:rsidR="00AB6049" w:rsidRPr="00A53717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AB6049" w:rsidRPr="0056024F" w14:paraId="0BCF98DF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5F70C26" w14:textId="624E8BE3" w:rsidR="00AB6049" w:rsidRPr="0056024F" w:rsidRDefault="00AB6049" w:rsidP="00AB6049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esium</w:t>
            </w:r>
          </w:p>
        </w:tc>
        <w:tc>
          <w:tcPr>
            <w:tcW w:w="270" w:type="dxa"/>
            <w:vAlign w:val="center"/>
          </w:tcPr>
          <w:p w14:paraId="219A0B64" w14:textId="77777777" w:rsidR="00AB6049" w:rsidRPr="0056024F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B3B001" w14:textId="2B8C6887" w:rsidR="00AB6049" w:rsidRPr="0056024F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173E470" w14:textId="4C90510E" w:rsidR="00AB6049" w:rsidRPr="0056024F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60F80DE" w14:textId="4111087A" w:rsidR="00AB6049" w:rsidRPr="0056024F" w:rsidRDefault="00AB6049" w:rsidP="00AB604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AB6049" w:rsidRPr="0056024F" w14:paraId="67BBC6DE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85CC8" w14:textId="7A5979EC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balt</w:t>
            </w:r>
          </w:p>
        </w:tc>
        <w:tc>
          <w:tcPr>
            <w:tcW w:w="270" w:type="dxa"/>
            <w:vAlign w:val="center"/>
          </w:tcPr>
          <w:p w14:paraId="457C4038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87CD5" w14:textId="3290BCC7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299E513" w14:textId="21EBBDA1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F5E0C0" w14:textId="20734B29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AB6049" w:rsidRPr="0056024F" w14:paraId="35F07912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9C9176E" w14:textId="55A7599B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Copper</w:t>
            </w:r>
          </w:p>
        </w:tc>
        <w:tc>
          <w:tcPr>
            <w:tcW w:w="270" w:type="dxa"/>
            <w:vAlign w:val="center"/>
          </w:tcPr>
          <w:p w14:paraId="22949634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53080E" w14:textId="4DDF470A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68DFA5" w14:textId="08E2B4FE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589F9F" w14:textId="2B5E57B0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AB6049" w:rsidRPr="0056024F" w14:paraId="46AD5F94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544481" w14:textId="05FAAB96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45D4B42C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C10D561" w14:textId="679AE30C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CD69219" w14:textId="3073C331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AFBB32" w14:textId="707103AD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AB6049" w:rsidRPr="0056024F" w14:paraId="3E8AFA02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438989F" w14:textId="7C953C55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Lead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0A43B5CD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A22920" w14:textId="348CB5E2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D7C96">
              <w:rPr>
                <w:color w:val="000000"/>
                <w:sz w:val="16"/>
                <w:szCs w:val="16"/>
                <w:highlight w:val="green"/>
              </w:rPr>
              <w:t>0.80 (0.67</w:t>
            </w:r>
            <w:r w:rsidR="00CD3FDB" w:rsidRPr="00ED7C9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7C96">
              <w:rPr>
                <w:color w:val="000000"/>
                <w:sz w:val="16"/>
                <w:szCs w:val="16"/>
                <w:highlight w:val="green"/>
              </w:rPr>
              <w:t>0.9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109E8D" w14:textId="198E25CD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9F263E" w14:textId="0D68528B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AB6049" w:rsidRPr="0056024F" w14:paraId="1620AFC5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4A5F544" w14:textId="0438747B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1DBF2A0A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9BC90AF" w14:textId="27B4A7F6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075540" w14:textId="003CF647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5E639F" w14:textId="253626E6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AB6049" w:rsidRPr="0056024F" w14:paraId="406EB2C8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F03C658" w14:textId="04D93FDF" w:rsidR="00AB6049" w:rsidRPr="00C45977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anganese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4EDD1D7F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3C170F9" w14:textId="07247995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17C024" w14:textId="79CE58C1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33346A" w14:textId="523A617C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AB6049" w:rsidRPr="0056024F" w14:paraId="6844582F" w14:textId="77777777" w:rsidTr="00D8476C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A796CFE" w14:textId="35BAEDCF" w:rsidR="00AB6049" w:rsidRPr="00E03B2A" w:rsidRDefault="00AB6049" w:rsidP="00AB6049">
            <w:pPr>
              <w:rPr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total</w:t>
            </w:r>
          </w:p>
        </w:tc>
        <w:tc>
          <w:tcPr>
            <w:tcW w:w="270" w:type="dxa"/>
            <w:vAlign w:val="center"/>
          </w:tcPr>
          <w:p w14:paraId="0F572238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C87EEF" w14:textId="2A7D5CD3" w:rsidR="00AB6049" w:rsidRPr="004B0614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BA6054" w14:textId="203FD528" w:rsidR="00AB6049" w:rsidRPr="004B0614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0E579F" w14:textId="16CAEC92" w:rsidR="00AB6049" w:rsidRPr="004B0614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8E6348" w:rsidRPr="0056024F" w14:paraId="729D2BFF" w14:textId="77777777" w:rsidTr="000D4740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EFC1E5C" w14:textId="03B52941" w:rsidR="008E6348" w:rsidRPr="00C45977" w:rsidRDefault="008E6348" w:rsidP="0098796C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ethyl</w:t>
            </w:r>
          </w:p>
        </w:tc>
        <w:tc>
          <w:tcPr>
            <w:tcW w:w="270" w:type="dxa"/>
            <w:vAlign w:val="center"/>
          </w:tcPr>
          <w:p w14:paraId="0925A0F1" w14:textId="77777777" w:rsidR="008E6348" w:rsidRPr="00C45977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9BF826" w14:textId="6FCC48E7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18B7EEF" w14:textId="5E165CBB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9141FC" w14:textId="1149C914" w:rsidR="008E6348" w:rsidRPr="00CD6BB1" w:rsidRDefault="008E6348" w:rsidP="008E634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36F62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B6049" w:rsidRPr="0056024F" w14:paraId="13BEBD00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2ADD278" w14:textId="57FC515E" w:rsidR="00AB6049" w:rsidRPr="00C45977" w:rsidRDefault="00AB6049" w:rsidP="00AB6049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inorganic</w:t>
            </w:r>
          </w:p>
        </w:tc>
        <w:tc>
          <w:tcPr>
            <w:tcW w:w="270" w:type="dxa"/>
            <w:vAlign w:val="center"/>
          </w:tcPr>
          <w:p w14:paraId="317010BF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3F5058" w14:textId="644E5192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FA1B75" w14:textId="20BE4AE6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FC2906" w14:textId="6577083D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AB6049" w:rsidRPr="0056024F" w14:paraId="5974AA11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765592F" w14:textId="05CA6A2E" w:rsidR="00AB6049" w:rsidRPr="00C45977" w:rsidRDefault="00AB6049" w:rsidP="00AB6049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, methyl</w:t>
            </w:r>
          </w:p>
        </w:tc>
        <w:tc>
          <w:tcPr>
            <w:tcW w:w="270" w:type="dxa"/>
            <w:vAlign w:val="center"/>
          </w:tcPr>
          <w:p w14:paraId="261B0BAF" w14:textId="77777777" w:rsidR="00AB6049" w:rsidRPr="00C4597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9C0779" w14:textId="3A9F6E37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AD7910F" w14:textId="5DAF04F9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AE4E011" w14:textId="304D2B60" w:rsidR="00AB6049" w:rsidRPr="00CD6BB1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AB6049" w:rsidRPr="0056024F" w14:paraId="723C0EE9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BAD295C" w14:textId="2502C7F0" w:rsidR="00AB6049" w:rsidRPr="0056024F" w:rsidRDefault="00AB6049" w:rsidP="00AB6049">
            <w:pPr>
              <w:ind w:firstLine="273"/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ercury</w:t>
            </w:r>
            <w:r>
              <w:rPr>
                <w:sz w:val="16"/>
                <w:szCs w:val="16"/>
              </w:rPr>
              <w:t>, urinary</w:t>
            </w:r>
          </w:p>
        </w:tc>
        <w:tc>
          <w:tcPr>
            <w:tcW w:w="270" w:type="dxa"/>
            <w:vAlign w:val="center"/>
          </w:tcPr>
          <w:p w14:paraId="6D18B0CB" w14:textId="77777777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435E0B" w14:textId="78003C06" w:rsidR="00AB6049" w:rsidRPr="00A5371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7BC768" w14:textId="23FE7702" w:rsidR="00AB6049" w:rsidRPr="00A5371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9D9A7B" w14:textId="49A186F7" w:rsidR="00AB6049" w:rsidRPr="00A53717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D7C96">
              <w:rPr>
                <w:color w:val="000000"/>
                <w:sz w:val="16"/>
                <w:szCs w:val="16"/>
                <w:highlight w:val="green"/>
              </w:rPr>
              <w:t>0.87 (0.76</w:t>
            </w:r>
            <w:r w:rsidR="00CD3FDB" w:rsidRPr="00ED7C9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7C96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</w:tr>
      <w:tr w:rsidR="00AB6049" w:rsidRPr="0056024F" w14:paraId="21B2C571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1503A0" w14:textId="6A8A2546" w:rsidR="00AB6049" w:rsidRPr="0056024F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Molybdenum</w:t>
            </w:r>
          </w:p>
        </w:tc>
        <w:tc>
          <w:tcPr>
            <w:tcW w:w="270" w:type="dxa"/>
            <w:vAlign w:val="center"/>
          </w:tcPr>
          <w:p w14:paraId="1238B1B9" w14:textId="77777777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06BA36" w14:textId="6A728CDE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1225F58" w14:textId="6FC53ADE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B06F84" w14:textId="7C3C80E3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AB6049" w:rsidRPr="0056024F" w14:paraId="3B7888B8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F3C698C" w14:textId="2AA81532" w:rsidR="00AB6049" w:rsidRPr="009026EC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blood</w:t>
            </w:r>
          </w:p>
        </w:tc>
        <w:tc>
          <w:tcPr>
            <w:tcW w:w="270" w:type="dxa"/>
            <w:vAlign w:val="center"/>
          </w:tcPr>
          <w:p w14:paraId="2BAA0025" w14:textId="77777777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D44E94" w14:textId="2C7A1E5E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2D75403" w14:textId="69240097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9BEE589" w14:textId="5E3F5B41" w:rsidR="00AB6049" w:rsidRPr="00ED7C96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ED7C96">
              <w:rPr>
                <w:color w:val="000000"/>
                <w:sz w:val="16"/>
                <w:szCs w:val="16"/>
                <w:highlight w:val="green"/>
              </w:rPr>
              <w:t>0.98 (0.97</w:t>
            </w:r>
            <w:r w:rsidR="00CD3FDB" w:rsidRPr="00ED7C9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7C96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</w:tr>
      <w:tr w:rsidR="00AB6049" w:rsidRPr="0056024F" w14:paraId="76110517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A21CD6B" w14:textId="0D41D6C4" w:rsidR="00AB6049" w:rsidRPr="009026EC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elenium</w:t>
            </w:r>
            <w:r>
              <w:rPr>
                <w:sz w:val="16"/>
                <w:szCs w:val="16"/>
              </w:rPr>
              <w:t>, serum</w:t>
            </w:r>
          </w:p>
        </w:tc>
        <w:tc>
          <w:tcPr>
            <w:tcW w:w="270" w:type="dxa"/>
            <w:vAlign w:val="center"/>
          </w:tcPr>
          <w:p w14:paraId="1DD23BCB" w14:textId="77777777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4C9DE2" w14:textId="7A6AC220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51B75B" w14:textId="3FEBDDB2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F3BFC6" w14:textId="08E4FA21" w:rsidR="00AB6049" w:rsidRPr="00ED7C96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ED7C96">
              <w:rPr>
                <w:color w:val="000000"/>
                <w:sz w:val="16"/>
                <w:szCs w:val="16"/>
                <w:highlight w:val="green"/>
              </w:rPr>
              <w:t>0.98 (0.97</w:t>
            </w:r>
            <w:r w:rsidR="00CD3FDB" w:rsidRPr="00ED7C9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7C96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</w:tr>
      <w:tr w:rsidR="00AB6049" w:rsidRPr="0056024F" w14:paraId="17968DDF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FD2E5B" w14:textId="31D8C823" w:rsidR="00AB6049" w:rsidRPr="009026EC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Strontium</w:t>
            </w:r>
          </w:p>
        </w:tc>
        <w:tc>
          <w:tcPr>
            <w:tcW w:w="270" w:type="dxa"/>
            <w:vAlign w:val="center"/>
          </w:tcPr>
          <w:p w14:paraId="5CE81B38" w14:textId="77777777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691C18" w14:textId="1DB61E06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679C03" w14:textId="2256EF02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7D8EA05" w14:textId="5795891B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AB6049" w:rsidRPr="0056024F" w14:paraId="1F5E9F3C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5CD6581" w14:textId="6482C3A0" w:rsidR="00AB6049" w:rsidRPr="009026EC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hallium</w:t>
            </w:r>
          </w:p>
        </w:tc>
        <w:tc>
          <w:tcPr>
            <w:tcW w:w="270" w:type="dxa"/>
            <w:vAlign w:val="center"/>
          </w:tcPr>
          <w:p w14:paraId="33BBAFE6" w14:textId="77777777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7E093" w14:textId="56585702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4F2EF6" w14:textId="4EB76E43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8C958C0" w14:textId="24DF63BB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AB6049" w:rsidRPr="0056024F" w14:paraId="36F215BF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C0F8057" w14:textId="0797B3F6" w:rsidR="00AB6049" w:rsidRPr="009026EC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in</w:t>
            </w:r>
          </w:p>
        </w:tc>
        <w:tc>
          <w:tcPr>
            <w:tcW w:w="270" w:type="dxa"/>
            <w:vAlign w:val="center"/>
          </w:tcPr>
          <w:p w14:paraId="49BB3E48" w14:textId="77777777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11E3C" w14:textId="4191758A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D7C96">
              <w:rPr>
                <w:color w:val="000000"/>
                <w:sz w:val="16"/>
                <w:szCs w:val="16"/>
                <w:highlight w:val="green"/>
              </w:rPr>
              <w:t>0.75 (0.56</w:t>
            </w:r>
            <w:r w:rsidR="00CD3FDB" w:rsidRPr="00ED7C96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D7C96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601A19D" w14:textId="1AA6C2A1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A1D842" w14:textId="3B681C39" w:rsidR="00AB6049" w:rsidRPr="009026EC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AB6049" w:rsidRPr="0056024F" w14:paraId="2C3F037E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F12264" w14:textId="576CC6B0" w:rsidR="00AB6049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Tungsten</w:t>
            </w:r>
          </w:p>
        </w:tc>
        <w:tc>
          <w:tcPr>
            <w:tcW w:w="270" w:type="dxa"/>
            <w:vAlign w:val="center"/>
          </w:tcPr>
          <w:p w14:paraId="1BC14A3F" w14:textId="77777777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4A065C" w14:textId="05EF481A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E2EF74" w14:textId="6FE5EE5E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934E4" w14:textId="2830E1E9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AB6049" w:rsidRPr="0056024F" w14:paraId="2744AB26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875CB93" w14:textId="030F22C3" w:rsidR="00AB6049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Uranium</w:t>
            </w:r>
          </w:p>
        </w:tc>
        <w:tc>
          <w:tcPr>
            <w:tcW w:w="270" w:type="dxa"/>
            <w:vAlign w:val="center"/>
          </w:tcPr>
          <w:p w14:paraId="2A0F6EDE" w14:textId="77777777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1CF16C" w14:textId="10C560A2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A668D9B" w14:textId="7ADAF363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535730" w14:textId="7CEADBE2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AB6049" w:rsidRPr="0056024F" w14:paraId="7FC8BF37" w14:textId="77777777" w:rsidTr="00085DE4">
        <w:trPr>
          <w:trHeight w:val="144"/>
        </w:trPr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0669B10" w14:textId="76B537A0" w:rsidR="00AB6049" w:rsidRDefault="00AB6049" w:rsidP="00AB604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03B2A">
              <w:rPr>
                <w:sz w:val="16"/>
                <w:szCs w:val="16"/>
              </w:rPr>
              <w:t>Zinc</w:t>
            </w:r>
          </w:p>
        </w:tc>
        <w:tc>
          <w:tcPr>
            <w:tcW w:w="270" w:type="dxa"/>
            <w:vAlign w:val="center"/>
          </w:tcPr>
          <w:p w14:paraId="4B576883" w14:textId="77777777" w:rsidR="00AB6049" w:rsidRPr="0056024F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51502A" w14:textId="4D813726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17D4EA7" w14:textId="7AB2D830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F3F05A8" w14:textId="778B16FF" w:rsidR="00AB6049" w:rsidRPr="005969AD" w:rsidRDefault="00AB6049" w:rsidP="00AB604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7E52C4" w:rsidRPr="0056024F" w14:paraId="77F17248" w14:textId="77777777" w:rsidTr="000D4740">
        <w:trPr>
          <w:trHeight w:val="144"/>
        </w:trPr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F3654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C808597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91F249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089AE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2AAB10" w14:textId="77777777" w:rsidR="007E52C4" w:rsidRPr="0056024F" w:rsidRDefault="007E52C4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E52C4" w:rsidRPr="0056024F" w14:paraId="13DC52AD" w14:textId="77777777" w:rsidTr="000D4740">
        <w:trPr>
          <w:trHeight w:val="144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4BA1C76" w14:textId="77777777" w:rsidR="007E52C4" w:rsidRPr="0056024F" w:rsidRDefault="007E52C4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2E2885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95A1FC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27430DD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E8372E9" w14:textId="77777777" w:rsidR="007E52C4" w:rsidRPr="0056024F" w:rsidRDefault="007E52C4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C6560" w:rsidRPr="0056024F" w14:paraId="417762C5" w14:textId="77777777" w:rsidTr="000D4740">
        <w:trPr>
          <w:trHeight w:val="301"/>
        </w:trPr>
        <w:tc>
          <w:tcPr>
            <w:tcW w:w="10170" w:type="dxa"/>
            <w:gridSpan w:val="5"/>
          </w:tcPr>
          <w:p w14:paraId="2CCFF85A" w14:textId="17F93011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C6560" w:rsidRPr="0056024F" w14:paraId="26089536" w14:textId="77777777" w:rsidTr="000D4740">
        <w:trPr>
          <w:trHeight w:val="328"/>
        </w:trPr>
        <w:tc>
          <w:tcPr>
            <w:tcW w:w="10170" w:type="dxa"/>
            <w:gridSpan w:val="5"/>
          </w:tcPr>
          <w:p w14:paraId="3183BD79" w14:textId="4DB5CB26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C6560" w:rsidRPr="0056024F" w14:paraId="15B0C00B" w14:textId="77777777" w:rsidTr="000D4740">
        <w:trPr>
          <w:trHeight w:val="877"/>
        </w:trPr>
        <w:tc>
          <w:tcPr>
            <w:tcW w:w="10170" w:type="dxa"/>
            <w:gridSpan w:val="5"/>
          </w:tcPr>
          <w:p w14:paraId="67F3F952" w14:textId="523F5BE0" w:rsidR="00BC6560" w:rsidRPr="0056024F" w:rsidRDefault="00BC6560" w:rsidP="00BC656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C6560" w:rsidRPr="0056024F" w14:paraId="425C9136" w14:textId="77777777" w:rsidTr="000D4740">
        <w:trPr>
          <w:trHeight w:val="337"/>
        </w:trPr>
        <w:tc>
          <w:tcPr>
            <w:tcW w:w="10170" w:type="dxa"/>
            <w:gridSpan w:val="5"/>
          </w:tcPr>
          <w:p w14:paraId="027AF6D9" w14:textId="69B0049A" w:rsidR="00BC6560" w:rsidRPr="0056024F" w:rsidRDefault="00BC6560" w:rsidP="00BC656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4B2838B4" w14:textId="743BAF2A" w:rsidR="007E52C4" w:rsidRDefault="007E52C4" w:rsidP="00B625AE"/>
    <w:p w14:paraId="30BBDA57" w14:textId="31B40DA7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690"/>
        <w:gridCol w:w="270"/>
        <w:gridCol w:w="1980"/>
        <w:gridCol w:w="1980"/>
        <w:gridCol w:w="1980"/>
      </w:tblGrid>
      <w:tr w:rsidR="00782CFC" w:rsidRPr="0056024F" w14:paraId="33769B8F" w14:textId="77777777" w:rsidTr="00FE5D4B">
        <w:trPr>
          <w:trHeight w:val="144"/>
        </w:trPr>
        <w:tc>
          <w:tcPr>
            <w:tcW w:w="10170" w:type="dxa"/>
            <w:gridSpan w:val="6"/>
            <w:vAlign w:val="center"/>
          </w:tcPr>
          <w:p w14:paraId="40FFE164" w14:textId="0CF89D02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EB4085">
              <w:rPr>
                <w:rFonts w:cstheme="minorHAnsi"/>
                <w:sz w:val="16"/>
                <w:szCs w:val="16"/>
              </w:rPr>
              <w:t>f.  Covariate-adjusted estimates of ANA associations with metabolites of phthalates, phthalate alternatives</w:t>
            </w:r>
            <w:r w:rsidR="00F42149">
              <w:rPr>
                <w:rFonts w:cstheme="minorHAnsi"/>
                <w:sz w:val="16"/>
                <w:szCs w:val="16"/>
              </w:rPr>
              <w:t>, and polycyclic aromatic hydrocarbon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7E52C4" w:rsidRPr="0056024F" w14:paraId="79702C51" w14:textId="77777777" w:rsidTr="00FE5D4B">
        <w:trPr>
          <w:trHeight w:val="144"/>
        </w:trPr>
        <w:tc>
          <w:tcPr>
            <w:tcW w:w="270" w:type="dxa"/>
            <w:vAlign w:val="center"/>
          </w:tcPr>
          <w:p w14:paraId="683A9BCE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B782C6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C4BCA2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296FB22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52D0D56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C6568B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55973A86" w14:textId="77777777" w:rsidTr="00FE5D4B">
        <w:trPr>
          <w:trHeight w:val="144"/>
        </w:trPr>
        <w:tc>
          <w:tcPr>
            <w:tcW w:w="270" w:type="dxa"/>
            <w:vAlign w:val="center"/>
          </w:tcPr>
          <w:p w14:paraId="5F6123D3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vAlign w:val="center"/>
          </w:tcPr>
          <w:p w14:paraId="2CA82DFF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F94908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87396FD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574550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AEDF33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E52C4" w:rsidRPr="0056024F" w14:paraId="4062B98C" w14:textId="77777777" w:rsidTr="00FE5D4B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52EB3A1B" w14:textId="77777777" w:rsidR="007E52C4" w:rsidRPr="009C662E" w:rsidRDefault="007E52C4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252105D0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vAlign w:val="center"/>
          </w:tcPr>
          <w:p w14:paraId="7EE8B488" w14:textId="5004B87D" w:rsidR="007E52C4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F65B9A" w:rsidRPr="0056024F" w14:paraId="2B9F972C" w14:textId="77777777" w:rsidTr="00FE5D4B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74F851" w14:textId="77777777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6707B3" w14:textId="5DB150B4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67331D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B9F5AC9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6A9521" w14:textId="1022BE9F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E7F118" w14:textId="77C6E542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192B51" w14:textId="15B0D4E0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7E52C4" w:rsidRPr="0056024F" w14:paraId="335D761B" w14:textId="77777777" w:rsidTr="00FE5D4B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77372C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8C51B4" w14:textId="77777777" w:rsidR="007E52C4" w:rsidRPr="0056024F" w:rsidRDefault="007E52C4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271B23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49091F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EFCA65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46041" w14:textId="77777777" w:rsidR="007E52C4" w:rsidRPr="0056024F" w:rsidRDefault="007E52C4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B4085" w:rsidRPr="0056024F" w14:paraId="6F5D9D4E" w14:textId="77777777" w:rsidTr="00FE5D4B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E0088EB" w14:textId="7C20DA5B" w:rsidR="00EB4085" w:rsidRPr="00C45977" w:rsidRDefault="00EB4085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Phthalate and Phthalate Alternative Metabolites</w:t>
            </w:r>
          </w:p>
        </w:tc>
        <w:tc>
          <w:tcPr>
            <w:tcW w:w="270" w:type="dxa"/>
            <w:vAlign w:val="center"/>
          </w:tcPr>
          <w:p w14:paraId="05918D38" w14:textId="77777777" w:rsidR="00EB4085" w:rsidRPr="00C45977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3BE35BC2" w14:textId="516785B9" w:rsidR="00EB4085" w:rsidRPr="00CD6BB1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1C440715" w14:textId="6FE57933" w:rsidR="00EB4085" w:rsidRPr="00CD6BB1" w:rsidRDefault="00EB4085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78D06FCA" w14:textId="38BE1983" w:rsidR="00EB4085" w:rsidRPr="00CD6BB1" w:rsidRDefault="00EB4085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E4EAF" w:rsidRPr="0056024F" w14:paraId="6DC02473" w14:textId="77777777" w:rsidTr="00FE5D4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689C2A" w14:textId="77777777" w:rsidR="004E4EAF" w:rsidRPr="0056024F" w:rsidRDefault="004E4EAF" w:rsidP="004E4EA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93BE793" w14:textId="75F7D6B3" w:rsidR="004E4EAF" w:rsidRPr="00C45977" w:rsidRDefault="004E4EAF" w:rsidP="004E4EAF">
            <w:pPr>
              <w:ind w:left="357" w:hanging="35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Cyclohexane 1,2-dicarboxyl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monohydroxy isononyl ester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HNCH]</w:t>
            </w:r>
          </w:p>
        </w:tc>
        <w:tc>
          <w:tcPr>
            <w:tcW w:w="270" w:type="dxa"/>
            <w:vAlign w:val="bottom"/>
          </w:tcPr>
          <w:p w14:paraId="1A2FD709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8592593" w14:textId="0A8061D4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033FCF" w14:textId="776CAC5E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4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3C602" w14:textId="4BBB217F" w:rsidR="004E4EAF" w:rsidRPr="00CD6BB1" w:rsidRDefault="004E4EAF" w:rsidP="004E4EA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5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4E4EAF" w:rsidRPr="0056024F" w14:paraId="62F32D2E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334ED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05270B1" w14:textId="2DE85A95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hydroxy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HPP]</w:t>
            </w:r>
          </w:p>
        </w:tc>
        <w:tc>
          <w:tcPr>
            <w:tcW w:w="270" w:type="dxa"/>
            <w:vAlign w:val="center"/>
          </w:tcPr>
          <w:p w14:paraId="05BA153D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CD7DF5" w14:textId="6BADE30D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65EDB5" w14:textId="710D1664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5CFA18" w14:textId="6FDF4041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4E4EAF" w:rsidRPr="0056024F" w14:paraId="3D77EDDF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191BF9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C52E644" w14:textId="45E7D866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-5-oxohex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OHP]</w:t>
            </w:r>
          </w:p>
        </w:tc>
        <w:tc>
          <w:tcPr>
            <w:tcW w:w="270" w:type="dxa"/>
            <w:vAlign w:val="center"/>
          </w:tcPr>
          <w:p w14:paraId="03588B22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DE5550" w14:textId="39E3B9CF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7BE695" w14:textId="18A1A7FD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E49BA2C" w14:textId="4796948D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7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4E4EAF" w:rsidRPr="0056024F" w14:paraId="3CD20073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ED4D38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B82293" w14:textId="6A65ABD3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2-ethyl)-hexyl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EHP]</w:t>
            </w:r>
          </w:p>
        </w:tc>
        <w:tc>
          <w:tcPr>
            <w:tcW w:w="270" w:type="dxa"/>
            <w:vAlign w:val="center"/>
          </w:tcPr>
          <w:p w14:paraId="11135B50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A2D3EC" w14:textId="4E8F15D4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5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7A8BFA1" w14:textId="16677DF5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CC547C" w14:textId="13FF9FDC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4E4EAF" w:rsidRPr="0056024F" w14:paraId="7FB26A1B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6808BA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523B651" w14:textId="597DB7A2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(3-carboxypropyl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PP]</w:t>
            </w:r>
          </w:p>
        </w:tc>
        <w:tc>
          <w:tcPr>
            <w:tcW w:w="270" w:type="dxa"/>
            <w:vAlign w:val="center"/>
          </w:tcPr>
          <w:p w14:paraId="361606BC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60D34D0" w14:textId="4DC7A0C3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AFD339" w14:textId="0CBE3A74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470C5F" w14:textId="2474A90A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4E4EAF" w:rsidRPr="0056024F" w14:paraId="41C1DE9E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A9D8697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8414792" w14:textId="46FAB6F7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2-ethyl-5-carboxypent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phthalate [MECPP]</w:t>
            </w:r>
          </w:p>
        </w:tc>
        <w:tc>
          <w:tcPr>
            <w:tcW w:w="270" w:type="dxa"/>
            <w:vAlign w:val="center"/>
          </w:tcPr>
          <w:p w14:paraId="4B635121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2C3575" w14:textId="62ECB30C" w:rsidR="004E4EAF" w:rsidRPr="00517F03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2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0B9483" w14:textId="18F861F0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4D123F" w14:textId="10F01C91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4E4EAF" w:rsidRPr="0056024F" w14:paraId="6A913083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86242C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46267E7B" w14:textId="1B49F7E7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benz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Bz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DCF0DFF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58DD42" w14:textId="0B003A7A" w:rsidR="004E4EAF" w:rsidRPr="00517F03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1 (0.6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2CFCDA" w14:textId="24408AAD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37675">
              <w:rPr>
                <w:color w:val="000000"/>
                <w:sz w:val="16"/>
                <w:szCs w:val="16"/>
                <w:highlight w:val="red"/>
              </w:rPr>
              <w:t>0.70 (0.59</w:t>
            </w:r>
            <w:r w:rsidR="00CD3FDB" w:rsidRPr="00837675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837675">
              <w:rPr>
                <w:color w:val="000000"/>
                <w:sz w:val="16"/>
                <w:szCs w:val="16"/>
                <w:highlight w:val="red"/>
              </w:rPr>
              <w:t>0.8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ED02CC" w14:textId="4BE4BCF9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4E4EAF" w:rsidRPr="0056024F" w14:paraId="21FCD5C7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FEFAB6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76E5123F" w14:textId="7FB8080B" w:rsidR="004E4EAF" w:rsidRPr="0056024F" w:rsidRDefault="004E4EAF" w:rsidP="004E4EAF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ethyl phthalate [MEP]</w:t>
            </w:r>
          </w:p>
        </w:tc>
        <w:tc>
          <w:tcPr>
            <w:tcW w:w="270" w:type="dxa"/>
            <w:vAlign w:val="center"/>
          </w:tcPr>
          <w:p w14:paraId="4CF9FDF0" w14:textId="77777777" w:rsidR="004E4EAF" w:rsidRPr="0056024F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8FAE30" w14:textId="26AF21C5" w:rsidR="004E4EAF" w:rsidRPr="00A53717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1A44A5" w14:textId="07D5D461" w:rsidR="004E4EAF" w:rsidRPr="00A53717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C86CA6" w14:textId="2EDE03D8" w:rsidR="004E4EAF" w:rsidRPr="00A53717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4E4EAF" w:rsidRPr="0056024F" w14:paraId="0F52D208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A1F2FB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0EF37029" w14:textId="521997DD" w:rsidR="004E4EAF" w:rsidRPr="0056024F" w:rsidRDefault="004E4EAF" w:rsidP="004E4EAF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C229ACE" w14:textId="77777777" w:rsidR="004E4EAF" w:rsidRPr="0056024F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699965F" w14:textId="20B9AE41" w:rsidR="004E4EAF" w:rsidRPr="0056024F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5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D2A8392" w14:textId="6419C28A" w:rsidR="004E4EAF" w:rsidRPr="0056024F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062F56" w14:textId="4B113CCD" w:rsidR="004E4EAF" w:rsidRPr="0056024F" w:rsidRDefault="004E4EAF" w:rsidP="004E4EAF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4E4EAF" w:rsidRPr="0056024F" w14:paraId="37AA2180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75043EF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5D4B2F85" w14:textId="3AE3DB84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isonon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iN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6AD95C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621624F" w14:textId="5FBD711D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 (0.6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4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C539E7" w14:textId="54DA1895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4B3E84" w14:textId="39BC0251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5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4E4EAF" w:rsidRPr="0056024F" w14:paraId="34885885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D3F349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2228EB72" w14:textId="526935D0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butyl phthalate [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MnBP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6DD4989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ACD6F" w14:textId="49B952E6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37675">
              <w:rPr>
                <w:color w:val="000000"/>
                <w:sz w:val="16"/>
                <w:szCs w:val="16"/>
                <w:highlight w:val="yellow"/>
              </w:rPr>
              <w:t>0.62 (0.46</w:t>
            </w:r>
            <w:r w:rsidR="00CD3FDB" w:rsidRPr="00837675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837675">
              <w:rPr>
                <w:color w:val="000000"/>
                <w:sz w:val="16"/>
                <w:szCs w:val="16"/>
                <w:highlight w:val="yellow"/>
              </w:rPr>
              <w:t>0.8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087EBCC" w14:textId="65073039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DCE18" w14:textId="10580A96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4E4EAF" w:rsidRPr="0056024F" w14:paraId="674ED17E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B8AC12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0AE32DC" w14:textId="294244C1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-n-methyl phthalate [MMP]</w:t>
            </w:r>
          </w:p>
        </w:tc>
        <w:tc>
          <w:tcPr>
            <w:tcW w:w="270" w:type="dxa"/>
            <w:vAlign w:val="center"/>
          </w:tcPr>
          <w:p w14:paraId="15E219BC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205C9" w14:textId="7A6E2BA9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A4A43E" w14:textId="303C9063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3DCF85" w14:textId="13D82D1E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5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4E4EAF" w:rsidRPr="0056024F" w14:paraId="28E08E72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5C7C71B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6C2E4C12" w14:textId="04DCE32F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non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NP]</w:t>
            </w:r>
          </w:p>
        </w:tc>
        <w:tc>
          <w:tcPr>
            <w:tcW w:w="270" w:type="dxa"/>
            <w:vAlign w:val="center"/>
          </w:tcPr>
          <w:p w14:paraId="472932A5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88B132" w14:textId="4036227A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102890F" w14:textId="52EF4F3D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950B945" w14:textId="74ECFC87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4E4EAF" w:rsidRPr="0056024F" w14:paraId="2FEB90D6" w14:textId="77777777" w:rsidTr="00C305B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C560FD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34269EE1" w14:textId="290433C1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carboxyoctyl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phthalat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MCOP]</w:t>
            </w:r>
          </w:p>
        </w:tc>
        <w:tc>
          <w:tcPr>
            <w:tcW w:w="270" w:type="dxa"/>
            <w:vAlign w:val="center"/>
          </w:tcPr>
          <w:p w14:paraId="48A9F6D4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6EFBBB" w14:textId="2AE66635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7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BC112C" w14:textId="678A3B32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8EB8F76" w14:textId="5513DD79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9D6DDA" w:rsidRPr="0056024F" w14:paraId="00D381F1" w14:textId="77777777" w:rsidTr="00FE5D4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203BF4" w14:textId="77777777" w:rsidR="009D6DDA" w:rsidRPr="0056024F" w:rsidRDefault="009D6DDA" w:rsidP="009D6DD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center"/>
          </w:tcPr>
          <w:p w14:paraId="1EA8F428" w14:textId="725EE7DA" w:rsidR="009D6DDA" w:rsidRPr="00C45977" w:rsidRDefault="009D6DDA" w:rsidP="009D6DDA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2AB6764" w14:textId="77777777" w:rsidR="009D6DDA" w:rsidRPr="00C45977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AA3E66" w14:textId="632CD989" w:rsidR="009D6DDA" w:rsidRPr="00CD6BB1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2288514" w14:textId="2829B5B6" w:rsidR="009D6DDA" w:rsidRPr="00CD6BB1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8628AE" w14:textId="36C46A2B" w:rsidR="009D6DDA" w:rsidRPr="00CD6BB1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D6DDA" w:rsidRPr="0056024F" w14:paraId="2C90B0B4" w14:textId="77777777" w:rsidTr="00FE5D4B">
        <w:trPr>
          <w:trHeight w:val="144"/>
        </w:trPr>
        <w:tc>
          <w:tcPr>
            <w:tcW w:w="3960" w:type="dxa"/>
            <w:gridSpan w:val="2"/>
            <w:tcMar>
              <w:left w:w="0" w:type="dxa"/>
              <w:right w:w="0" w:type="dxa"/>
            </w:tcMar>
            <w:vAlign w:val="center"/>
          </w:tcPr>
          <w:p w14:paraId="46483247" w14:textId="3DB16569" w:rsidR="009D6DDA" w:rsidRPr="00C45977" w:rsidRDefault="009D6DDA" w:rsidP="009D6DD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Polycyclic Aromatic Hydrocarbon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</w:t>
            </w:r>
            <w:r w:rsidRPr="004647F5">
              <w:rPr>
                <w:rFonts w:cstheme="minorHAnsi"/>
                <w:color w:val="000000"/>
                <w:sz w:val="16"/>
                <w:szCs w:val="16"/>
                <w:u w:val="single"/>
              </w:rPr>
              <w:t>Metabolites</w:t>
            </w:r>
          </w:p>
        </w:tc>
        <w:tc>
          <w:tcPr>
            <w:tcW w:w="270" w:type="dxa"/>
            <w:vAlign w:val="center"/>
          </w:tcPr>
          <w:p w14:paraId="5ABD9B31" w14:textId="77777777" w:rsidR="009D6DDA" w:rsidRPr="00C45977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6F798FE" w14:textId="7539044F" w:rsidR="009D6DDA" w:rsidRPr="00CD6BB1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3B51B38" w14:textId="50B61B10" w:rsidR="009D6DDA" w:rsidRPr="00CD6BB1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5E2101A" w14:textId="4AA2557B" w:rsidR="009D6DDA" w:rsidRPr="00CD6BB1" w:rsidRDefault="009D6DDA" w:rsidP="009D6DDA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E4EAF" w:rsidRPr="0056024F" w14:paraId="6DA2241A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D7BB83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0416D6E" w14:textId="3A1454CB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1-Naphthol]</w:t>
            </w:r>
          </w:p>
        </w:tc>
        <w:tc>
          <w:tcPr>
            <w:tcW w:w="270" w:type="dxa"/>
            <w:vAlign w:val="center"/>
          </w:tcPr>
          <w:p w14:paraId="690FCA75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D6DEDF" w14:textId="6A8F5F56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730D63F" w14:textId="2E2009C8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98026F" w14:textId="64E92B62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4E4EAF" w:rsidRPr="0056024F" w14:paraId="4894BAA5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04FFA1A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3A6647" w14:textId="3905C6BD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henanthrene</w:t>
            </w:r>
          </w:p>
        </w:tc>
        <w:tc>
          <w:tcPr>
            <w:tcW w:w="270" w:type="dxa"/>
            <w:vAlign w:val="center"/>
          </w:tcPr>
          <w:p w14:paraId="3672796D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92551" w14:textId="011DB384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40974DC" w14:textId="24C6AF10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D4ECFF" w14:textId="5289EA5B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4E4EAF" w:rsidRPr="0056024F" w14:paraId="37ABD5CA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914C6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92EB8B0" w14:textId="2DA61614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1-Hydroxypyrene</w:t>
            </w:r>
          </w:p>
        </w:tc>
        <w:tc>
          <w:tcPr>
            <w:tcW w:w="270" w:type="dxa"/>
            <w:vAlign w:val="center"/>
          </w:tcPr>
          <w:p w14:paraId="306FF9BA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CC1A7A" w14:textId="1BFB644B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20A637" w14:textId="2F8D6969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957B66" w14:textId="47251CDF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4E4EAF" w:rsidRPr="0056024F" w14:paraId="4F7D3031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358923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5EDAECFD" w14:textId="57A9D9CD" w:rsidR="004E4EAF" w:rsidRPr="00C45977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fluorene</w:t>
            </w:r>
          </w:p>
        </w:tc>
        <w:tc>
          <w:tcPr>
            <w:tcW w:w="270" w:type="dxa"/>
            <w:vAlign w:val="center"/>
          </w:tcPr>
          <w:p w14:paraId="0FC2879F" w14:textId="77777777" w:rsidR="004E4EAF" w:rsidRPr="00C4597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D98CD8" w14:textId="0127D2BF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8FD0925" w14:textId="195408D2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E549FA4" w14:textId="6FB8FE02" w:rsidR="004E4EAF" w:rsidRPr="00CD6BB1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4E4EAF" w:rsidRPr="0056024F" w14:paraId="78772469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AEAAEF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7E05237" w14:textId="2A1573D4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naphtha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D977D1">
              <w:rPr>
                <w:rFonts w:cstheme="minorHAnsi"/>
                <w:color w:val="000000"/>
                <w:sz w:val="16"/>
                <w:szCs w:val="16"/>
              </w:rPr>
              <w:t>[2-Naphthol]</w:t>
            </w:r>
          </w:p>
        </w:tc>
        <w:tc>
          <w:tcPr>
            <w:tcW w:w="270" w:type="dxa"/>
            <w:vAlign w:val="center"/>
          </w:tcPr>
          <w:p w14:paraId="13BED516" w14:textId="77777777" w:rsidR="004E4EAF" w:rsidRPr="0056024F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015CF3" w14:textId="3338670F" w:rsidR="004E4EAF" w:rsidRPr="00A5371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579359" w14:textId="5E7BE0A3" w:rsidR="004E4EAF" w:rsidRPr="00A5371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BC723C" w14:textId="438A3879" w:rsidR="004E4EAF" w:rsidRPr="00A53717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4E4EAF" w:rsidRPr="0056024F" w14:paraId="1B986CC5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BCCE54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F441B7F" w14:textId="14094424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2-Hydroxyphenanthrene</w:t>
            </w:r>
          </w:p>
        </w:tc>
        <w:tc>
          <w:tcPr>
            <w:tcW w:w="270" w:type="dxa"/>
            <w:vAlign w:val="center"/>
          </w:tcPr>
          <w:p w14:paraId="12DFACB5" w14:textId="77777777" w:rsidR="004E4EAF" w:rsidRPr="0056024F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9F15FDE" w14:textId="6AF3DA9D" w:rsidR="004E4EAF" w:rsidRPr="0056024F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F77F66" w14:textId="08466815" w:rsidR="004E4EAF" w:rsidRPr="0056024F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0DF24ED" w14:textId="5F17D7F3" w:rsidR="004E4EAF" w:rsidRPr="0056024F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4E4EAF" w:rsidRPr="0056024F" w14:paraId="5560FA66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917EC8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05B9A7DC" w14:textId="4287CE6D" w:rsidR="004E4EAF" w:rsidRPr="009026EC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fluorene</w:t>
            </w:r>
          </w:p>
        </w:tc>
        <w:tc>
          <w:tcPr>
            <w:tcW w:w="270" w:type="dxa"/>
            <w:vAlign w:val="center"/>
          </w:tcPr>
          <w:p w14:paraId="3E69574C" w14:textId="77777777" w:rsidR="004E4EAF" w:rsidRPr="009026EC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46D72C" w14:textId="7A451F43" w:rsidR="004E4EAF" w:rsidRPr="00517F03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6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AB9A7A6" w14:textId="07D9B72D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F615E06" w14:textId="40A9E7DF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4E4EAF" w:rsidRPr="0056024F" w14:paraId="4D1B120E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72FC64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4A4939EE" w14:textId="6F071206" w:rsidR="004E4EAF" w:rsidRPr="009026EC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3-Hydroxyphenanthrene</w:t>
            </w:r>
          </w:p>
        </w:tc>
        <w:tc>
          <w:tcPr>
            <w:tcW w:w="270" w:type="dxa"/>
            <w:vAlign w:val="center"/>
          </w:tcPr>
          <w:p w14:paraId="764042BD" w14:textId="77777777" w:rsidR="004E4EAF" w:rsidRPr="009026EC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A4D405A" w14:textId="6644F888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AA818F" w14:textId="253A7D46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38FBA7" w14:textId="1474B6F8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4E4EAF" w:rsidRPr="0056024F" w14:paraId="12068875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907B81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1BDEC43B" w14:textId="7D4B55A1" w:rsidR="004E4EAF" w:rsidRPr="009026EC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4-Hydroxyphenanthrene</w:t>
            </w:r>
          </w:p>
        </w:tc>
        <w:tc>
          <w:tcPr>
            <w:tcW w:w="270" w:type="dxa"/>
            <w:vAlign w:val="center"/>
          </w:tcPr>
          <w:p w14:paraId="4C1AC008" w14:textId="77777777" w:rsidR="004E4EAF" w:rsidRPr="009026EC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45E061" w14:textId="65EF6EA4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BDAB2D" w14:textId="6949E12C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CB132" w14:textId="6DCCF086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4E4EAF" w:rsidRPr="0056024F" w14:paraId="5492A9C9" w14:textId="77777777" w:rsidTr="00AE1C2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ADBA50" w14:textId="77777777" w:rsidR="004E4EAF" w:rsidRPr="0056024F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90" w:type="dxa"/>
            <w:tcMar>
              <w:left w:w="0" w:type="dxa"/>
              <w:right w:w="0" w:type="dxa"/>
            </w:tcMar>
            <w:vAlign w:val="bottom"/>
          </w:tcPr>
          <w:p w14:paraId="66D13F50" w14:textId="4E20FF98" w:rsidR="004E4EAF" w:rsidRPr="009026EC" w:rsidRDefault="004E4EAF" w:rsidP="004E4EA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977D1">
              <w:rPr>
                <w:rFonts w:cstheme="minorHAnsi"/>
                <w:color w:val="000000"/>
                <w:sz w:val="16"/>
                <w:szCs w:val="16"/>
              </w:rPr>
              <w:t>9-Hydroxyfluorene</w:t>
            </w:r>
          </w:p>
        </w:tc>
        <w:tc>
          <w:tcPr>
            <w:tcW w:w="270" w:type="dxa"/>
            <w:vAlign w:val="center"/>
          </w:tcPr>
          <w:p w14:paraId="0476DF5F" w14:textId="77777777" w:rsidR="004E4EAF" w:rsidRPr="009026EC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63E3ED" w14:textId="6E3E5225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2BDF94" w14:textId="6ED76550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C2CFA7F" w14:textId="0D90F93F" w:rsidR="004E4EAF" w:rsidRPr="005969AD" w:rsidRDefault="004E4EAF" w:rsidP="004E4EA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EB4085" w:rsidRPr="0056024F" w14:paraId="3FE1CA94" w14:textId="77777777" w:rsidTr="00FE5D4B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123C08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95D825" w14:textId="77777777" w:rsidR="00EB4085" w:rsidRPr="0056024F" w:rsidRDefault="00EB4085" w:rsidP="00EB408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E91EA18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E6E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7A2DB6" w14:textId="77777777" w:rsidR="00EB4085" w:rsidRPr="0056024F" w:rsidRDefault="00EB4085" w:rsidP="00EB40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3860AE" w14:textId="77777777" w:rsidR="00EB4085" w:rsidRPr="0056024F" w:rsidRDefault="00EB4085" w:rsidP="00EB408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EB4085" w:rsidRPr="0056024F" w14:paraId="3437B803" w14:textId="77777777" w:rsidTr="00FE5D4B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42561A9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39207EB1" w14:textId="77777777" w:rsidR="00EB4085" w:rsidRPr="0056024F" w:rsidRDefault="00EB4085" w:rsidP="00EB40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EA90E2A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6912E23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AA3B621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58ED96B" w14:textId="77777777" w:rsidR="00EB4085" w:rsidRPr="0056024F" w:rsidRDefault="00EB4085" w:rsidP="00EB40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86B32" w:rsidRPr="0056024F" w14:paraId="01721D08" w14:textId="77777777" w:rsidTr="00FE5D4B">
        <w:trPr>
          <w:trHeight w:val="364"/>
        </w:trPr>
        <w:tc>
          <w:tcPr>
            <w:tcW w:w="10170" w:type="dxa"/>
            <w:gridSpan w:val="6"/>
          </w:tcPr>
          <w:p w14:paraId="7068D9A2" w14:textId="44566E59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786B32" w:rsidRPr="0056024F" w14:paraId="7454ECA3" w14:textId="77777777" w:rsidTr="00FE5D4B">
        <w:trPr>
          <w:trHeight w:val="337"/>
        </w:trPr>
        <w:tc>
          <w:tcPr>
            <w:tcW w:w="10170" w:type="dxa"/>
            <w:gridSpan w:val="6"/>
          </w:tcPr>
          <w:p w14:paraId="3C5A6EAE" w14:textId="42D42100" w:rsidR="00786B32" w:rsidRPr="0056024F" w:rsidRDefault="00786B32" w:rsidP="00786B3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6B32" w:rsidRPr="0056024F" w14:paraId="51BBA3D0" w14:textId="77777777" w:rsidTr="00FE5D4B">
        <w:trPr>
          <w:trHeight w:val="868"/>
        </w:trPr>
        <w:tc>
          <w:tcPr>
            <w:tcW w:w="10170" w:type="dxa"/>
            <w:gridSpan w:val="6"/>
          </w:tcPr>
          <w:p w14:paraId="6D46D739" w14:textId="5F02E094" w:rsidR="00786B32" w:rsidRPr="0056024F" w:rsidRDefault="00786B32" w:rsidP="008C1C26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</w:tbl>
    <w:p w14:paraId="637C9589" w14:textId="2EF23E8B" w:rsidR="007E52C4" w:rsidRDefault="007E52C4" w:rsidP="00B625AE"/>
    <w:p w14:paraId="1E5637EF" w14:textId="6CAC9E35" w:rsidR="007E52C4" w:rsidRDefault="007E52C4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780"/>
        <w:gridCol w:w="270"/>
        <w:gridCol w:w="1800"/>
        <w:gridCol w:w="1800"/>
        <w:gridCol w:w="2250"/>
      </w:tblGrid>
      <w:tr w:rsidR="00782CFC" w:rsidRPr="0056024F" w14:paraId="5250C170" w14:textId="77777777" w:rsidTr="00B87716">
        <w:trPr>
          <w:trHeight w:val="144"/>
        </w:trPr>
        <w:tc>
          <w:tcPr>
            <w:tcW w:w="10170" w:type="dxa"/>
            <w:gridSpan w:val="6"/>
            <w:vAlign w:val="center"/>
          </w:tcPr>
          <w:p w14:paraId="443F7AA4" w14:textId="3E061DBD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BD4A01">
              <w:rPr>
                <w:rFonts w:cstheme="minorHAnsi"/>
                <w:sz w:val="16"/>
                <w:szCs w:val="16"/>
              </w:rPr>
              <w:t>g.  Covariate-adjusted estimates of ANA associations with pesticides and their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48C9231B" w14:textId="77777777" w:rsidTr="00B87716">
        <w:trPr>
          <w:trHeight w:val="144"/>
        </w:trPr>
        <w:tc>
          <w:tcPr>
            <w:tcW w:w="270" w:type="dxa"/>
            <w:vAlign w:val="center"/>
          </w:tcPr>
          <w:p w14:paraId="7F19DA0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1DCF01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98A06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2F1B5904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732CD8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0303EDD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00BCEDB" w14:textId="77777777" w:rsidTr="00B87716">
        <w:trPr>
          <w:trHeight w:val="144"/>
        </w:trPr>
        <w:tc>
          <w:tcPr>
            <w:tcW w:w="270" w:type="dxa"/>
            <w:vAlign w:val="center"/>
          </w:tcPr>
          <w:p w14:paraId="6754AB42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363AFB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D93A3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1B9A0E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0037376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61561FB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35C0A414" w14:textId="77777777" w:rsidTr="00B87716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740ACEA0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5DA5B56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  <w:vAlign w:val="center"/>
          </w:tcPr>
          <w:p w14:paraId="392E069E" w14:textId="3B4E780A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F65B9A" w:rsidRPr="0056024F" w14:paraId="79272F04" w14:textId="77777777" w:rsidTr="00B8771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637473" w14:textId="77777777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7729CF" w14:textId="0A4C7E6E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67331D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8BAF5C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D32900" w14:textId="32D775E0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D8B0E8" w14:textId="247441C5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0767D5" w14:textId="322D3E01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142799" w:rsidRPr="0056024F" w14:paraId="3907CC32" w14:textId="77777777" w:rsidTr="00B8771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43A81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9422B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B05A94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B722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9794C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33F9E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D4A01" w:rsidRPr="0056024F" w14:paraId="003D0FAF" w14:textId="77777777" w:rsidTr="00B87716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0032127" w14:textId="66B80334" w:rsidR="00BD4A01" w:rsidRPr="00C45977" w:rsidRDefault="00BD4A01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chlorine Pesticides and Metabolites</w:t>
            </w:r>
          </w:p>
        </w:tc>
        <w:tc>
          <w:tcPr>
            <w:tcW w:w="270" w:type="dxa"/>
            <w:vAlign w:val="center"/>
          </w:tcPr>
          <w:p w14:paraId="031BA81E" w14:textId="77777777" w:rsidR="00BD4A01" w:rsidRPr="00C45977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14:paraId="570D3D4C" w14:textId="7106D40B" w:rsidR="00BD4A01" w:rsidRPr="00CD6BB1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14:paraId="31F56182" w14:textId="36F1B057" w:rsidR="00BD4A01" w:rsidRPr="00CD6BB1" w:rsidRDefault="00BD4A01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</w:tcPr>
          <w:p w14:paraId="2DAA7AFD" w14:textId="57D8E5B8" w:rsidR="00BD4A01" w:rsidRPr="00CD6BB1" w:rsidRDefault="00BD4A01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07246" w:rsidRPr="0056024F" w14:paraId="6DE1DA03" w14:textId="77777777" w:rsidTr="002516D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8F62E6" w14:textId="77777777" w:rsidR="00707246" w:rsidRPr="0056024F" w:rsidRDefault="00707246" w:rsidP="0070724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4D1DF7C" w14:textId="1DF87B76" w:rsidR="00707246" w:rsidRPr="00C45977" w:rsidRDefault="00707246" w:rsidP="00707246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5-Trichlorophenol [2,4,5-TCP]</w:t>
            </w:r>
          </w:p>
        </w:tc>
        <w:tc>
          <w:tcPr>
            <w:tcW w:w="270" w:type="dxa"/>
            <w:vAlign w:val="center"/>
          </w:tcPr>
          <w:p w14:paraId="7277564F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73712BA" w14:textId="34315369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5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6D6577D" w14:textId="03FEC95F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27E74229" w14:textId="267F0FC0" w:rsidR="00707246" w:rsidRPr="00CD6BB1" w:rsidRDefault="00707246" w:rsidP="0070724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</w:tr>
      <w:tr w:rsidR="00707246" w:rsidRPr="0056024F" w14:paraId="5C20A65B" w14:textId="77777777" w:rsidTr="002516D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58AFF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620D50" w14:textId="60A5123E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2,4,6-Trichlorophenol</w:t>
            </w:r>
          </w:p>
        </w:tc>
        <w:tc>
          <w:tcPr>
            <w:tcW w:w="270" w:type="dxa"/>
            <w:vAlign w:val="center"/>
          </w:tcPr>
          <w:p w14:paraId="10A58424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8CB16E5" w14:textId="5C568332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23A2369" w14:textId="12C5C3CC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B6D5346" w14:textId="2133F9B8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</w:tr>
      <w:tr w:rsidR="00D96879" w:rsidRPr="0056024F" w14:paraId="003F64FA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B9AC9B2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38AD4C" w14:textId="37B9AD17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Aldrin</w:t>
            </w:r>
          </w:p>
        </w:tc>
        <w:tc>
          <w:tcPr>
            <w:tcW w:w="270" w:type="dxa"/>
            <w:vAlign w:val="center"/>
          </w:tcPr>
          <w:p w14:paraId="155D0B5D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899E97" w14:textId="63466DE6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395DC5A" w14:textId="494CE5DE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773325D5" w14:textId="7F13339B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7246" w:rsidRPr="0056024F" w14:paraId="62392750" w14:textId="77777777" w:rsidTr="00F0065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B118365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9EA727E" w14:textId="693219A7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beta-Hexachlorocyclohexane</w:t>
            </w:r>
          </w:p>
        </w:tc>
        <w:tc>
          <w:tcPr>
            <w:tcW w:w="270" w:type="dxa"/>
            <w:vAlign w:val="center"/>
          </w:tcPr>
          <w:p w14:paraId="02370180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341480C" w14:textId="2C5A3819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6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A759ED9" w14:textId="1B6E70FF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1D5BB4F0" w14:textId="3121B4A2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707246" w:rsidRPr="0056024F" w14:paraId="0A4A130E" w14:textId="77777777" w:rsidTr="007B1CD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A616E2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FC8A862" w14:textId="420F14C1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Dieldrin</w:t>
            </w:r>
          </w:p>
        </w:tc>
        <w:tc>
          <w:tcPr>
            <w:tcW w:w="270" w:type="dxa"/>
            <w:vAlign w:val="center"/>
          </w:tcPr>
          <w:p w14:paraId="1FF067A2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C475E2" w14:textId="2D494162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A1B98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5FEB5C9B" w14:textId="3C6AC437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4C89A9" w14:textId="0F2CA6F8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D96879" w:rsidRPr="0056024F" w14:paraId="18D9D68A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C9C0D3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4F73619" w14:textId="579BF7F8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Endrin</w:t>
            </w:r>
          </w:p>
        </w:tc>
        <w:tc>
          <w:tcPr>
            <w:tcW w:w="270" w:type="dxa"/>
            <w:vAlign w:val="center"/>
          </w:tcPr>
          <w:p w14:paraId="6AE30F95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3D9B14E" w14:textId="784294AA" w:rsidR="00D96879" w:rsidRPr="00517F03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7173BFA5" w14:textId="2A533EA8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08C13A2" w14:textId="0A4FAEE0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96879" w:rsidRPr="0056024F" w14:paraId="7C1601C3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0837CF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E51F712" w14:textId="1584C65B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gamma-Hexachlorocyclohexane</w:t>
            </w:r>
          </w:p>
        </w:tc>
        <w:tc>
          <w:tcPr>
            <w:tcW w:w="270" w:type="dxa"/>
            <w:vAlign w:val="center"/>
          </w:tcPr>
          <w:p w14:paraId="5980614D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21B93D" w14:textId="1716EF00" w:rsidR="00D96879" w:rsidRPr="00517F03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1CC3314" w14:textId="324FA1A8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11D0388C" w14:textId="04AF85EC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7246" w:rsidRPr="0056024F" w14:paraId="027A4EF1" w14:textId="77777777" w:rsidTr="00576D0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4EA1CE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AA2415E" w14:textId="21BA3BB2" w:rsidR="00707246" w:rsidRPr="0056024F" w:rsidRDefault="00707246" w:rsidP="00707246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ptachlor epoxide</w:t>
            </w:r>
          </w:p>
        </w:tc>
        <w:tc>
          <w:tcPr>
            <w:tcW w:w="270" w:type="dxa"/>
            <w:vAlign w:val="center"/>
          </w:tcPr>
          <w:p w14:paraId="2DB26B6C" w14:textId="77777777" w:rsidR="00707246" w:rsidRPr="0056024F" w:rsidRDefault="00707246" w:rsidP="007072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0CFD185" w14:textId="1CD7DA5E" w:rsidR="00707246" w:rsidRPr="00A53717" w:rsidRDefault="00707246" w:rsidP="007072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AA1B98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2FA5B981" w14:textId="1D2617AA" w:rsidR="00707246" w:rsidRPr="00A53717" w:rsidRDefault="00707246" w:rsidP="007072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03CA49B5" w14:textId="4D1DBC20" w:rsidR="00707246" w:rsidRPr="00A53717" w:rsidRDefault="00707246" w:rsidP="00707246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D96879" w:rsidRPr="0056024F" w14:paraId="76FE230F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33125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F117C2" w14:textId="0090DCB5" w:rsidR="00D96879" w:rsidRPr="0056024F" w:rsidRDefault="00D96879" w:rsidP="00D96879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70" w:type="dxa"/>
            <w:vAlign w:val="center"/>
          </w:tcPr>
          <w:p w14:paraId="5B294A9C" w14:textId="77777777" w:rsidR="00D96879" w:rsidRPr="0056024F" w:rsidRDefault="00D96879" w:rsidP="00D968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A203A68" w14:textId="2E0581AE" w:rsidR="00D96879" w:rsidRPr="0056024F" w:rsidRDefault="00D96879" w:rsidP="00D968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16D8BAA" w14:textId="30A849A1" w:rsidR="00D96879" w:rsidRPr="0056024F" w:rsidRDefault="00D96879" w:rsidP="00D968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293B11C" w14:textId="5BCA80C9" w:rsidR="00D96879" w:rsidRPr="0056024F" w:rsidRDefault="00D96879" w:rsidP="00D96879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7246" w:rsidRPr="0056024F" w14:paraId="15B78E47" w14:textId="77777777" w:rsidTr="000505C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E93F6E2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D72ED07" w14:textId="506FB257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Mirex</w:t>
            </w:r>
            <w:proofErr w:type="spellEnd"/>
          </w:p>
        </w:tc>
        <w:tc>
          <w:tcPr>
            <w:tcW w:w="270" w:type="dxa"/>
            <w:vAlign w:val="center"/>
          </w:tcPr>
          <w:p w14:paraId="1CFC16D6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E04DBCC" w14:textId="6CAE0660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A1B98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B70E298" w14:textId="52557D79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4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4B1D7FA" w14:textId="13BABBEC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707246" w:rsidRPr="0056024F" w14:paraId="1E97DC27" w14:textId="77777777" w:rsidTr="005644A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DDA0851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07DF30D" w14:textId="6819A259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xychlordane</w:t>
            </w:r>
          </w:p>
        </w:tc>
        <w:tc>
          <w:tcPr>
            <w:tcW w:w="270" w:type="dxa"/>
            <w:vAlign w:val="center"/>
          </w:tcPr>
          <w:p w14:paraId="2AE21B95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F48DF4C" w14:textId="0CD9A637" w:rsidR="00707246" w:rsidRPr="00CD6BB1" w:rsidRDefault="00617865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A1B98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9AB3AFA" w14:textId="0EBDB8F0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90276E3" w14:textId="1FBB327E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D96879" w:rsidRPr="0056024F" w14:paraId="74D11653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E5770B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814C7A5" w14:textId="3A762778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o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o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503BFF4C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8BDF847" w14:textId="3E21FAEF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EA8453" w14:textId="1B3AE151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31E33766" w14:textId="5EE00D98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707246" w:rsidRPr="0056024F" w14:paraId="420855F0" w14:textId="77777777" w:rsidTr="00CD647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5258EE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62A4FCB" w14:textId="61D4F917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a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1043F478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064B48" w14:textId="4E825A40" w:rsidR="00707246" w:rsidRPr="00CD6BB1" w:rsidRDefault="000C24C1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7E82B8A8" w14:textId="1662F472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77F30B60" w14:textId="0DFC3EB6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707246" w:rsidRPr="0056024F" w14:paraId="140DB7A9" w14:textId="77777777" w:rsidTr="001E59D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D5BFF6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7323029" w14:textId="4264C0AC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ethyle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5A51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0D5A51">
              <w:rPr>
                <w:rFonts w:cstheme="minorHAnsi"/>
                <w:color w:val="000000"/>
                <w:sz w:val="16"/>
                <w:szCs w:val="16"/>
              </w:rPr>
              <w:t>'-DDE]</w:t>
            </w:r>
          </w:p>
        </w:tc>
        <w:tc>
          <w:tcPr>
            <w:tcW w:w="270" w:type="dxa"/>
            <w:vAlign w:val="center"/>
          </w:tcPr>
          <w:p w14:paraId="4B6E6F08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6A67373" w14:textId="5F4C320F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A7F20C" w14:textId="13C448FB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37FD8615" w14:textId="1E57919E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654D1">
              <w:rPr>
                <w:color w:val="000000"/>
                <w:sz w:val="16"/>
                <w:szCs w:val="16"/>
                <w:highlight w:val="green"/>
              </w:rPr>
              <w:t>0.83 (0.69</w:t>
            </w:r>
            <w:r w:rsidR="00CD3FDB" w:rsidRPr="00E654D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E654D1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</w:tr>
      <w:tr w:rsidR="00707246" w:rsidRPr="0056024F" w14:paraId="128C252A" w14:textId="77777777" w:rsidTr="001E59D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4B94AD" w14:textId="77777777" w:rsidR="00707246" w:rsidRPr="0056024F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793993A" w14:textId="2E404DBE" w:rsidR="00707246" w:rsidRPr="00C45977" w:rsidRDefault="00707246" w:rsidP="0070724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A51">
              <w:rPr>
                <w:rFonts w:cstheme="minorHAnsi"/>
                <w:color w:val="000000"/>
                <w:sz w:val="16"/>
                <w:szCs w:val="16"/>
              </w:rPr>
              <w:t>trans-</w:t>
            </w:r>
            <w:proofErr w:type="spellStart"/>
            <w:r w:rsidRPr="000D5A51">
              <w:rPr>
                <w:rFonts w:cstheme="minorHAnsi"/>
                <w:color w:val="000000"/>
                <w:sz w:val="16"/>
                <w:szCs w:val="16"/>
              </w:rPr>
              <w:t>Nonachlor</w:t>
            </w:r>
            <w:proofErr w:type="spellEnd"/>
          </w:p>
        </w:tc>
        <w:tc>
          <w:tcPr>
            <w:tcW w:w="270" w:type="dxa"/>
            <w:vAlign w:val="center"/>
          </w:tcPr>
          <w:p w14:paraId="4469FA98" w14:textId="77777777" w:rsidR="00707246" w:rsidRPr="00C45977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0BF7FB9" w14:textId="04DDA2C7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D93A244" w14:textId="1786366F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C4DE2C" w14:textId="2A05B63F" w:rsidR="00707246" w:rsidRPr="00CD6BB1" w:rsidRDefault="00707246" w:rsidP="007072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D96879" w:rsidRPr="0056024F" w14:paraId="6E74E4EA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57A744E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5CCA914" w14:textId="75178E5D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7F4ED0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9FF66A3" w14:textId="2C134959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6117CC5" w14:textId="5F0DB630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67EC4737" w14:textId="78152A89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96879" w:rsidRPr="0056024F" w14:paraId="3B4F702F" w14:textId="77777777" w:rsidTr="00B87716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3F7142D8" w14:textId="3AC57988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Carbamate Pesticide Metabolites</w:t>
            </w:r>
          </w:p>
        </w:tc>
        <w:tc>
          <w:tcPr>
            <w:tcW w:w="270" w:type="dxa"/>
            <w:vAlign w:val="center"/>
          </w:tcPr>
          <w:p w14:paraId="771E3F1E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E685C41" w14:textId="07E798D9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A81B47" w14:textId="230B69D3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202B61B0" w14:textId="7AF1A31C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96879" w:rsidRPr="0056024F" w14:paraId="38D9BB04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18F8D58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B2E53BE" w14:textId="16BE72D6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2-Isopropoxyphenol</w:t>
            </w:r>
          </w:p>
        </w:tc>
        <w:tc>
          <w:tcPr>
            <w:tcW w:w="270" w:type="dxa"/>
            <w:vAlign w:val="center"/>
          </w:tcPr>
          <w:p w14:paraId="2B4F73B8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2172F90" w14:textId="2526708B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E88795B" w14:textId="0F4A7A79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4A4944B" w14:textId="0D9FD1CF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96879" w:rsidRPr="0056024F" w14:paraId="5135D532" w14:textId="77777777" w:rsidTr="00B8771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E86405" w14:textId="77777777" w:rsidR="00D96879" w:rsidRPr="0056024F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551C5F1" w14:textId="234843FA" w:rsidR="00D96879" w:rsidRPr="00C45977" w:rsidRDefault="00D96879" w:rsidP="00D96879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21285">
              <w:rPr>
                <w:rFonts w:cstheme="minorHAnsi"/>
                <w:color w:val="000000"/>
                <w:sz w:val="16"/>
                <w:szCs w:val="16"/>
              </w:rPr>
              <w:t>Carbofuranphenol</w:t>
            </w:r>
            <w:proofErr w:type="spellEnd"/>
          </w:p>
        </w:tc>
        <w:tc>
          <w:tcPr>
            <w:tcW w:w="270" w:type="dxa"/>
            <w:vAlign w:val="center"/>
          </w:tcPr>
          <w:p w14:paraId="3D239C3F" w14:textId="77777777" w:rsidR="00D96879" w:rsidRPr="00C45977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2DF3BB" w14:textId="164EAD74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FEC146A" w14:textId="1A3BA33A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4ED80B49" w14:textId="5CDA90AB" w:rsidR="00D96879" w:rsidRPr="00CD6BB1" w:rsidRDefault="00D96879" w:rsidP="00D9687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42799" w:rsidRPr="0056024F" w14:paraId="59A3F87C" w14:textId="77777777" w:rsidTr="00B87716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016D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E9C0B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09277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FF7FF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CA9A6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548BB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FD42C75" w14:textId="77777777" w:rsidTr="00B87716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280A2FD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1BF973A4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BD6291B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1F3C91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75B6B2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EEE8795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D4A01" w:rsidRPr="0056024F" w14:paraId="60B67376" w14:textId="77777777" w:rsidTr="00B87716">
        <w:trPr>
          <w:trHeight w:val="328"/>
        </w:trPr>
        <w:tc>
          <w:tcPr>
            <w:tcW w:w="10170" w:type="dxa"/>
            <w:gridSpan w:val="6"/>
          </w:tcPr>
          <w:p w14:paraId="1424BEBF" w14:textId="4E0DCEA2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BD4A01" w:rsidRPr="0056024F" w14:paraId="7BDAC670" w14:textId="77777777" w:rsidTr="00B87716">
        <w:trPr>
          <w:trHeight w:val="328"/>
        </w:trPr>
        <w:tc>
          <w:tcPr>
            <w:tcW w:w="10170" w:type="dxa"/>
            <w:gridSpan w:val="6"/>
          </w:tcPr>
          <w:p w14:paraId="28B3268D" w14:textId="02BCED1B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D4A01" w:rsidRPr="0056024F" w14:paraId="24303A51" w14:textId="77777777" w:rsidTr="00B87716">
        <w:trPr>
          <w:trHeight w:val="958"/>
        </w:trPr>
        <w:tc>
          <w:tcPr>
            <w:tcW w:w="10170" w:type="dxa"/>
            <w:gridSpan w:val="6"/>
          </w:tcPr>
          <w:p w14:paraId="6FA83CC5" w14:textId="24E0C687" w:rsidR="00BD4A01" w:rsidRPr="0056024F" w:rsidRDefault="00BD4A01" w:rsidP="00BD4A01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D4A01" w:rsidRPr="0056024F" w14:paraId="5DEE1138" w14:textId="77777777" w:rsidTr="00B87716">
        <w:trPr>
          <w:trHeight w:val="328"/>
        </w:trPr>
        <w:tc>
          <w:tcPr>
            <w:tcW w:w="10170" w:type="dxa"/>
            <w:gridSpan w:val="6"/>
          </w:tcPr>
          <w:p w14:paraId="710813D7" w14:textId="47BCC1E4" w:rsidR="00BD4A01" w:rsidRPr="0056024F" w:rsidRDefault="00BD4A01" w:rsidP="00BD4A0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53E394C" w14:textId="111783C3" w:rsidR="007E52C4" w:rsidRDefault="007E52C4" w:rsidP="00B625AE"/>
    <w:p w14:paraId="4E269154" w14:textId="38A213EA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13FA3856" w14:textId="77777777" w:rsidTr="00BE74A9">
        <w:trPr>
          <w:trHeight w:val="144"/>
        </w:trPr>
        <w:tc>
          <w:tcPr>
            <w:tcW w:w="10170" w:type="dxa"/>
            <w:gridSpan w:val="6"/>
            <w:vAlign w:val="center"/>
          </w:tcPr>
          <w:p w14:paraId="435AF873" w14:textId="7028D1C8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A24EEF">
              <w:rPr>
                <w:rFonts w:cstheme="minorHAnsi"/>
                <w:sz w:val="16"/>
                <w:szCs w:val="16"/>
              </w:rPr>
              <w:t>h.  Covariate-adjusted estimates of ANA associations with herbicides, fungicides, insecticides, and their metabolite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3B7FD4CD" w14:textId="77777777" w:rsidTr="00BE74A9">
        <w:trPr>
          <w:trHeight w:val="144"/>
        </w:trPr>
        <w:tc>
          <w:tcPr>
            <w:tcW w:w="270" w:type="dxa"/>
            <w:vAlign w:val="center"/>
          </w:tcPr>
          <w:p w14:paraId="014FE595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71272A4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68E5CB0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E86781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7B923DB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04A14F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5493EC7E" w14:textId="77777777" w:rsidTr="00BE74A9">
        <w:trPr>
          <w:trHeight w:val="144"/>
        </w:trPr>
        <w:tc>
          <w:tcPr>
            <w:tcW w:w="270" w:type="dxa"/>
            <w:vAlign w:val="center"/>
          </w:tcPr>
          <w:p w14:paraId="32138814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3258254F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A9C0A7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F4A24A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A6C5E0C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A60F49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0C959ACF" w14:textId="77777777" w:rsidTr="00BE74A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165C024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67890D8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0FD8D5FA" w14:textId="140DCB2E" w:rsidR="00142799" w:rsidRPr="0056024F" w:rsidRDefault="004F4E41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F65B9A" w:rsidRPr="0056024F" w14:paraId="686AB580" w14:textId="77777777" w:rsidTr="00BE74A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60B982" w14:textId="77777777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B9A6EA" w14:textId="5870B642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67331D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452E0E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04C121" w14:textId="29AABE3D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71D425" w14:textId="39D48B0C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E48261" w14:textId="23BBC501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142799" w:rsidRPr="0056024F" w14:paraId="251E70FB" w14:textId="77777777" w:rsidTr="00BE74A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C1EFC7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187DF0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5A40F18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E3DA5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3B440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D518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24EEF" w:rsidRPr="0056024F" w14:paraId="43D50892" w14:textId="77777777" w:rsidTr="00BE74A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4334A6D" w14:textId="451B2C2D" w:rsidR="00A24EEF" w:rsidRPr="00C45977" w:rsidRDefault="00A24EEF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Herbicides and Metabolites</w:t>
            </w:r>
          </w:p>
        </w:tc>
        <w:tc>
          <w:tcPr>
            <w:tcW w:w="270" w:type="dxa"/>
            <w:vAlign w:val="center"/>
          </w:tcPr>
          <w:p w14:paraId="5EBB0C0A" w14:textId="77777777" w:rsidR="00A24EEF" w:rsidRPr="00C45977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48C9D0AC" w14:textId="1558F517" w:rsidR="00A24EEF" w:rsidRPr="00CD6BB1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015725B0" w14:textId="67F0A0E2" w:rsidR="00A24EEF" w:rsidRPr="00CD6BB1" w:rsidRDefault="00A24EEF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074D8431" w14:textId="2213AD6B" w:rsidR="00A24EEF" w:rsidRPr="00CD6BB1" w:rsidRDefault="00A24EEF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2685" w:rsidRPr="0056024F" w14:paraId="2C05DFF4" w14:textId="77777777" w:rsidTr="008F0AF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B693EE" w14:textId="77777777" w:rsidR="00592685" w:rsidRPr="0056024F" w:rsidRDefault="00592685" w:rsidP="00592685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D55ED2D" w14:textId="32A78C90" w:rsidR="00592685" w:rsidRPr="00C45977" w:rsidRDefault="00592685" w:rsidP="00592685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-Dichlorophenoxyacet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-D]</w:t>
            </w:r>
          </w:p>
        </w:tc>
        <w:tc>
          <w:tcPr>
            <w:tcW w:w="270" w:type="dxa"/>
            <w:vAlign w:val="center"/>
          </w:tcPr>
          <w:p w14:paraId="0478976A" w14:textId="77777777" w:rsidR="00592685" w:rsidRPr="00C4597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557C9A" w14:textId="3F0C50C8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99D12C" w14:textId="19EE9255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2FA6BCA" w14:textId="2806F03B" w:rsidR="00592685" w:rsidRPr="00CD6BB1" w:rsidRDefault="00592685" w:rsidP="0059268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FC0492" w:rsidRPr="0056024F" w14:paraId="1F4591AB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6D56A0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5A120CE" w14:textId="60C844FB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2,4,5-Trichlorophenoxy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B83790">
              <w:rPr>
                <w:rFonts w:cstheme="minorHAnsi"/>
                <w:color w:val="000000"/>
                <w:sz w:val="16"/>
                <w:szCs w:val="16"/>
              </w:rPr>
              <w:t>[2,4,5-T]</w:t>
            </w:r>
          </w:p>
        </w:tc>
        <w:tc>
          <w:tcPr>
            <w:tcW w:w="270" w:type="dxa"/>
            <w:vAlign w:val="center"/>
          </w:tcPr>
          <w:p w14:paraId="617428DE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050C908" w14:textId="29A4C4CD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63CFF76" w14:textId="0326AE33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213D9E" w14:textId="4D674FCB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2E949C87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F21A99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F33261" w14:textId="7E0B34C3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ceto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40E08210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FEA7CF2" w14:textId="60617CFE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C847A6" w14:textId="37E91F99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718F55" w14:textId="6B0E11D5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92685" w:rsidRPr="0056024F" w14:paraId="6EFDCD32" w14:textId="77777777" w:rsidTr="009C3EA7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645A90F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7358E7" w14:textId="0EF4060B" w:rsidR="00592685" w:rsidRPr="00C45977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29264F17" w14:textId="77777777" w:rsidR="00592685" w:rsidRPr="00C4597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B4EF89" w14:textId="42D63AA9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1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9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562DDD" w14:textId="09B388FA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2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5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22A61FC" w14:textId="446AEA76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544BA805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B5F067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3D44EFF" w14:textId="4298885F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Atrazine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32E77397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4A3182" w14:textId="4FA48E40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D5A3745" w14:textId="3E03EF28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9073365" w14:textId="271CE6B8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688AE51C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79AB18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7A5AB68" w14:textId="70B47D13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 xml:space="preserve">Metolachlor 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09ADA002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E01D6E" w14:textId="1C297699" w:rsidR="00FC0492" w:rsidRPr="00517F03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4D5E15A" w14:textId="03D17148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32EBC0" w14:textId="5BF2535A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1D4DCB4E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846480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10499B" w14:textId="55F04C5D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0E4A79D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EFEDF84" w14:textId="44324CD3" w:rsidR="00FC0492" w:rsidRPr="00517F03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D1AE9B" w14:textId="2C4A9491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1246BF0" w14:textId="7AB92843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15CCB76D" w14:textId="77777777" w:rsidTr="00BE74A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7235D70" w14:textId="0B1E93C8" w:rsidR="00FC0492" w:rsidRPr="0056024F" w:rsidRDefault="00FC0492" w:rsidP="00FC0492">
            <w:pPr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Fungicides and Metabolites</w:t>
            </w:r>
          </w:p>
        </w:tc>
        <w:tc>
          <w:tcPr>
            <w:tcW w:w="270" w:type="dxa"/>
            <w:vAlign w:val="center"/>
          </w:tcPr>
          <w:p w14:paraId="22C49770" w14:textId="77777777" w:rsidR="00FC0492" w:rsidRPr="0056024F" w:rsidRDefault="00FC0492" w:rsidP="00FC049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F26001" w14:textId="229B368C" w:rsidR="00FC0492" w:rsidRPr="00A53717" w:rsidRDefault="00FC0492" w:rsidP="00FC049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F59E8AB" w14:textId="7848F991" w:rsidR="00FC0492" w:rsidRPr="00A53717" w:rsidRDefault="00FC0492" w:rsidP="00FC049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73FCDF2" w14:textId="58BA25CC" w:rsidR="00FC0492" w:rsidRPr="00A53717" w:rsidRDefault="00FC0492" w:rsidP="00FC049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</w:tr>
      <w:tr w:rsidR="00592685" w:rsidRPr="0056024F" w14:paraId="66709CB5" w14:textId="77777777" w:rsidTr="002B43D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A58366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DAEBFBE" w14:textId="0414E2E4" w:rsidR="00592685" w:rsidRPr="0056024F" w:rsidRDefault="00592685" w:rsidP="00592685">
            <w:pPr>
              <w:rPr>
                <w:rFonts w:cstheme="minorHAnsi"/>
                <w:color w:val="112277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Pentachlorophenol</w:t>
            </w:r>
          </w:p>
        </w:tc>
        <w:tc>
          <w:tcPr>
            <w:tcW w:w="270" w:type="dxa"/>
            <w:vAlign w:val="center"/>
          </w:tcPr>
          <w:p w14:paraId="03FE8DC8" w14:textId="77777777" w:rsidR="00592685" w:rsidRPr="0056024F" w:rsidRDefault="00592685" w:rsidP="0059268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91D625" w14:textId="0E13D47E" w:rsidR="00592685" w:rsidRPr="0056024F" w:rsidRDefault="00592685" w:rsidP="0059268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D134E4" w14:textId="063E15D6" w:rsidR="00592685" w:rsidRPr="0056024F" w:rsidRDefault="00592685" w:rsidP="0059268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6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4E6D470" w14:textId="050A58B6" w:rsidR="00592685" w:rsidRPr="0056024F" w:rsidRDefault="00592685" w:rsidP="0059268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</w:tr>
      <w:tr w:rsidR="00592685" w:rsidRPr="0056024F" w14:paraId="7E0EE26C" w14:textId="77777777" w:rsidTr="002B43D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938CBA9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2E9C831" w14:textId="3050FCE0" w:rsidR="00592685" w:rsidRPr="00C45977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B83790">
              <w:rPr>
                <w:rFonts w:cstheme="minorHAnsi"/>
                <w:color w:val="000000"/>
                <w:sz w:val="16"/>
                <w:szCs w:val="16"/>
              </w:rPr>
              <w:t>ortho-</w:t>
            </w:r>
            <w:proofErr w:type="spellStart"/>
            <w:r w:rsidRPr="00B83790">
              <w:rPr>
                <w:rFonts w:cstheme="minorHAnsi"/>
                <w:color w:val="000000"/>
                <w:sz w:val="16"/>
                <w:szCs w:val="16"/>
              </w:rPr>
              <w:t>Phenylphenol</w:t>
            </w:r>
            <w:proofErr w:type="spellEnd"/>
          </w:p>
        </w:tc>
        <w:tc>
          <w:tcPr>
            <w:tcW w:w="270" w:type="dxa"/>
            <w:vAlign w:val="center"/>
          </w:tcPr>
          <w:p w14:paraId="3DB1E9AD" w14:textId="77777777" w:rsidR="00592685" w:rsidRPr="00C4597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5E5E92" w14:textId="28B8DA41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5F073D" w14:textId="60E9E5D1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0A5A745" w14:textId="2B6FC44E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5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FC0492" w:rsidRPr="0056024F" w14:paraId="2DBED6BB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C1139B4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DF7A97" w14:textId="022F78C0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76EE8A5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DFCA18" w14:textId="6897D50A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58F7D9" w14:textId="086011CF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82926B6" w14:textId="378870E7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629ADFEA" w14:textId="77777777" w:rsidTr="00BE74A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20921" w14:textId="35B97F26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yrethroid Insecticide Metabolites</w:t>
            </w:r>
          </w:p>
        </w:tc>
        <w:tc>
          <w:tcPr>
            <w:tcW w:w="270" w:type="dxa"/>
            <w:vAlign w:val="center"/>
          </w:tcPr>
          <w:p w14:paraId="03552A88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D5A7A" w14:textId="19FD52F8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4E792" w14:textId="35ABC6FB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849025" w14:textId="23D4CC3B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92685" w:rsidRPr="0056024F" w14:paraId="30699D8F" w14:textId="77777777" w:rsidTr="00CE527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8CF33D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C5C6631" w14:textId="3A6D9D24" w:rsidR="00592685" w:rsidRPr="00C45977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3-Phenoxybenzoic acid [3PBA]</w:t>
            </w:r>
          </w:p>
        </w:tc>
        <w:tc>
          <w:tcPr>
            <w:tcW w:w="270" w:type="dxa"/>
            <w:vAlign w:val="center"/>
          </w:tcPr>
          <w:p w14:paraId="3FC94961" w14:textId="77777777" w:rsidR="00592685" w:rsidRPr="00C4597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10F770" w14:textId="6F81B1F4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5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F15E6D" w14:textId="2E6F2E80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C0542A" w14:textId="0FE3A72C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FC0492" w:rsidRPr="0056024F" w14:paraId="53DBBD4D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CE49AB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ED1358" w14:textId="7F618299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4-Fluoro-3-phenoxy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[4F3PBA]</w:t>
            </w:r>
          </w:p>
        </w:tc>
        <w:tc>
          <w:tcPr>
            <w:tcW w:w="270" w:type="dxa"/>
            <w:vAlign w:val="center"/>
          </w:tcPr>
          <w:p w14:paraId="640BD1DC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7EDC49" w14:textId="07BA6CA6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D59D90" w14:textId="51D247EF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0A43E6" w14:textId="2969D9E2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56024F" w14:paraId="4678CDCF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FA0F5C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2C14D7" w14:textId="5ADC2503" w:rsidR="00FC0492" w:rsidRPr="00C45977" w:rsidRDefault="00FC0492" w:rsidP="00FC0492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brom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BCA]</w:t>
            </w:r>
          </w:p>
        </w:tc>
        <w:tc>
          <w:tcPr>
            <w:tcW w:w="270" w:type="dxa"/>
            <w:vAlign w:val="center"/>
          </w:tcPr>
          <w:p w14:paraId="61283C78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A4A28E" w14:textId="75CFC2D4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FD0F0E" w14:textId="40F88D31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C377464" w14:textId="28A7743E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92685" w:rsidRPr="0056024F" w14:paraId="5B501588" w14:textId="77777777" w:rsidTr="0059268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7C61DB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C2D85C" w14:textId="4A84C0A0" w:rsidR="00592685" w:rsidRPr="00C45977" w:rsidRDefault="00592685" w:rsidP="00592685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Ci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cis-DCCA]</w:t>
            </w:r>
          </w:p>
        </w:tc>
        <w:tc>
          <w:tcPr>
            <w:tcW w:w="270" w:type="dxa"/>
            <w:vAlign w:val="center"/>
          </w:tcPr>
          <w:p w14:paraId="4EF33E67" w14:textId="77777777" w:rsidR="00592685" w:rsidRPr="00C4597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ADCE5B" w14:textId="75F7FFC2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5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D26A32" w14:textId="2CC2CC3D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10B01" w14:textId="5F1B65DE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5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592685" w:rsidRPr="0056024F" w14:paraId="509813C8" w14:textId="77777777" w:rsidTr="0059268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56D91A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D373FD" w14:textId="61DEA07A" w:rsidR="00592685" w:rsidRPr="00C45977" w:rsidRDefault="00592685" w:rsidP="00592685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921285">
              <w:rPr>
                <w:rFonts w:cstheme="minorHAnsi"/>
                <w:color w:val="000000"/>
                <w:sz w:val="16"/>
                <w:szCs w:val="16"/>
              </w:rPr>
              <w:t>trans-3-(2,2-Dichlorovinyl)-2,2-dimethy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cyclopropane carboxyli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921285">
              <w:rPr>
                <w:rFonts w:cstheme="minorHAnsi"/>
                <w:color w:val="000000"/>
                <w:sz w:val="16"/>
                <w:szCs w:val="16"/>
              </w:rPr>
              <w:t>acid [trans-DCCA]</w:t>
            </w:r>
          </w:p>
        </w:tc>
        <w:tc>
          <w:tcPr>
            <w:tcW w:w="270" w:type="dxa"/>
            <w:vAlign w:val="center"/>
          </w:tcPr>
          <w:p w14:paraId="2B159DEF" w14:textId="77777777" w:rsidR="00592685" w:rsidRPr="00C4597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7589850" w14:textId="19166A28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3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D821A3" w14:textId="0D3B9599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8F2556" w14:textId="4EB7D3B6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3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</w:tr>
      <w:tr w:rsidR="00FC0492" w:rsidRPr="0056024F" w14:paraId="76E806DB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3BBAB1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760CBE" w14:textId="00C5D565" w:rsidR="00FC0492" w:rsidRPr="00C45977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ED392FD" w14:textId="77777777" w:rsidR="00FC0492" w:rsidRPr="00C45977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5BAD611" w14:textId="0F0F2E00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B32210" w14:textId="13F73DEB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2EC27D" w14:textId="177238BC" w:rsidR="00FC0492" w:rsidRPr="00CD6BB1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041C3" w:rsidRPr="0056024F" w14:paraId="519F0C15" w14:textId="77777777" w:rsidTr="00A041C3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00BF55D2" w14:textId="0B754594" w:rsidR="00A041C3" w:rsidRPr="00C45977" w:rsidRDefault="00A041C3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Organophosphorus Insecticides: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Dialkyl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Phosphate Metabolites</w:t>
            </w:r>
          </w:p>
        </w:tc>
        <w:tc>
          <w:tcPr>
            <w:tcW w:w="270" w:type="dxa"/>
            <w:vAlign w:val="center"/>
          </w:tcPr>
          <w:p w14:paraId="150230E2" w14:textId="162767A1" w:rsidR="00A041C3" w:rsidRPr="00C45977" w:rsidRDefault="00A041C3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1A1C68" w14:textId="6FDE7D9A" w:rsidR="00A041C3" w:rsidRPr="00CD6BB1" w:rsidRDefault="00A041C3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C06E23" w14:textId="2C37B319" w:rsidR="00A041C3" w:rsidRPr="00CD6BB1" w:rsidRDefault="00A041C3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E22EE" w14:textId="5464705E" w:rsidR="00A041C3" w:rsidRPr="00CD6BB1" w:rsidRDefault="00A041C3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92685" w:rsidRPr="0056024F" w14:paraId="2AA5650D" w14:textId="77777777" w:rsidTr="007E1FE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D9F52C6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4376B44" w14:textId="735F1EFF" w:rsidR="00592685" w:rsidRPr="00C45977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di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DTP]</w:t>
            </w:r>
          </w:p>
        </w:tc>
        <w:tc>
          <w:tcPr>
            <w:tcW w:w="270" w:type="dxa"/>
            <w:vAlign w:val="center"/>
          </w:tcPr>
          <w:p w14:paraId="1D1AFAC7" w14:textId="77777777" w:rsidR="00592685" w:rsidRPr="00C4597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136D6D" w14:textId="629C7298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759ACDE" w14:textId="3C02CED4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4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64971F3" w14:textId="7BA24CEB" w:rsidR="00592685" w:rsidRPr="00CD6BB1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5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0)</w:t>
            </w:r>
          </w:p>
        </w:tc>
      </w:tr>
      <w:tr w:rsidR="00592685" w:rsidRPr="0056024F" w14:paraId="38D1C46A" w14:textId="77777777" w:rsidTr="007E1FE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225B2C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F106A59" w14:textId="23351CFE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P]</w:t>
            </w:r>
          </w:p>
        </w:tc>
        <w:tc>
          <w:tcPr>
            <w:tcW w:w="270" w:type="dxa"/>
            <w:vAlign w:val="center"/>
          </w:tcPr>
          <w:p w14:paraId="03CC9720" w14:textId="7777777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CE6257" w14:textId="3AB6D308" w:rsidR="00592685" w:rsidRPr="00A5371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9F9AE4" w14:textId="0486E1C3" w:rsidR="00592685" w:rsidRPr="00A5371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05FD43" w14:textId="33A17720" w:rsidR="00592685" w:rsidRPr="00A5371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592685" w:rsidRPr="0056024F" w14:paraId="6B9F3C1E" w14:textId="77777777" w:rsidTr="007E1FE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268DE83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C2D36C8" w14:textId="47A5F598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ETP]</w:t>
            </w:r>
          </w:p>
        </w:tc>
        <w:tc>
          <w:tcPr>
            <w:tcW w:w="270" w:type="dxa"/>
            <w:vAlign w:val="center"/>
          </w:tcPr>
          <w:p w14:paraId="1D9B85C7" w14:textId="7777777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67E527" w14:textId="13E106D9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(0.4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6CEFC69" w14:textId="6AF133D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DB609B6" w14:textId="43E19948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592685" w:rsidRPr="0056024F" w14:paraId="11B24753" w14:textId="77777777" w:rsidTr="007E1FE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D24328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5B6743E6" w14:textId="44CBA056" w:rsidR="00592685" w:rsidRPr="009026EC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dithiophosphat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DMDTP]</w:t>
            </w:r>
          </w:p>
        </w:tc>
        <w:tc>
          <w:tcPr>
            <w:tcW w:w="270" w:type="dxa"/>
            <w:vAlign w:val="center"/>
          </w:tcPr>
          <w:p w14:paraId="23A4BDC0" w14:textId="77777777" w:rsidR="00592685" w:rsidRPr="009026EC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03782" w14:textId="76C67828" w:rsidR="00592685" w:rsidRPr="00517F03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44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2E3804" w14:textId="14744D5C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27B75D" w14:textId="4082742F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</w:tr>
      <w:tr w:rsidR="00592685" w:rsidRPr="0056024F" w14:paraId="55925721" w14:textId="77777777" w:rsidTr="007E1FE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66FB23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CBD7290" w14:textId="52D2CE18" w:rsidR="00592685" w:rsidRPr="009026EC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P]</w:t>
            </w:r>
          </w:p>
        </w:tc>
        <w:tc>
          <w:tcPr>
            <w:tcW w:w="270" w:type="dxa"/>
            <w:vAlign w:val="center"/>
          </w:tcPr>
          <w:p w14:paraId="7AE0DA19" w14:textId="77777777" w:rsidR="00592685" w:rsidRPr="009026EC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1BDE7B" w14:textId="68D1197A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32CFA8" w14:textId="6B17E323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75511A2" w14:textId="380CD032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</w:tr>
      <w:tr w:rsidR="00592685" w:rsidRPr="0056024F" w14:paraId="2821483D" w14:textId="77777777" w:rsidTr="007E1FE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2580AD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BC65812" w14:textId="7C395A2A" w:rsidR="00592685" w:rsidRPr="009026EC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Dimethylthiophosphat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 xml:space="preserve"> [DMTP]</w:t>
            </w:r>
          </w:p>
        </w:tc>
        <w:tc>
          <w:tcPr>
            <w:tcW w:w="270" w:type="dxa"/>
            <w:vAlign w:val="center"/>
          </w:tcPr>
          <w:p w14:paraId="432D819B" w14:textId="77777777" w:rsidR="00592685" w:rsidRPr="009026EC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D1F3B2" w14:textId="1C45F560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7ECC14" w14:textId="211CDA2A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36801FE" w14:textId="39D75A5E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FC0492" w:rsidRPr="0056024F" w14:paraId="065467D7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DD1345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F390000" w14:textId="403AB113" w:rsidR="00FC0492" w:rsidRPr="009026EC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8C1FA35" w14:textId="77777777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A8A6FC" w14:textId="56009446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51AE251" w14:textId="2E8F9980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3693649" w14:textId="2428068A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54E7F519" w14:textId="77777777" w:rsidTr="00BE74A9">
        <w:trPr>
          <w:trHeight w:val="144"/>
        </w:trPr>
        <w:tc>
          <w:tcPr>
            <w:tcW w:w="4500" w:type="dxa"/>
            <w:gridSpan w:val="3"/>
            <w:tcMar>
              <w:left w:w="0" w:type="dxa"/>
              <w:right w:w="0" w:type="dxa"/>
            </w:tcMar>
            <w:vAlign w:val="center"/>
          </w:tcPr>
          <w:p w14:paraId="2418F421" w14:textId="2CFB0606" w:rsidR="00FC0492" w:rsidRPr="009026EC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Organophosphorus Insecticides: Specific Pesticides &amp; Metabolites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5A61F7" w14:textId="77777777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6D219C" w14:textId="77777777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F58A2" w14:textId="77777777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5C02F873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B2AD67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EB322C9" w14:textId="60C35ACA" w:rsidR="00FC0492" w:rsidRPr="009026EC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(Diethylamino)-6-methylpyrimidin-4-ol/one</w:t>
            </w:r>
          </w:p>
        </w:tc>
        <w:tc>
          <w:tcPr>
            <w:tcW w:w="270" w:type="dxa"/>
            <w:vAlign w:val="center"/>
          </w:tcPr>
          <w:p w14:paraId="594A2EBE" w14:textId="77777777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DF011EF" w14:textId="1238D383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DECA84F" w14:textId="708378D9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01B82B" w14:textId="27FC187D" w:rsidR="00FC0492" w:rsidRPr="009026EC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92685" w:rsidRPr="0056024F" w14:paraId="152B7161" w14:textId="77777777" w:rsidTr="005A71C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0241C5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275E24E" w14:textId="59060541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2-Isopropyl-4-methyl-6-hydroxy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pyrimidin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E13C5C">
              <w:rPr>
                <w:rFonts w:cstheme="minorHAnsi"/>
                <w:color w:val="000000"/>
                <w:sz w:val="16"/>
                <w:szCs w:val="16"/>
              </w:rPr>
              <w:t>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xypyrimidine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174897" w14:textId="382870A3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48B619" w14:textId="01BAF00D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5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ED6FF" w14:textId="0A6BBAEE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0A960E" w14:textId="277A5039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4)</w:t>
            </w:r>
          </w:p>
        </w:tc>
      </w:tr>
      <w:tr w:rsidR="00FC0492" w:rsidRPr="0056024F" w14:paraId="2116ABD6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EA944FE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EC8AB4C" w14:textId="3D96F68E" w:rsidR="00FC0492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-Chloro-7-hydroxy-4-methyl-2H-chromen-2-one/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ol</w:t>
            </w:r>
            <w:proofErr w:type="spellEnd"/>
          </w:p>
        </w:tc>
        <w:tc>
          <w:tcPr>
            <w:tcW w:w="270" w:type="dxa"/>
            <w:vAlign w:val="center"/>
          </w:tcPr>
          <w:p w14:paraId="73607971" w14:textId="77777777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1FE78D" w14:textId="125EDCE5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02DDAB" w14:textId="0D9A2EBB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FED3F8" w14:textId="56D532AA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92685" w:rsidRPr="0056024F" w14:paraId="4AFBA08D" w14:textId="77777777" w:rsidTr="001E004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CAE2F1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B712C36" w14:textId="637D76A8" w:rsidR="00592685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3,5,6-Trichloro-2-pyridinol [</w:t>
            </w:r>
            <w:proofErr w:type="spellStart"/>
            <w:r w:rsidRPr="00E13C5C">
              <w:rPr>
                <w:rFonts w:cstheme="minorHAnsi"/>
                <w:color w:val="000000"/>
                <w:sz w:val="16"/>
                <w:szCs w:val="16"/>
              </w:rPr>
              <w:t>TCPy</w:t>
            </w:r>
            <w:proofErr w:type="spellEnd"/>
            <w:r w:rsidRPr="00E13C5C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FBA0CC6" w14:textId="7777777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88FD31" w14:textId="16EF9D8A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6624FB" w14:textId="78D7DBC5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8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A58567" w14:textId="6A17C2C9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</w:tr>
      <w:tr w:rsidR="00592685" w:rsidRPr="0056024F" w14:paraId="7952F05B" w14:textId="77777777" w:rsidTr="001E004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4B1CC9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69C2384" w14:textId="5F3DF966" w:rsidR="00592685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Malathion dicarboxylic acid</w:t>
            </w:r>
          </w:p>
        </w:tc>
        <w:tc>
          <w:tcPr>
            <w:tcW w:w="270" w:type="dxa"/>
            <w:vAlign w:val="center"/>
          </w:tcPr>
          <w:p w14:paraId="2F0B1FEC" w14:textId="7777777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D47793" w14:textId="7177FCB3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3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FC303F" w14:textId="11FACDF1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4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D3C5AB" w14:textId="1D1644A0" w:rsidR="00592685" w:rsidRPr="005969AD" w:rsidRDefault="007712E7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A1B98">
              <w:rPr>
                <w:rFonts w:cstheme="minorHAnsi"/>
                <w:color w:val="000000"/>
                <w:sz w:val="16"/>
                <w:szCs w:val="16"/>
              </w:rPr>
              <w:t> </w:t>
            </w: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92685" w:rsidRPr="0056024F" w14:paraId="0AB89C5E" w14:textId="77777777" w:rsidTr="001E004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DBDEF2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04EEE9" w14:textId="6795AD3F" w:rsidR="00592685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13C5C">
              <w:rPr>
                <w:rFonts w:cstheme="minorHAnsi"/>
                <w:color w:val="000000"/>
                <w:sz w:val="16"/>
                <w:szCs w:val="16"/>
              </w:rPr>
              <w:t>para-Nitrophenol</w:t>
            </w:r>
          </w:p>
        </w:tc>
        <w:tc>
          <w:tcPr>
            <w:tcW w:w="270" w:type="dxa"/>
            <w:vAlign w:val="center"/>
          </w:tcPr>
          <w:p w14:paraId="134E4A5F" w14:textId="7777777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87DD61" w14:textId="2AFBBB95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4494ED" w14:textId="4A56F8F1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214E7" w14:textId="5A8EB0E8" w:rsidR="00592685" w:rsidRPr="005969AD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FC0492" w:rsidRPr="0056024F" w14:paraId="5C798EB0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7536956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5FCF901" w14:textId="38FC2B44" w:rsidR="00FC0492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E94DB7" w14:textId="77777777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5741B8" w14:textId="34F78D38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80FA52" w14:textId="49113A54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100AC3" w14:textId="09F64DBE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C0492" w:rsidRPr="0056024F" w14:paraId="0BA239D2" w14:textId="77777777" w:rsidTr="00BE74A9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1A2628ED" w14:textId="4D84B0F5" w:rsidR="00FC0492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Insect Repellent</w:t>
            </w:r>
            <w:r w:rsidR="00790C1D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s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and Metabolites</w:t>
            </w:r>
          </w:p>
        </w:tc>
        <w:tc>
          <w:tcPr>
            <w:tcW w:w="270" w:type="dxa"/>
            <w:vAlign w:val="center"/>
          </w:tcPr>
          <w:p w14:paraId="44FCDC32" w14:textId="77777777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84AAC" w14:textId="50144CC7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758086" w14:textId="262E0F79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D07EED" w14:textId="17F17BFB" w:rsidR="00FC0492" w:rsidRPr="005969AD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92685" w:rsidRPr="0056024F" w14:paraId="5D356DA3" w14:textId="77777777" w:rsidTr="0045774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90DA18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50BBC62" w14:textId="73F6974E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3-Diethylcarbamoylbenzo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CBA or DEET acid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5E46EA7E" w14:textId="7777777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9EDD61" w14:textId="4FF21F9D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6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FCAE0" w14:textId="04327F18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 (0.9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36B7C8" w14:textId="30B63712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 (0.9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1)</w:t>
            </w:r>
          </w:p>
        </w:tc>
      </w:tr>
      <w:tr w:rsidR="00FC0492" w:rsidRPr="0056024F" w14:paraId="554AD209" w14:textId="77777777" w:rsidTr="00BE74A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BBFB53" w14:textId="77777777" w:rsidR="00FC0492" w:rsidRPr="0056024F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7A59BAE" w14:textId="729920B9" w:rsidR="00FC0492" w:rsidRDefault="00FC0492" w:rsidP="00FC049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3-(hydroxymethyl)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benz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</w:t>
            </w:r>
            <w:r>
              <w:rPr>
                <w:rFonts w:cstheme="minorHAnsi"/>
                <w:color w:val="000000"/>
                <w:sz w:val="16"/>
                <w:szCs w:val="16"/>
              </w:rPr>
              <w:t>HMB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7525E12" w14:textId="77777777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F95C2" w14:textId="7D3462D2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50F651" w14:textId="2925850B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C0635CD" w14:textId="4DDB4E00" w:rsidR="00FC0492" w:rsidRPr="0056024F" w:rsidRDefault="00FC0492" w:rsidP="00FC049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92685" w:rsidRPr="0056024F" w14:paraId="6F90C738" w14:textId="77777777" w:rsidTr="002476A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6897EF" w14:textId="77777777" w:rsidR="00592685" w:rsidRPr="0056024F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1997E8B" w14:textId="77894E2B" w:rsidR="00592685" w:rsidRDefault="00592685" w:rsidP="0059268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E7802">
              <w:rPr>
                <w:rFonts w:cstheme="minorHAnsi"/>
                <w:color w:val="000000"/>
                <w:sz w:val="16"/>
                <w:szCs w:val="16"/>
              </w:rPr>
              <w:t>N,N-Diethyl-meta-tolu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E7802">
              <w:rPr>
                <w:rFonts w:cstheme="minorHAnsi"/>
                <w:color w:val="000000"/>
                <w:sz w:val="16"/>
                <w:szCs w:val="16"/>
              </w:rPr>
              <w:t>[DEET]</w:t>
            </w:r>
          </w:p>
        </w:tc>
        <w:tc>
          <w:tcPr>
            <w:tcW w:w="270" w:type="dxa"/>
            <w:vAlign w:val="center"/>
          </w:tcPr>
          <w:p w14:paraId="289888B8" w14:textId="77777777" w:rsidR="00592685" w:rsidRPr="0056024F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C1B5CF" w14:textId="08AEFA08" w:rsidR="00592685" w:rsidRPr="00A5371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1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7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68C487" w14:textId="06DB66C9" w:rsidR="00592685" w:rsidRPr="00A5371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5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48527A" w14:textId="32F3AB00" w:rsidR="00592685" w:rsidRPr="00A53717" w:rsidRDefault="00592685" w:rsidP="0059268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EA18BE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24EEF" w:rsidRPr="0056024F" w14:paraId="08B0DD7B" w14:textId="77777777" w:rsidTr="00BE74A9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79254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F5520C" w14:textId="77777777" w:rsidR="00A24EEF" w:rsidRPr="0056024F" w:rsidRDefault="00A24EEF" w:rsidP="00A24E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594C4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D14426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302A5E" w14:textId="77777777" w:rsidR="00A24EEF" w:rsidRPr="0056024F" w:rsidRDefault="00A24EEF" w:rsidP="00A24EE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61358" w14:textId="77777777" w:rsidR="00A24EEF" w:rsidRPr="0056024F" w:rsidRDefault="00A24EEF" w:rsidP="00A24E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1377893B" w14:textId="77777777" w:rsidTr="00BE74A9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42D683E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D04BA9C" w14:textId="77777777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77D355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4F3237F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EA57AC8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D64149C" w14:textId="77777777" w:rsidR="00A24EEF" w:rsidRPr="0056024F" w:rsidRDefault="00A24EEF" w:rsidP="00A24EE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4EEF" w:rsidRPr="0056024F" w14:paraId="7D099327" w14:textId="77777777" w:rsidTr="00BE74A9">
        <w:trPr>
          <w:trHeight w:val="364"/>
        </w:trPr>
        <w:tc>
          <w:tcPr>
            <w:tcW w:w="10170" w:type="dxa"/>
            <w:gridSpan w:val="6"/>
          </w:tcPr>
          <w:p w14:paraId="07EF2921" w14:textId="0326669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A24EEF" w:rsidRPr="0056024F" w14:paraId="4F07CE36" w14:textId="77777777" w:rsidTr="00BE74A9">
        <w:trPr>
          <w:trHeight w:val="328"/>
        </w:trPr>
        <w:tc>
          <w:tcPr>
            <w:tcW w:w="10170" w:type="dxa"/>
            <w:gridSpan w:val="6"/>
          </w:tcPr>
          <w:p w14:paraId="3C100E77" w14:textId="733A46AE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A24EEF" w:rsidRPr="0056024F" w14:paraId="727D25DE" w14:textId="77777777" w:rsidTr="00BE74A9">
        <w:trPr>
          <w:trHeight w:val="958"/>
        </w:trPr>
        <w:tc>
          <w:tcPr>
            <w:tcW w:w="10170" w:type="dxa"/>
            <w:gridSpan w:val="6"/>
          </w:tcPr>
          <w:p w14:paraId="193DCA0D" w14:textId="1DB67847" w:rsidR="00A24EEF" w:rsidRPr="0056024F" w:rsidRDefault="00A24EEF" w:rsidP="00CC28D0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A24EEF" w:rsidRPr="0056024F" w14:paraId="47004609" w14:textId="77777777" w:rsidTr="00BE74A9">
        <w:trPr>
          <w:trHeight w:val="328"/>
        </w:trPr>
        <w:tc>
          <w:tcPr>
            <w:tcW w:w="10170" w:type="dxa"/>
            <w:gridSpan w:val="6"/>
          </w:tcPr>
          <w:p w14:paraId="488C3CAB" w14:textId="5EE6FDC6" w:rsidR="00A24EEF" w:rsidRPr="0056024F" w:rsidRDefault="00A24EEF" w:rsidP="00A24EEF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CE2CE07" w14:textId="708B9FE8" w:rsidR="00142799" w:rsidRDefault="00142799" w:rsidP="00B625AE"/>
    <w:p w14:paraId="378282EA" w14:textId="24E519C2" w:rsidR="00142799" w:rsidRDefault="00142799">
      <w:r>
        <w:br w:type="page"/>
      </w: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1890"/>
        <w:gridCol w:w="1890"/>
        <w:gridCol w:w="1890"/>
      </w:tblGrid>
      <w:tr w:rsidR="00782CFC" w:rsidRPr="0056024F" w14:paraId="56870299" w14:textId="77777777" w:rsidTr="005C4A8E">
        <w:trPr>
          <w:trHeight w:val="144"/>
        </w:trPr>
        <w:tc>
          <w:tcPr>
            <w:tcW w:w="10170" w:type="dxa"/>
            <w:gridSpan w:val="6"/>
            <w:vAlign w:val="center"/>
          </w:tcPr>
          <w:p w14:paraId="5F90F154" w14:textId="44A3C1D8" w:rsidR="00782CFC" w:rsidRPr="0056024F" w:rsidRDefault="000A1E77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Supplemental Table 3</w:t>
            </w:r>
            <w:r w:rsidR="009474F1">
              <w:rPr>
                <w:rFonts w:cstheme="minorHAnsi"/>
                <w:sz w:val="16"/>
                <w:szCs w:val="16"/>
              </w:rPr>
              <w:t>i</w:t>
            </w:r>
            <w:r w:rsidR="006E4C00">
              <w:rPr>
                <w:rFonts w:cstheme="minorHAnsi"/>
                <w:sz w:val="16"/>
                <w:szCs w:val="16"/>
              </w:rPr>
              <w:t xml:space="preserve">.  Covariate-adjusted estimates of ANA associations with perfluoroalkyl and polyfluoroalkyl </w:t>
            </w:r>
            <w:r w:rsidR="006020D5">
              <w:rPr>
                <w:rFonts w:cstheme="minorHAnsi"/>
                <w:sz w:val="16"/>
                <w:szCs w:val="16"/>
              </w:rPr>
              <w:t>substances</w:t>
            </w:r>
            <w:r w:rsidR="006E4C00">
              <w:rPr>
                <w:rFonts w:cstheme="minorHAnsi"/>
                <w:sz w:val="16"/>
                <w:szCs w:val="16"/>
              </w:rPr>
              <w:t xml:space="preserve">, perchlorate and other anions, personal care and consumer product chemicals and metabolites, and tobacco </w:t>
            </w:r>
            <w:r w:rsidR="006020D5">
              <w:rPr>
                <w:rFonts w:cstheme="minorHAnsi"/>
                <w:sz w:val="16"/>
                <w:szCs w:val="16"/>
              </w:rPr>
              <w:t>biomarkers</w:t>
            </w:r>
            <w:r w:rsidR="00DE166E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stratified by age</w:t>
            </w:r>
            <w:r w:rsidR="008761BA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42799" w:rsidRPr="0056024F" w14:paraId="5041BD61" w14:textId="77777777" w:rsidTr="005C4A8E">
        <w:trPr>
          <w:trHeight w:val="144"/>
        </w:trPr>
        <w:tc>
          <w:tcPr>
            <w:tcW w:w="270" w:type="dxa"/>
            <w:vAlign w:val="center"/>
          </w:tcPr>
          <w:p w14:paraId="147B94AE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64039CA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99E349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553A6D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33A1C7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8D220D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25BC194A" w14:textId="77777777" w:rsidTr="005C4A8E">
        <w:trPr>
          <w:trHeight w:val="144"/>
        </w:trPr>
        <w:tc>
          <w:tcPr>
            <w:tcW w:w="270" w:type="dxa"/>
            <w:vAlign w:val="center"/>
          </w:tcPr>
          <w:p w14:paraId="050B08B6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vAlign w:val="center"/>
          </w:tcPr>
          <w:p w14:paraId="1359D2C3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F72F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0E5FEDD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26F5B7E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15F09A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42799" w:rsidRPr="0056024F" w14:paraId="44874B5F" w14:textId="77777777" w:rsidTr="005C4A8E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7FF5379A" w14:textId="77777777" w:rsidR="00142799" w:rsidRPr="009C662E" w:rsidRDefault="00142799" w:rsidP="00260D89">
            <w:pPr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Xenobiotic</w:t>
            </w:r>
            <w:r w:rsidRPr="009C662E">
              <w:rPr>
                <w:rFonts w:cstheme="minorHAnsi"/>
                <w:sz w:val="16"/>
                <w:szCs w:val="16"/>
                <w:u w:val="single"/>
              </w:rPr>
              <w:t xml:space="preserve"> Class</w:t>
            </w:r>
          </w:p>
        </w:tc>
        <w:tc>
          <w:tcPr>
            <w:tcW w:w="270" w:type="dxa"/>
            <w:vAlign w:val="center"/>
          </w:tcPr>
          <w:p w14:paraId="7D631E81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5E963BF7" w14:textId="0D3324CD" w:rsidR="00142799" w:rsidRPr="0056024F" w:rsidRDefault="008B53E5" w:rsidP="00260D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9A54C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F65B9A" w:rsidRPr="0056024F" w14:paraId="33AFB49D" w14:textId="77777777" w:rsidTr="005C4A8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6350C8" w14:textId="77777777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1ED742" w14:textId="45425C9D" w:rsidR="00F65B9A" w:rsidRPr="0056024F" w:rsidRDefault="00F65B9A" w:rsidP="00F65B9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Xenobiotic </w:t>
            </w:r>
            <w:r w:rsidR="0067331D">
              <w:rPr>
                <w:rFonts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34C736" w14:textId="77777777" w:rsidR="00F65B9A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B19FE" w14:textId="65AA3BEE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B0E1AA" w14:textId="37929F99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CE2008" w14:textId="48730B0E" w:rsidR="00F65B9A" w:rsidRPr="0056024F" w:rsidRDefault="00F65B9A" w:rsidP="00F65B9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s </w:t>
            </w:r>
            <w:r w:rsidRPr="00D1098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>50 years</w:t>
            </w:r>
          </w:p>
        </w:tc>
      </w:tr>
      <w:tr w:rsidR="00142799" w:rsidRPr="0056024F" w14:paraId="1E2435F1" w14:textId="77777777" w:rsidTr="005C4A8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B0BF7A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AEA05B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74AB8C5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9F4532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2E4AA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F2F169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E4C00" w:rsidRPr="0056024F" w14:paraId="0F72645D" w14:textId="77777777" w:rsidTr="005C4A8E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2FA2B713" w14:textId="6C281698" w:rsidR="006E4C00" w:rsidRPr="00C45977" w:rsidRDefault="006E4C00" w:rsidP="00782CF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Perfluoroalkyl and Polyfluoroalkyl </w:t>
            </w:r>
            <w:r w:rsidR="00500AEA"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Su</w:t>
            </w:r>
            <w:r w:rsidR="00500AEA">
              <w:rPr>
                <w:rFonts w:cstheme="minorHAnsi"/>
                <w:color w:val="000000"/>
                <w:sz w:val="16"/>
                <w:szCs w:val="16"/>
                <w:u w:val="single"/>
              </w:rPr>
              <w:t>bstance</w:t>
            </w:r>
            <w:r w:rsidR="00500AEA" w:rsidRPr="00602D38">
              <w:rPr>
                <w:rFonts w:cstheme="minorHAnsi"/>
                <w:color w:val="000000"/>
                <w:sz w:val="16"/>
                <w:szCs w:val="16"/>
                <w:u w:val="single"/>
              </w:rPr>
              <w:t>s</w:t>
            </w:r>
            <w:r w:rsidR="00705103"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 [PFAS]</w:t>
            </w:r>
          </w:p>
        </w:tc>
        <w:tc>
          <w:tcPr>
            <w:tcW w:w="270" w:type="dxa"/>
            <w:vAlign w:val="center"/>
          </w:tcPr>
          <w:p w14:paraId="10560DFA" w14:textId="77777777" w:rsidR="006E4C00" w:rsidRPr="00C45977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5062DA87" w14:textId="47B8667F" w:rsidR="006E4C00" w:rsidRPr="00CD6BB1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7B665B69" w14:textId="2C760C08" w:rsidR="006E4C00" w:rsidRPr="00CD6BB1" w:rsidRDefault="006E4C00" w:rsidP="00782CFC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20CDBA57" w14:textId="5403AFA4" w:rsidR="006E4C00" w:rsidRPr="00CD6BB1" w:rsidRDefault="006E4C00" w:rsidP="00782CF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14395" w:rsidRPr="0056024F" w14:paraId="11A1BB09" w14:textId="77777777" w:rsidTr="005C4A8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810593" w14:textId="77777777" w:rsidR="00314395" w:rsidRPr="0056024F" w:rsidRDefault="00314395" w:rsidP="00314395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BF9E50" w14:textId="28CF7444" w:rsidR="00314395" w:rsidRPr="00C45977" w:rsidRDefault="00314395" w:rsidP="00314395">
            <w:pPr>
              <w:ind w:left="447" w:hanging="447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Et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4292899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073EA2" w14:textId="1A7D51F6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2FAD0E1" w14:textId="186C9162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B2BFD4F" w14:textId="0B1EBCFD" w:rsidR="00314395" w:rsidRPr="00CD6BB1" w:rsidRDefault="00314395" w:rsidP="0031439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C45E2" w:rsidRPr="0056024F" w14:paraId="2EEC5BCC" w14:textId="77777777" w:rsidTr="00A02A1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911214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6F3985" w14:textId="39AC252D" w:rsidR="006C45E2" w:rsidRPr="00C45977" w:rsidRDefault="006C45E2" w:rsidP="006C45E2">
            <w:pPr>
              <w:ind w:left="447" w:hanging="447"/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2-(N-methyl-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>) acet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MeFOSA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FE7C41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F1BAC0" w14:textId="49463282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D189D">
              <w:rPr>
                <w:color w:val="000000"/>
                <w:sz w:val="16"/>
                <w:szCs w:val="16"/>
                <w:highlight w:val="green"/>
              </w:rPr>
              <w:t>0.66 (0.45</w:t>
            </w:r>
            <w:r w:rsidR="00CD3FDB" w:rsidRPr="001D189D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D189D">
              <w:rPr>
                <w:color w:val="000000"/>
                <w:sz w:val="16"/>
                <w:szCs w:val="16"/>
                <w:highlight w:val="green"/>
              </w:rPr>
              <w:t>0.9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66298" w14:textId="6E5BFF5A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512B05" w14:textId="2FE92373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6C45E2" w:rsidRPr="0056024F" w14:paraId="5884781F" w14:textId="77777777" w:rsidTr="00A02A1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8A7A0D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7790F81" w14:textId="3D6380C4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</w:t>
            </w:r>
            <w:r>
              <w:rPr>
                <w:rFonts w:cstheme="minorHAnsi"/>
                <w:color w:val="000000"/>
                <w:sz w:val="16"/>
                <w:szCs w:val="16"/>
              </w:rPr>
              <w:t>r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fluor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DA]</w:t>
            </w:r>
          </w:p>
        </w:tc>
        <w:tc>
          <w:tcPr>
            <w:tcW w:w="270" w:type="dxa"/>
            <w:vAlign w:val="center"/>
          </w:tcPr>
          <w:p w14:paraId="6A5485FA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7A4B7EA" w14:textId="4541C483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5305BA9" w14:textId="7188CBE2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391917" w14:textId="03855743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314395" w:rsidRPr="0056024F" w14:paraId="459C0722" w14:textId="77777777" w:rsidTr="005C4A8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012556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6002398B" w14:textId="7C21DC57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bu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PFBS]</w:t>
            </w:r>
          </w:p>
        </w:tc>
        <w:tc>
          <w:tcPr>
            <w:tcW w:w="270" w:type="dxa"/>
            <w:vAlign w:val="center"/>
          </w:tcPr>
          <w:p w14:paraId="50667983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65085A3" w14:textId="347F2583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237908" w14:textId="77E9B9CC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7184D" w14:textId="2954A068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C45E2" w:rsidRPr="0056024F" w14:paraId="076D4232" w14:textId="77777777" w:rsidTr="00571B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CA6FEF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2A34C95D" w14:textId="67534722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pt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p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61DCEB3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8F81AC" w14:textId="704F3CC2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E5264" w14:textId="295B6DDC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6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5B94EE" w14:textId="0FFA5057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</w:tr>
      <w:tr w:rsidR="006C45E2" w:rsidRPr="0056024F" w14:paraId="47AEF169" w14:textId="77777777" w:rsidTr="00571B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913E27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300A044F" w14:textId="05238211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hex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Hx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B540FA3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E897E3" w14:textId="4C97E13E" w:rsidR="006C45E2" w:rsidRPr="00ED135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8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17B7BC" w14:textId="5F339A72" w:rsidR="006C45E2" w:rsidRPr="00ED135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F059B9" w14:textId="2871E093" w:rsidR="006C45E2" w:rsidRPr="00ED135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6C45E2" w:rsidRPr="0056024F" w14:paraId="50D8A9FB" w14:textId="77777777" w:rsidTr="00571B8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D7035DE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4CF4EA0" w14:textId="0EB37598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non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NA]</w:t>
            </w:r>
          </w:p>
        </w:tc>
        <w:tc>
          <w:tcPr>
            <w:tcW w:w="270" w:type="dxa"/>
            <w:vAlign w:val="center"/>
          </w:tcPr>
          <w:p w14:paraId="50084D2E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85BDB1" w14:textId="16194E68" w:rsidR="006C45E2" w:rsidRPr="00517F03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6 (0.8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CB234A" w14:textId="6522908E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15AE9D" w14:textId="67D006BF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314395" w:rsidRPr="0056024F" w14:paraId="7C42EBA8" w14:textId="77777777" w:rsidTr="005C4A8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FDE038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08F9C9D" w14:textId="52E26271" w:rsidR="00314395" w:rsidRPr="0056024F" w:rsidRDefault="00314395" w:rsidP="00314395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amid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A]</w:t>
            </w:r>
          </w:p>
        </w:tc>
        <w:tc>
          <w:tcPr>
            <w:tcW w:w="270" w:type="dxa"/>
            <w:vAlign w:val="center"/>
          </w:tcPr>
          <w:p w14:paraId="2077E577" w14:textId="77777777" w:rsidR="00314395" w:rsidRPr="0056024F" w:rsidRDefault="00314395" w:rsidP="0031439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AAC313" w14:textId="44E723A3" w:rsidR="00314395" w:rsidRPr="00A53717" w:rsidRDefault="00314395" w:rsidP="0031439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C0A81C3" w14:textId="5A80DBC0" w:rsidR="00314395" w:rsidRPr="00A53717" w:rsidRDefault="00314395" w:rsidP="0031439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A20ED79" w14:textId="3D696082" w:rsidR="00314395" w:rsidRPr="00A53717" w:rsidRDefault="00314395" w:rsidP="00314395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C45E2" w:rsidRPr="0056024F" w14:paraId="20A44244" w14:textId="77777777" w:rsidTr="00CC52D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578EC8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00D6725" w14:textId="39C186FB" w:rsidR="006C45E2" w:rsidRPr="0056024F" w:rsidRDefault="006C45E2" w:rsidP="006C45E2">
            <w:pPr>
              <w:rPr>
                <w:rFonts w:cstheme="minorHAnsi"/>
                <w:color w:val="112277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sulfonic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E7702">
              <w:rPr>
                <w:rFonts w:cstheme="minorHAnsi"/>
                <w:color w:val="000000"/>
                <w:sz w:val="16"/>
                <w:szCs w:val="16"/>
              </w:rPr>
              <w:t>[PFOS]</w:t>
            </w:r>
          </w:p>
        </w:tc>
        <w:tc>
          <w:tcPr>
            <w:tcW w:w="270" w:type="dxa"/>
            <w:vAlign w:val="center"/>
          </w:tcPr>
          <w:p w14:paraId="4D3AE423" w14:textId="77777777" w:rsidR="006C45E2" w:rsidRPr="0056024F" w:rsidRDefault="006C45E2" w:rsidP="006C45E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4EE98E" w14:textId="32E7A1D8" w:rsidR="006C45E2" w:rsidRPr="0056024F" w:rsidRDefault="006C45E2" w:rsidP="006C45E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2DA6E" w14:textId="4A2BA263" w:rsidR="006C45E2" w:rsidRPr="0056024F" w:rsidRDefault="006C45E2" w:rsidP="006C45E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292BD" w14:textId="62246917" w:rsidR="006C45E2" w:rsidRPr="0056024F" w:rsidRDefault="006C45E2" w:rsidP="006C45E2">
            <w:pPr>
              <w:jc w:val="center"/>
              <w:rPr>
                <w:rFonts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6C45E2" w:rsidRPr="0056024F" w14:paraId="0023830A" w14:textId="77777777" w:rsidTr="00CC52D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88EE9DE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DAEC834" w14:textId="5064228D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E7702">
              <w:rPr>
                <w:rFonts w:cstheme="minorHAnsi"/>
                <w:color w:val="000000"/>
                <w:sz w:val="16"/>
                <w:szCs w:val="16"/>
              </w:rPr>
              <w:t>Perfluorooctanoic acid [PFOA]</w:t>
            </w:r>
          </w:p>
        </w:tc>
        <w:tc>
          <w:tcPr>
            <w:tcW w:w="270" w:type="dxa"/>
            <w:vAlign w:val="center"/>
          </w:tcPr>
          <w:p w14:paraId="35437BEF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8F66234" w14:textId="2645F017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2251B0" w14:textId="1958E7BD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A49CE4" w14:textId="7177E5EB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6C45E2" w:rsidRPr="0056024F" w14:paraId="08799128" w14:textId="77777777" w:rsidTr="00CC52D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66D08D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C5BB1B9" w14:textId="2C8E4D1F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oroun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 [PFUA]</w:t>
            </w:r>
          </w:p>
        </w:tc>
        <w:tc>
          <w:tcPr>
            <w:tcW w:w="270" w:type="dxa"/>
            <w:vAlign w:val="center"/>
          </w:tcPr>
          <w:p w14:paraId="04BDBD49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133A09" w14:textId="1A77B2E8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A66507" w14:textId="7E14A303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7E9DD4" w14:textId="455E5394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6C45E2" w:rsidRPr="0056024F" w14:paraId="3FA9DBAC" w14:textId="77777777" w:rsidTr="001F4B0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AC2556B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4C53B1F4" w14:textId="6A316631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E7702">
              <w:rPr>
                <w:rFonts w:cstheme="minorHAnsi"/>
                <w:color w:val="000000"/>
                <w:sz w:val="16"/>
                <w:szCs w:val="16"/>
              </w:rPr>
              <w:t>Perflurododecanoic</w:t>
            </w:r>
            <w:proofErr w:type="spellEnd"/>
            <w:r w:rsidRPr="004E7702">
              <w:rPr>
                <w:rFonts w:cstheme="minorHAnsi"/>
                <w:color w:val="000000"/>
                <w:sz w:val="16"/>
                <w:szCs w:val="16"/>
              </w:rPr>
              <w:t xml:space="preserve"> aci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FDoH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1DEAD71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B08CB0" w14:textId="46F99592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45977">
              <w:rPr>
                <w:rFonts w:ascii="Calibri" w:hAnsi="Calibri" w:cs="Calibri"/>
                <w:color w:val="000000"/>
                <w:sz w:val="16"/>
                <w:szCs w:val="16"/>
              </w:rPr>
              <w:t>-----</w:t>
            </w:r>
            <w:r w:rsidRPr="00153FD1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1643A3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11FE1A" w14:textId="33152CC6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34DEDD4" w14:textId="56D89DE1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</w:tr>
      <w:tr w:rsidR="00314395" w:rsidRPr="0056024F" w14:paraId="244AE030" w14:textId="77777777" w:rsidTr="005C4A8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25D2069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79B14E8F" w14:textId="51903F66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21FABE0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1187D1" w14:textId="3324B938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F9435CB" w14:textId="66E9D1DB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E0708F" w14:textId="46B69E75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4395" w:rsidRPr="0056024F" w14:paraId="59441033" w14:textId="77777777" w:rsidTr="005C4A8E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EB2F0EA" w14:textId="61996A8C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chlorate and Other Anions</w:t>
            </w:r>
          </w:p>
        </w:tc>
        <w:tc>
          <w:tcPr>
            <w:tcW w:w="270" w:type="dxa"/>
            <w:vAlign w:val="center"/>
          </w:tcPr>
          <w:p w14:paraId="41D132AD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191DF62" w14:textId="75971E67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335F7C" w14:textId="60A6AF12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E2EA51" w14:textId="22E25A15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C45E2" w:rsidRPr="0056024F" w14:paraId="7220C29A" w14:textId="77777777" w:rsidTr="00FA7C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2E4826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92A88E" w14:textId="52168EC7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270" w:type="dxa"/>
            <w:vAlign w:val="center"/>
          </w:tcPr>
          <w:p w14:paraId="325925C1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0A329C" w14:textId="26E2CB29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4447D1" w14:textId="2B0D9C83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983D8CC" w14:textId="02EE1C55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D189D">
              <w:rPr>
                <w:color w:val="000000"/>
                <w:sz w:val="16"/>
                <w:szCs w:val="16"/>
                <w:highlight w:val="yellow"/>
              </w:rPr>
              <w:t>0.86 (0.77</w:t>
            </w:r>
            <w:r w:rsidR="00CD3FDB" w:rsidRPr="001D189D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1D189D">
              <w:rPr>
                <w:color w:val="000000"/>
                <w:sz w:val="16"/>
                <w:szCs w:val="16"/>
                <w:highlight w:val="yellow"/>
              </w:rPr>
              <w:t>0.95)</w:t>
            </w:r>
          </w:p>
        </w:tc>
      </w:tr>
      <w:tr w:rsidR="006C45E2" w:rsidRPr="0056024F" w14:paraId="164260D6" w14:textId="77777777" w:rsidTr="00FA7C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D68C7F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AD8DC65" w14:textId="46704248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Perchlorate</w:t>
            </w:r>
          </w:p>
        </w:tc>
        <w:tc>
          <w:tcPr>
            <w:tcW w:w="270" w:type="dxa"/>
            <w:vAlign w:val="center"/>
          </w:tcPr>
          <w:p w14:paraId="4C8BFD0F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17817A5" w14:textId="338178CA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2FDDB2" w14:textId="6C1D37FC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58DDD1" w14:textId="7EDD5E39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6C45E2" w:rsidRPr="0056024F" w14:paraId="77229B70" w14:textId="77777777" w:rsidTr="00FA7C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B89B747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D48E7D9" w14:textId="5BABA3C3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D678B">
              <w:rPr>
                <w:rFonts w:cstheme="minorHAnsi"/>
                <w:color w:val="000000"/>
                <w:sz w:val="16"/>
                <w:szCs w:val="16"/>
              </w:rPr>
              <w:t>Thiocyanate</w:t>
            </w:r>
          </w:p>
        </w:tc>
        <w:tc>
          <w:tcPr>
            <w:tcW w:w="270" w:type="dxa"/>
            <w:vAlign w:val="center"/>
          </w:tcPr>
          <w:p w14:paraId="30F34D7E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F0B691" w14:textId="4F019FD8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987959" w14:textId="0DB26989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74064D" w14:textId="375B61D7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314395" w:rsidRPr="0056024F" w14:paraId="32994E66" w14:textId="77777777" w:rsidTr="005C4A8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B20995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1A265034" w14:textId="643CE7EB" w:rsidR="00314395" w:rsidRPr="00C45977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DFA1C6" w14:textId="77777777" w:rsidR="00314395" w:rsidRPr="00C45977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4DFC54" w14:textId="7F93B9D4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D5DC5C" w14:textId="1C0ED1CF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97397F5" w14:textId="1AF74B42" w:rsidR="00314395" w:rsidRPr="00CD6BB1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C4A8E" w:rsidRPr="0056024F" w14:paraId="21BD3759" w14:textId="77777777" w:rsidTr="005C4A8E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977ECF9" w14:textId="4A161954" w:rsidR="005C4A8E" w:rsidRPr="00C45977" w:rsidRDefault="005C4A8E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>Personal Care and Consumer Product Chemicals and Metabolites</w:t>
            </w:r>
          </w:p>
        </w:tc>
        <w:tc>
          <w:tcPr>
            <w:tcW w:w="270" w:type="dxa"/>
            <w:vAlign w:val="center"/>
          </w:tcPr>
          <w:p w14:paraId="224DF722" w14:textId="206E7B2B" w:rsidR="005C4A8E" w:rsidRPr="00C45977" w:rsidRDefault="005C4A8E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0EA207" w14:textId="4E48C665" w:rsidR="005C4A8E" w:rsidRPr="00CD6BB1" w:rsidRDefault="005C4A8E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06AB5BE" w14:textId="5F229F5E" w:rsidR="005C4A8E" w:rsidRPr="00CD6BB1" w:rsidRDefault="005C4A8E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CB13A2" w14:textId="614CECBB" w:rsidR="005C4A8E" w:rsidRPr="00CD6BB1" w:rsidRDefault="005C4A8E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C45E2" w:rsidRPr="0056024F" w14:paraId="05264BB2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0110CB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AEE362F" w14:textId="281DFD24" w:rsidR="006C45E2" w:rsidRPr="00C45977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4-Dichlorophenol</w:t>
            </w:r>
          </w:p>
        </w:tc>
        <w:tc>
          <w:tcPr>
            <w:tcW w:w="270" w:type="dxa"/>
            <w:vAlign w:val="center"/>
          </w:tcPr>
          <w:p w14:paraId="6FA1550E" w14:textId="77777777" w:rsidR="006C45E2" w:rsidRPr="00C4597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48EBD4" w14:textId="765B9821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1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8BF3AA" w14:textId="0C4072A9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0F9DD2" w14:textId="60BC691E" w:rsidR="006C45E2" w:rsidRPr="00CD6BB1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6C45E2" w:rsidRPr="0056024F" w14:paraId="0F17AFF5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2AD4E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182F414F" w14:textId="2185114A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2,5-Dichlorophenol</w:t>
            </w:r>
          </w:p>
        </w:tc>
        <w:tc>
          <w:tcPr>
            <w:tcW w:w="270" w:type="dxa"/>
            <w:vAlign w:val="center"/>
          </w:tcPr>
          <w:p w14:paraId="67E94179" w14:textId="77777777" w:rsidR="006C45E2" w:rsidRPr="0056024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81AD9F" w14:textId="6A8BCFB7" w:rsidR="006C45E2" w:rsidRPr="00A5371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 (0.8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EEB7D4" w14:textId="45F316BA" w:rsidR="006C45E2" w:rsidRPr="00A5371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00F1EA6" w14:textId="4F3C028D" w:rsidR="006C45E2" w:rsidRPr="00A53717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6C45E2" w:rsidRPr="0056024F" w14:paraId="34E0D0E9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AC601FA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3946A199" w14:textId="08F51B1A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enzophenone-3</w:t>
            </w:r>
          </w:p>
        </w:tc>
        <w:tc>
          <w:tcPr>
            <w:tcW w:w="270" w:type="dxa"/>
            <w:vAlign w:val="center"/>
          </w:tcPr>
          <w:p w14:paraId="65B232E3" w14:textId="77777777" w:rsidR="006C45E2" w:rsidRPr="0056024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57132C" w14:textId="055A804E" w:rsidR="006C45E2" w:rsidRPr="0056024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873742" w14:textId="15B5DAD5" w:rsidR="006C45E2" w:rsidRPr="0056024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9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5FA244" w14:textId="10431432" w:rsidR="006C45E2" w:rsidRPr="0056024F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6C45E2" w:rsidRPr="0056024F" w14:paraId="4D5ED7F5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BB5C0D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1C73DA8" w14:textId="3E1D7868" w:rsidR="006C45E2" w:rsidRPr="009026EC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isphenol A</w:t>
            </w:r>
          </w:p>
        </w:tc>
        <w:tc>
          <w:tcPr>
            <w:tcW w:w="270" w:type="dxa"/>
            <w:vAlign w:val="center"/>
          </w:tcPr>
          <w:p w14:paraId="13953531" w14:textId="77777777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266680" w14:textId="28665849" w:rsidR="006C45E2" w:rsidRPr="00517F03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7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372434" w14:textId="668D3D71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74A15B" w14:textId="3189E7E0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6C45E2" w:rsidRPr="0056024F" w14:paraId="11FE1887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8FAFD0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0558A84A" w14:textId="0BA0FDF5" w:rsidR="006C45E2" w:rsidRPr="009026EC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Butyl paraben</w:t>
            </w:r>
          </w:p>
        </w:tc>
        <w:tc>
          <w:tcPr>
            <w:tcW w:w="270" w:type="dxa"/>
            <w:vAlign w:val="center"/>
          </w:tcPr>
          <w:p w14:paraId="353CDDAC" w14:textId="77777777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10F190" w14:textId="6CFB89C5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4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101899" w14:textId="44A548D5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D189D">
              <w:rPr>
                <w:color w:val="000000"/>
                <w:sz w:val="16"/>
                <w:szCs w:val="16"/>
                <w:highlight w:val="green"/>
              </w:rPr>
              <w:t>0.42 (0.20</w:t>
            </w:r>
            <w:r w:rsidR="00CD3FDB" w:rsidRPr="001D189D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D189D">
              <w:rPr>
                <w:color w:val="000000"/>
                <w:sz w:val="16"/>
                <w:szCs w:val="16"/>
                <w:highlight w:val="green"/>
              </w:rPr>
              <w:t>0.9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88C8605" w14:textId="43DD6B02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3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3)</w:t>
            </w:r>
          </w:p>
        </w:tc>
      </w:tr>
      <w:tr w:rsidR="006C45E2" w:rsidRPr="0056024F" w14:paraId="1DB155C3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BFFBB0C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7CB7AA8D" w14:textId="3A3B611E" w:rsidR="006C45E2" w:rsidRPr="009026EC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Ethyl paraben</w:t>
            </w:r>
          </w:p>
        </w:tc>
        <w:tc>
          <w:tcPr>
            <w:tcW w:w="270" w:type="dxa"/>
            <w:vAlign w:val="center"/>
          </w:tcPr>
          <w:p w14:paraId="2D16D258" w14:textId="77777777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903BD4" w14:textId="766E53FA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3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B542742" w14:textId="55B9CC19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46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72D064" w14:textId="159DBADD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7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6)</w:t>
            </w:r>
          </w:p>
        </w:tc>
      </w:tr>
      <w:tr w:rsidR="006C45E2" w:rsidRPr="0056024F" w14:paraId="4A1EC5A5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33CD9E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5963ED94" w14:textId="13098FD2" w:rsidR="006C45E2" w:rsidRPr="009026EC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Methyl paraben</w:t>
            </w:r>
          </w:p>
        </w:tc>
        <w:tc>
          <w:tcPr>
            <w:tcW w:w="270" w:type="dxa"/>
            <w:vAlign w:val="center"/>
          </w:tcPr>
          <w:p w14:paraId="699E3608" w14:textId="77777777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8BC6FE" w14:textId="7B9323C3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43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5DE24E" w14:textId="03D69520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8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BF90B2" w14:textId="220A0AE8" w:rsidR="006C45E2" w:rsidRPr="005969AD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4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6C45E2" w:rsidRPr="0056024F" w14:paraId="66AEE97E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9121A3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6FC423C2" w14:textId="70DF2F8C" w:rsidR="006C45E2" w:rsidRPr="009026EC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Propyl parabe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[n-Propyl paraben]</w:t>
            </w:r>
          </w:p>
        </w:tc>
        <w:tc>
          <w:tcPr>
            <w:tcW w:w="270" w:type="dxa"/>
            <w:vAlign w:val="center"/>
          </w:tcPr>
          <w:p w14:paraId="529CB67F" w14:textId="77777777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120B10" w14:textId="22C5BD16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45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3F585B" w14:textId="207B2843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7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2D51FA" w14:textId="1B324C82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 (0.30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6C45E2" w:rsidRPr="0056024F" w14:paraId="1F1F0B49" w14:textId="77777777" w:rsidTr="00D6528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406269" w14:textId="77777777" w:rsidR="006C45E2" w:rsidRPr="0056024F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024F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40C359A" w14:textId="3D2FF9E8" w:rsidR="006C45E2" w:rsidRPr="009026EC" w:rsidRDefault="006C45E2" w:rsidP="006C45E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Triclosan</w:t>
            </w:r>
          </w:p>
        </w:tc>
        <w:tc>
          <w:tcPr>
            <w:tcW w:w="270" w:type="dxa"/>
            <w:vAlign w:val="center"/>
          </w:tcPr>
          <w:p w14:paraId="23713E85" w14:textId="77777777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784B88" w14:textId="7139FF89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D189D">
              <w:rPr>
                <w:color w:val="000000"/>
                <w:sz w:val="16"/>
                <w:szCs w:val="16"/>
                <w:highlight w:val="green"/>
              </w:rPr>
              <w:t>0.58 (0.35</w:t>
            </w:r>
            <w:r w:rsidR="00CD3FDB" w:rsidRPr="001D189D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D189D">
              <w:rPr>
                <w:color w:val="000000"/>
                <w:sz w:val="16"/>
                <w:szCs w:val="16"/>
                <w:highlight w:val="green"/>
              </w:rPr>
              <w:t>0.9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F68ABC" w14:textId="6A3ED84E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0.82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34F81C" w14:textId="11EFD703" w:rsidR="006C45E2" w:rsidRPr="009026EC" w:rsidRDefault="006C45E2" w:rsidP="006C45E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9</w:t>
            </w:r>
            <w:r w:rsidR="00CD3FD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8)</w:t>
            </w:r>
          </w:p>
        </w:tc>
      </w:tr>
      <w:tr w:rsidR="00314395" w:rsidRPr="0056024F" w14:paraId="3DE6261A" w14:textId="77777777" w:rsidTr="005C4A8E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00C371" w14:textId="77777777" w:rsidR="00314395" w:rsidRPr="0056024F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center"/>
          </w:tcPr>
          <w:p w14:paraId="09568A50" w14:textId="77777777" w:rsidR="00314395" w:rsidRPr="009026EC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804E4BF" w14:textId="77777777" w:rsidR="00314395" w:rsidRPr="0056024F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C84A61" w14:textId="77777777" w:rsidR="00314395" w:rsidRPr="005969AD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DA40A7" w14:textId="77777777" w:rsidR="00314395" w:rsidRPr="005969AD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EF4991" w14:textId="77777777" w:rsidR="00314395" w:rsidRPr="005969AD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314395" w:rsidRPr="0056024F" w14:paraId="13111C58" w14:textId="77777777" w:rsidTr="005C4A8E">
        <w:trPr>
          <w:trHeight w:val="144"/>
        </w:trPr>
        <w:tc>
          <w:tcPr>
            <w:tcW w:w="4230" w:type="dxa"/>
            <w:gridSpan w:val="2"/>
            <w:tcMar>
              <w:left w:w="0" w:type="dxa"/>
              <w:right w:w="0" w:type="dxa"/>
            </w:tcMar>
            <w:vAlign w:val="center"/>
          </w:tcPr>
          <w:p w14:paraId="4C096704" w14:textId="1095D259" w:rsidR="00314395" w:rsidRDefault="00314395" w:rsidP="00314395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u w:val="single"/>
              </w:rPr>
              <w:t xml:space="preserve">Tobacco </w:t>
            </w:r>
            <w:r w:rsidR="003B6C56">
              <w:rPr>
                <w:rFonts w:cstheme="minorHAnsi"/>
                <w:color w:val="000000"/>
                <w:sz w:val="16"/>
                <w:szCs w:val="16"/>
                <w:u w:val="single"/>
              </w:rPr>
              <w:t>Alkaloids and Metabolites</w:t>
            </w:r>
            <w:r w:rsidR="00C63B88">
              <w:rPr>
                <w:rFonts w:cstheme="minorHAnsi"/>
                <w:sz w:val="16"/>
                <w:szCs w:val="16"/>
              </w:rPr>
              <w:t xml:space="preserve"> </w:t>
            </w:r>
            <w:r w:rsidR="00C63B88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1FC1E723" w14:textId="77777777" w:rsidR="00314395" w:rsidRPr="0056024F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CCE5A8" w14:textId="5F56AFDA" w:rsidR="00314395" w:rsidRPr="005969AD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9343DD" w14:textId="690E2963" w:rsidR="00314395" w:rsidRPr="005969AD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B9F2311" w14:textId="25F953BC" w:rsidR="00314395" w:rsidRPr="005969AD" w:rsidRDefault="00314395" w:rsidP="0031439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27AA8" w:rsidRPr="0056024F" w14:paraId="34BEB66D" w14:textId="77777777" w:rsidTr="00A4480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279154B" w14:textId="77777777" w:rsidR="00A27AA8" w:rsidRPr="0056024F" w:rsidRDefault="00A27AA8" w:rsidP="00A27AA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329000" w14:textId="2F10080C" w:rsidR="00A27AA8" w:rsidRDefault="00A27AA8" w:rsidP="00A27AA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Cotinine</w:t>
            </w:r>
          </w:p>
        </w:tc>
        <w:tc>
          <w:tcPr>
            <w:tcW w:w="270" w:type="dxa"/>
            <w:vAlign w:val="center"/>
          </w:tcPr>
          <w:p w14:paraId="10CB1ADB" w14:textId="77777777" w:rsidR="00A27AA8" w:rsidRPr="0056024F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D208A4" w14:textId="3B53CFA2" w:rsidR="00A27AA8" w:rsidRPr="005969AD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27AA8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0.57 (0.39</w:t>
            </w:r>
            <w:r w:rsidR="004E3501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A27AA8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0.8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6A2678D" w14:textId="5D415EC9" w:rsidR="00A27AA8" w:rsidRPr="00A27AA8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A27AA8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63 (0.44</w:t>
            </w:r>
            <w:r w:rsidR="004E3501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A27AA8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9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6B5C3F" w14:textId="79B4142C" w:rsidR="00A27AA8" w:rsidRPr="005969AD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 (0.72</w:t>
            </w:r>
            <w:r w:rsidR="004E35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)</w:t>
            </w:r>
          </w:p>
        </w:tc>
      </w:tr>
      <w:tr w:rsidR="00A27AA8" w:rsidRPr="0056024F" w14:paraId="02BF9CB7" w14:textId="77777777" w:rsidTr="00A4480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694FC3" w14:textId="77777777" w:rsidR="00A27AA8" w:rsidRPr="0056024F" w:rsidRDefault="00A27AA8" w:rsidP="00A27AA8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Mar>
              <w:left w:w="0" w:type="dxa"/>
              <w:right w:w="0" w:type="dxa"/>
            </w:tcMar>
            <w:vAlign w:val="bottom"/>
          </w:tcPr>
          <w:p w14:paraId="4A25AF5A" w14:textId="15117387" w:rsidR="00A27AA8" w:rsidRDefault="00A27AA8" w:rsidP="00A27AA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8051C2">
              <w:rPr>
                <w:rFonts w:cstheme="minorHAnsi"/>
                <w:color w:val="000000"/>
                <w:sz w:val="16"/>
                <w:szCs w:val="16"/>
              </w:rPr>
              <w:t>4-(</w:t>
            </w:r>
            <w:proofErr w:type="spellStart"/>
            <w:r w:rsidRPr="008051C2">
              <w:rPr>
                <w:rFonts w:cstheme="minorHAnsi"/>
                <w:color w:val="000000"/>
                <w:sz w:val="16"/>
                <w:szCs w:val="16"/>
              </w:rPr>
              <w:t>Methylnitrosamino</w:t>
            </w:r>
            <w:proofErr w:type="spellEnd"/>
            <w:r w:rsidRPr="008051C2">
              <w:rPr>
                <w:rFonts w:cstheme="minorHAnsi"/>
                <w:color w:val="000000"/>
                <w:sz w:val="16"/>
                <w:szCs w:val="16"/>
              </w:rPr>
              <w:t>)-1-(3-pyridyl)-1-butanol [NNAL]</w:t>
            </w:r>
          </w:p>
        </w:tc>
        <w:tc>
          <w:tcPr>
            <w:tcW w:w="270" w:type="dxa"/>
            <w:vAlign w:val="center"/>
          </w:tcPr>
          <w:p w14:paraId="22C4DC6D" w14:textId="77777777" w:rsidR="00A27AA8" w:rsidRPr="0056024F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48F512" w14:textId="482620F5" w:rsidR="00A27AA8" w:rsidRPr="005969AD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 (0.57</w:t>
            </w:r>
            <w:r w:rsidR="004E35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EEAB94" w14:textId="0525E8BD" w:rsidR="00A27AA8" w:rsidRPr="00A27AA8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  <w:r w:rsidRPr="00A27AA8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61 (0.40</w:t>
            </w:r>
            <w:r w:rsidR="004E3501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A27AA8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9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138FFF2" w14:textId="2C4D8464" w:rsidR="00A27AA8" w:rsidRPr="005969AD" w:rsidRDefault="00A27AA8" w:rsidP="00A27AA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 (0.92</w:t>
            </w:r>
            <w:r w:rsidR="004E350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5)</w:t>
            </w:r>
          </w:p>
        </w:tc>
      </w:tr>
      <w:tr w:rsidR="00142799" w:rsidRPr="0056024F" w14:paraId="0D9DE3AE" w14:textId="77777777" w:rsidTr="005C4A8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F1B59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28FE6C" w14:textId="77777777" w:rsidR="00142799" w:rsidRPr="0056024F" w:rsidRDefault="00142799" w:rsidP="00260D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6B54DF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7C3F83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9D756F" w14:textId="77777777" w:rsidR="00142799" w:rsidRPr="0056024F" w:rsidRDefault="00142799" w:rsidP="00260D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AEEBED" w14:textId="77777777" w:rsidR="00142799" w:rsidRPr="0056024F" w:rsidRDefault="00142799" w:rsidP="00260D8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142799" w:rsidRPr="0056024F" w14:paraId="0DA578DC" w14:textId="77777777" w:rsidTr="005C4A8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D3431FF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66EEEC8" w14:textId="77777777" w:rsidR="00142799" w:rsidRPr="0056024F" w:rsidRDefault="00142799" w:rsidP="00260D89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8CB6544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DF8D026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5611C1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F3EBB0" w14:textId="77777777" w:rsidR="00142799" w:rsidRPr="0056024F" w:rsidRDefault="00142799" w:rsidP="00260D8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E4C00" w:rsidRPr="0056024F" w14:paraId="6D15747D" w14:textId="77777777" w:rsidTr="005C4A8E">
        <w:trPr>
          <w:trHeight w:val="346"/>
        </w:trPr>
        <w:tc>
          <w:tcPr>
            <w:tcW w:w="10170" w:type="dxa"/>
            <w:gridSpan w:val="6"/>
          </w:tcPr>
          <w:p w14:paraId="2FFBE1E2" w14:textId="4B66A36B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5FFF">
              <w:rPr>
                <w:rFonts w:cstheme="minorHAnsi"/>
                <w:color w:val="000000"/>
                <w:sz w:val="16"/>
                <w:szCs w:val="16"/>
              </w:rPr>
              <w:t>Abbreviations: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635FFF">
              <w:rPr>
                <w:rFonts w:cstheme="minorHAnsi"/>
                <w:color w:val="000000"/>
                <w:sz w:val="16"/>
                <w:szCs w:val="16"/>
              </w:rPr>
              <w:t>ANA = antinuclear antibodies</w:t>
            </w:r>
            <w:r>
              <w:rPr>
                <w:rFonts w:cstheme="minorHAnsi"/>
                <w:color w:val="000000"/>
                <w:sz w:val="16"/>
                <w:szCs w:val="16"/>
              </w:rPr>
              <w:t>; CI = confidence interval; MCR = mean concentration ratio.</w:t>
            </w:r>
          </w:p>
        </w:tc>
      </w:tr>
      <w:tr w:rsidR="006E4C00" w:rsidRPr="0056024F" w14:paraId="418BEE02" w14:textId="77777777" w:rsidTr="005C4A8E">
        <w:trPr>
          <w:trHeight w:val="328"/>
        </w:trPr>
        <w:tc>
          <w:tcPr>
            <w:tcW w:w="10170" w:type="dxa"/>
            <w:gridSpan w:val="6"/>
          </w:tcPr>
          <w:p w14:paraId="2FF4130F" w14:textId="3B980D6C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>
              <w:rPr>
                <w:rFonts w:cstheme="minorHAnsi"/>
                <w:color w:val="000000"/>
                <w:sz w:val="16"/>
                <w:szCs w:val="16"/>
              </w:rPr>
              <w:sym w:font="Symbol" w:char="F0A3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6E4C00" w:rsidRPr="0056024F" w14:paraId="6292383D" w14:textId="77777777" w:rsidTr="005C4A8E">
        <w:trPr>
          <w:trHeight w:val="958"/>
        </w:trPr>
        <w:tc>
          <w:tcPr>
            <w:tcW w:w="10170" w:type="dxa"/>
            <w:gridSpan w:val="6"/>
          </w:tcPr>
          <w:p w14:paraId="216609C9" w14:textId="5347C1FF" w:rsidR="006E4C00" w:rsidRPr="0056024F" w:rsidRDefault="006E4C00" w:rsidP="005C4A8E">
            <w:pPr>
              <w:ind w:left="270" w:hanging="27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76F0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 i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t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>adjust</w:t>
            </w:r>
            <w:r>
              <w:rPr>
                <w:rFonts w:cstheme="minorHAnsi"/>
                <w:color w:val="000000"/>
                <w:sz w:val="16"/>
                <w:szCs w:val="16"/>
              </w:rPr>
              <w:t>ed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for sex, age, elderly status, race/ethnicity, BMI, PIR, smoking, birthplace, and cycle, but not for the sampling weights.  The null MCR value is 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MCR&gt;1 indicates a positive association between ANA and xenobiotic concentration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2E122D">
              <w:rPr>
                <w:rFonts w:cstheme="minorHAnsi"/>
                <w:color w:val="000000"/>
                <w:sz w:val="16"/>
                <w:szCs w:val="16"/>
              </w:rPr>
              <w:t xml:space="preserve">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6E4C00" w:rsidRPr="0056024F" w14:paraId="3D6E7B38" w14:textId="77777777" w:rsidTr="005C4A8E">
        <w:trPr>
          <w:trHeight w:val="337"/>
        </w:trPr>
        <w:tc>
          <w:tcPr>
            <w:tcW w:w="10170" w:type="dxa"/>
            <w:gridSpan w:val="6"/>
          </w:tcPr>
          <w:p w14:paraId="02958726" w14:textId="6C927D90" w:rsidR="006E4C00" w:rsidRPr="0056024F" w:rsidRDefault="006E4C00" w:rsidP="006E4C00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 xml:space="preserve">if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&gt;90% of </w:t>
            </w:r>
            <w:r w:rsidR="00994933">
              <w:rPr>
                <w:rFonts w:cstheme="minorHAnsi"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C63B88" w:rsidRPr="0056024F" w14:paraId="0DB278C3" w14:textId="77777777" w:rsidTr="005C4A8E">
        <w:trPr>
          <w:trHeight w:val="337"/>
        </w:trPr>
        <w:tc>
          <w:tcPr>
            <w:tcW w:w="10170" w:type="dxa"/>
            <w:gridSpan w:val="6"/>
          </w:tcPr>
          <w:p w14:paraId="61802FB1" w14:textId="04764384" w:rsidR="00C63B88" w:rsidRDefault="00C63B88" w:rsidP="006E4C00">
            <w:pPr>
              <w:rPr>
                <w:rFonts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smoking covariate was dropped from the model for tobacco biomarkers.</w:t>
            </w:r>
          </w:p>
        </w:tc>
      </w:tr>
    </w:tbl>
    <w:p w14:paraId="0419FDA6" w14:textId="77777777" w:rsidR="00142799" w:rsidRDefault="00142799" w:rsidP="00B625AE"/>
    <w:sectPr w:rsidR="00142799" w:rsidSect="00B21FC4">
      <w:pgSz w:w="12240" w:h="15840"/>
      <w:pgMar w:top="1008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A2"/>
    <w:rsid w:val="00007B32"/>
    <w:rsid w:val="000128F4"/>
    <w:rsid w:val="0002720E"/>
    <w:rsid w:val="00037B45"/>
    <w:rsid w:val="000460EC"/>
    <w:rsid w:val="000477C3"/>
    <w:rsid w:val="00047E0E"/>
    <w:rsid w:val="0005385F"/>
    <w:rsid w:val="000618F8"/>
    <w:rsid w:val="000624DB"/>
    <w:rsid w:val="0006376B"/>
    <w:rsid w:val="00063FF9"/>
    <w:rsid w:val="00071FB4"/>
    <w:rsid w:val="00080BC9"/>
    <w:rsid w:val="0008326D"/>
    <w:rsid w:val="00083385"/>
    <w:rsid w:val="0009399C"/>
    <w:rsid w:val="00094A21"/>
    <w:rsid w:val="000A1E77"/>
    <w:rsid w:val="000A3C9A"/>
    <w:rsid w:val="000A48E9"/>
    <w:rsid w:val="000A680E"/>
    <w:rsid w:val="000B447E"/>
    <w:rsid w:val="000B5416"/>
    <w:rsid w:val="000C1E6C"/>
    <w:rsid w:val="000C24C1"/>
    <w:rsid w:val="000D0A03"/>
    <w:rsid w:val="000D348B"/>
    <w:rsid w:val="000D38FF"/>
    <w:rsid w:val="000D4740"/>
    <w:rsid w:val="00107D76"/>
    <w:rsid w:val="00112B93"/>
    <w:rsid w:val="0011377A"/>
    <w:rsid w:val="00117B18"/>
    <w:rsid w:val="00117F8F"/>
    <w:rsid w:val="001214F1"/>
    <w:rsid w:val="0012485A"/>
    <w:rsid w:val="00124D7D"/>
    <w:rsid w:val="00126265"/>
    <w:rsid w:val="00140BC8"/>
    <w:rsid w:val="00142799"/>
    <w:rsid w:val="00153FD1"/>
    <w:rsid w:val="0016711D"/>
    <w:rsid w:val="00172F69"/>
    <w:rsid w:val="0017322D"/>
    <w:rsid w:val="001A7E2E"/>
    <w:rsid w:val="001B2104"/>
    <w:rsid w:val="001B23D1"/>
    <w:rsid w:val="001B365A"/>
    <w:rsid w:val="001B3F7C"/>
    <w:rsid w:val="001C3076"/>
    <w:rsid w:val="001D14DA"/>
    <w:rsid w:val="001D189D"/>
    <w:rsid w:val="001E1599"/>
    <w:rsid w:val="001F242F"/>
    <w:rsid w:val="001F6BBC"/>
    <w:rsid w:val="002076E1"/>
    <w:rsid w:val="00211BD5"/>
    <w:rsid w:val="002120A7"/>
    <w:rsid w:val="00216C5A"/>
    <w:rsid w:val="00234216"/>
    <w:rsid w:val="00236617"/>
    <w:rsid w:val="00236D06"/>
    <w:rsid w:val="002406FF"/>
    <w:rsid w:val="00244BF7"/>
    <w:rsid w:val="00253820"/>
    <w:rsid w:val="00266565"/>
    <w:rsid w:val="002743D1"/>
    <w:rsid w:val="00291FE6"/>
    <w:rsid w:val="002950D1"/>
    <w:rsid w:val="00297CF2"/>
    <w:rsid w:val="002A35A4"/>
    <w:rsid w:val="002B3844"/>
    <w:rsid w:val="002B74D2"/>
    <w:rsid w:val="002C3A9E"/>
    <w:rsid w:val="002C5CD9"/>
    <w:rsid w:val="002C6B28"/>
    <w:rsid w:val="002D03CC"/>
    <w:rsid w:val="002D4101"/>
    <w:rsid w:val="002D5E71"/>
    <w:rsid w:val="002E052F"/>
    <w:rsid w:val="002E122D"/>
    <w:rsid w:val="002E1AB7"/>
    <w:rsid w:val="002E7419"/>
    <w:rsid w:val="002F16CE"/>
    <w:rsid w:val="002F3488"/>
    <w:rsid w:val="002F7C93"/>
    <w:rsid w:val="00311DB0"/>
    <w:rsid w:val="00314395"/>
    <w:rsid w:val="0031752E"/>
    <w:rsid w:val="003213AD"/>
    <w:rsid w:val="003328AF"/>
    <w:rsid w:val="003354F2"/>
    <w:rsid w:val="003434D8"/>
    <w:rsid w:val="003665CB"/>
    <w:rsid w:val="00367D04"/>
    <w:rsid w:val="00370C09"/>
    <w:rsid w:val="00381674"/>
    <w:rsid w:val="0039543B"/>
    <w:rsid w:val="003A59CC"/>
    <w:rsid w:val="003B6C56"/>
    <w:rsid w:val="003B712B"/>
    <w:rsid w:val="003B7C1E"/>
    <w:rsid w:val="003C1CA0"/>
    <w:rsid w:val="003D040E"/>
    <w:rsid w:val="003F6664"/>
    <w:rsid w:val="00413EEC"/>
    <w:rsid w:val="00416E8D"/>
    <w:rsid w:val="004332CC"/>
    <w:rsid w:val="00434879"/>
    <w:rsid w:val="00447678"/>
    <w:rsid w:val="00461106"/>
    <w:rsid w:val="00461FC3"/>
    <w:rsid w:val="00473841"/>
    <w:rsid w:val="0048232D"/>
    <w:rsid w:val="00483F2F"/>
    <w:rsid w:val="00484858"/>
    <w:rsid w:val="0049500C"/>
    <w:rsid w:val="004B341E"/>
    <w:rsid w:val="004C157E"/>
    <w:rsid w:val="004C3A7B"/>
    <w:rsid w:val="004C6DD3"/>
    <w:rsid w:val="004D1E0E"/>
    <w:rsid w:val="004D4DF6"/>
    <w:rsid w:val="004E3501"/>
    <w:rsid w:val="004E4EAF"/>
    <w:rsid w:val="004E5234"/>
    <w:rsid w:val="004F33A2"/>
    <w:rsid w:val="004F4E41"/>
    <w:rsid w:val="00500756"/>
    <w:rsid w:val="00500AEA"/>
    <w:rsid w:val="005057DD"/>
    <w:rsid w:val="005058D8"/>
    <w:rsid w:val="00514686"/>
    <w:rsid w:val="00517F03"/>
    <w:rsid w:val="005413AC"/>
    <w:rsid w:val="005418EA"/>
    <w:rsid w:val="005513FF"/>
    <w:rsid w:val="0055145C"/>
    <w:rsid w:val="00553274"/>
    <w:rsid w:val="005670D7"/>
    <w:rsid w:val="0057284E"/>
    <w:rsid w:val="00574DE6"/>
    <w:rsid w:val="005807CD"/>
    <w:rsid w:val="00591900"/>
    <w:rsid w:val="00592685"/>
    <w:rsid w:val="005969AD"/>
    <w:rsid w:val="00596F63"/>
    <w:rsid w:val="005A2C00"/>
    <w:rsid w:val="005A4F7D"/>
    <w:rsid w:val="005A5295"/>
    <w:rsid w:val="005A7C72"/>
    <w:rsid w:val="005B2A76"/>
    <w:rsid w:val="005C4A8E"/>
    <w:rsid w:val="005D29D6"/>
    <w:rsid w:val="005E2F82"/>
    <w:rsid w:val="005E2FE7"/>
    <w:rsid w:val="005E6D17"/>
    <w:rsid w:val="005F17B8"/>
    <w:rsid w:val="005F1F6F"/>
    <w:rsid w:val="006020D5"/>
    <w:rsid w:val="00603B23"/>
    <w:rsid w:val="00603EA1"/>
    <w:rsid w:val="00611368"/>
    <w:rsid w:val="00617865"/>
    <w:rsid w:val="00621A42"/>
    <w:rsid w:val="0065396B"/>
    <w:rsid w:val="00663D6A"/>
    <w:rsid w:val="00667B0E"/>
    <w:rsid w:val="00670947"/>
    <w:rsid w:val="0067331D"/>
    <w:rsid w:val="006767C0"/>
    <w:rsid w:val="00681CAF"/>
    <w:rsid w:val="006937D7"/>
    <w:rsid w:val="00697E9E"/>
    <w:rsid w:val="006C2D85"/>
    <w:rsid w:val="006C312C"/>
    <w:rsid w:val="006C3901"/>
    <w:rsid w:val="006C45E2"/>
    <w:rsid w:val="006C4B91"/>
    <w:rsid w:val="006E4C00"/>
    <w:rsid w:val="006F0017"/>
    <w:rsid w:val="006F20BE"/>
    <w:rsid w:val="00704198"/>
    <w:rsid w:val="007041AD"/>
    <w:rsid w:val="00705103"/>
    <w:rsid w:val="00707246"/>
    <w:rsid w:val="00713D83"/>
    <w:rsid w:val="0072483B"/>
    <w:rsid w:val="0073782E"/>
    <w:rsid w:val="00740760"/>
    <w:rsid w:val="007420C8"/>
    <w:rsid w:val="007424D9"/>
    <w:rsid w:val="00746724"/>
    <w:rsid w:val="0076339C"/>
    <w:rsid w:val="007712E7"/>
    <w:rsid w:val="00782CFC"/>
    <w:rsid w:val="00786A0D"/>
    <w:rsid w:val="00786B32"/>
    <w:rsid w:val="00790C1D"/>
    <w:rsid w:val="007976B1"/>
    <w:rsid w:val="007A7CDA"/>
    <w:rsid w:val="007B026A"/>
    <w:rsid w:val="007C1C71"/>
    <w:rsid w:val="007D225A"/>
    <w:rsid w:val="007E3B0C"/>
    <w:rsid w:val="007E52C4"/>
    <w:rsid w:val="007F1957"/>
    <w:rsid w:val="008024D0"/>
    <w:rsid w:val="00803DDB"/>
    <w:rsid w:val="008128A6"/>
    <w:rsid w:val="008162DC"/>
    <w:rsid w:val="00816CCD"/>
    <w:rsid w:val="00820BA7"/>
    <w:rsid w:val="00837675"/>
    <w:rsid w:val="00847D6C"/>
    <w:rsid w:val="00854858"/>
    <w:rsid w:val="00863B01"/>
    <w:rsid w:val="00864B7E"/>
    <w:rsid w:val="008761BA"/>
    <w:rsid w:val="00881FFD"/>
    <w:rsid w:val="00882FD6"/>
    <w:rsid w:val="008878E7"/>
    <w:rsid w:val="008A784D"/>
    <w:rsid w:val="008B40EC"/>
    <w:rsid w:val="008B5133"/>
    <w:rsid w:val="008B53E5"/>
    <w:rsid w:val="008B7BFB"/>
    <w:rsid w:val="008C078B"/>
    <w:rsid w:val="008C1C26"/>
    <w:rsid w:val="008E5750"/>
    <w:rsid w:val="008E6348"/>
    <w:rsid w:val="009026EC"/>
    <w:rsid w:val="009031F5"/>
    <w:rsid w:val="00903C5B"/>
    <w:rsid w:val="00910058"/>
    <w:rsid w:val="009100D8"/>
    <w:rsid w:val="0091518F"/>
    <w:rsid w:val="009179B5"/>
    <w:rsid w:val="00924C01"/>
    <w:rsid w:val="00935656"/>
    <w:rsid w:val="00946F94"/>
    <w:rsid w:val="009474F1"/>
    <w:rsid w:val="00955B7F"/>
    <w:rsid w:val="00957D20"/>
    <w:rsid w:val="00962C8B"/>
    <w:rsid w:val="00962E3B"/>
    <w:rsid w:val="00976F05"/>
    <w:rsid w:val="009804A7"/>
    <w:rsid w:val="0098796C"/>
    <w:rsid w:val="00994933"/>
    <w:rsid w:val="00995E58"/>
    <w:rsid w:val="009A54C8"/>
    <w:rsid w:val="009B7977"/>
    <w:rsid w:val="009C662E"/>
    <w:rsid w:val="009D4947"/>
    <w:rsid w:val="009D61A4"/>
    <w:rsid w:val="009D6258"/>
    <w:rsid w:val="009D6790"/>
    <w:rsid w:val="009D6DDA"/>
    <w:rsid w:val="009E57DE"/>
    <w:rsid w:val="009E62A8"/>
    <w:rsid w:val="00A041C3"/>
    <w:rsid w:val="00A112F3"/>
    <w:rsid w:val="00A14A4F"/>
    <w:rsid w:val="00A15CEE"/>
    <w:rsid w:val="00A20248"/>
    <w:rsid w:val="00A23A1C"/>
    <w:rsid w:val="00A24EEF"/>
    <w:rsid w:val="00A270FC"/>
    <w:rsid w:val="00A27AA8"/>
    <w:rsid w:val="00A361A4"/>
    <w:rsid w:val="00A530ED"/>
    <w:rsid w:val="00A53717"/>
    <w:rsid w:val="00A75A83"/>
    <w:rsid w:val="00A8218D"/>
    <w:rsid w:val="00A86FD3"/>
    <w:rsid w:val="00A87895"/>
    <w:rsid w:val="00A94761"/>
    <w:rsid w:val="00A95EFB"/>
    <w:rsid w:val="00AB6049"/>
    <w:rsid w:val="00AC12FE"/>
    <w:rsid w:val="00AC2735"/>
    <w:rsid w:val="00AD19D2"/>
    <w:rsid w:val="00AD5446"/>
    <w:rsid w:val="00AD613A"/>
    <w:rsid w:val="00AE045E"/>
    <w:rsid w:val="00AE4FD7"/>
    <w:rsid w:val="00B12813"/>
    <w:rsid w:val="00B21FC4"/>
    <w:rsid w:val="00B26F23"/>
    <w:rsid w:val="00B312A7"/>
    <w:rsid w:val="00B3651D"/>
    <w:rsid w:val="00B4566C"/>
    <w:rsid w:val="00B46A7E"/>
    <w:rsid w:val="00B625AE"/>
    <w:rsid w:val="00B7423F"/>
    <w:rsid w:val="00B761B0"/>
    <w:rsid w:val="00B769BE"/>
    <w:rsid w:val="00B80C84"/>
    <w:rsid w:val="00B82AA3"/>
    <w:rsid w:val="00B85BE7"/>
    <w:rsid w:val="00B87716"/>
    <w:rsid w:val="00BA1902"/>
    <w:rsid w:val="00BA3555"/>
    <w:rsid w:val="00BA6A61"/>
    <w:rsid w:val="00BC3E2A"/>
    <w:rsid w:val="00BC6560"/>
    <w:rsid w:val="00BD4A01"/>
    <w:rsid w:val="00BE74A9"/>
    <w:rsid w:val="00BF56C5"/>
    <w:rsid w:val="00C065A0"/>
    <w:rsid w:val="00C208DD"/>
    <w:rsid w:val="00C32809"/>
    <w:rsid w:val="00C444B0"/>
    <w:rsid w:val="00C45977"/>
    <w:rsid w:val="00C50101"/>
    <w:rsid w:val="00C538B1"/>
    <w:rsid w:val="00C54AE8"/>
    <w:rsid w:val="00C57D6E"/>
    <w:rsid w:val="00C60A78"/>
    <w:rsid w:val="00C6255A"/>
    <w:rsid w:val="00C634C2"/>
    <w:rsid w:val="00C63B88"/>
    <w:rsid w:val="00C724D7"/>
    <w:rsid w:val="00C741F9"/>
    <w:rsid w:val="00C766B4"/>
    <w:rsid w:val="00C90986"/>
    <w:rsid w:val="00C93E39"/>
    <w:rsid w:val="00CA5902"/>
    <w:rsid w:val="00CA59D9"/>
    <w:rsid w:val="00CB2C5D"/>
    <w:rsid w:val="00CC28D0"/>
    <w:rsid w:val="00CC7A75"/>
    <w:rsid w:val="00CD3FDB"/>
    <w:rsid w:val="00CD41BC"/>
    <w:rsid w:val="00CD6BB1"/>
    <w:rsid w:val="00D05851"/>
    <w:rsid w:val="00D05A8B"/>
    <w:rsid w:val="00D10980"/>
    <w:rsid w:val="00D17CDA"/>
    <w:rsid w:val="00D2598A"/>
    <w:rsid w:val="00D32D76"/>
    <w:rsid w:val="00D36947"/>
    <w:rsid w:val="00D41BF2"/>
    <w:rsid w:val="00D50CE4"/>
    <w:rsid w:val="00D71753"/>
    <w:rsid w:val="00D73451"/>
    <w:rsid w:val="00D76E46"/>
    <w:rsid w:val="00D77E6E"/>
    <w:rsid w:val="00D96217"/>
    <w:rsid w:val="00D96879"/>
    <w:rsid w:val="00DB359D"/>
    <w:rsid w:val="00DC4B30"/>
    <w:rsid w:val="00DD007D"/>
    <w:rsid w:val="00DD1FC0"/>
    <w:rsid w:val="00DD3F0E"/>
    <w:rsid w:val="00DD50D0"/>
    <w:rsid w:val="00DD6937"/>
    <w:rsid w:val="00DD6ADD"/>
    <w:rsid w:val="00DE166E"/>
    <w:rsid w:val="00DE6D94"/>
    <w:rsid w:val="00DF04A0"/>
    <w:rsid w:val="00E01EAE"/>
    <w:rsid w:val="00E36B35"/>
    <w:rsid w:val="00E43EAE"/>
    <w:rsid w:val="00E50196"/>
    <w:rsid w:val="00E548F4"/>
    <w:rsid w:val="00E5706F"/>
    <w:rsid w:val="00E654D1"/>
    <w:rsid w:val="00E747D5"/>
    <w:rsid w:val="00E91BD9"/>
    <w:rsid w:val="00EB3E45"/>
    <w:rsid w:val="00EB4085"/>
    <w:rsid w:val="00EC4ACA"/>
    <w:rsid w:val="00EC62CF"/>
    <w:rsid w:val="00EC73B0"/>
    <w:rsid w:val="00ED135F"/>
    <w:rsid w:val="00ED2CE5"/>
    <w:rsid w:val="00ED7C96"/>
    <w:rsid w:val="00EE2DE6"/>
    <w:rsid w:val="00EE310F"/>
    <w:rsid w:val="00EF16D4"/>
    <w:rsid w:val="00F02CBA"/>
    <w:rsid w:val="00F03816"/>
    <w:rsid w:val="00F04CB2"/>
    <w:rsid w:val="00F06493"/>
    <w:rsid w:val="00F07B84"/>
    <w:rsid w:val="00F16295"/>
    <w:rsid w:val="00F1797D"/>
    <w:rsid w:val="00F2123D"/>
    <w:rsid w:val="00F2195F"/>
    <w:rsid w:val="00F233CE"/>
    <w:rsid w:val="00F23695"/>
    <w:rsid w:val="00F24F62"/>
    <w:rsid w:val="00F31BBC"/>
    <w:rsid w:val="00F37D16"/>
    <w:rsid w:val="00F4106E"/>
    <w:rsid w:val="00F42149"/>
    <w:rsid w:val="00F437A2"/>
    <w:rsid w:val="00F4575C"/>
    <w:rsid w:val="00F65B9A"/>
    <w:rsid w:val="00F70224"/>
    <w:rsid w:val="00F764FD"/>
    <w:rsid w:val="00F83561"/>
    <w:rsid w:val="00F865CE"/>
    <w:rsid w:val="00F9534C"/>
    <w:rsid w:val="00FA3B34"/>
    <w:rsid w:val="00FA517A"/>
    <w:rsid w:val="00FC0492"/>
    <w:rsid w:val="00FC0D89"/>
    <w:rsid w:val="00FC2574"/>
    <w:rsid w:val="00FD6EE3"/>
    <w:rsid w:val="00FE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06FE5"/>
  <w15:chartTrackingRefBased/>
  <w15:docId w15:val="{78A82AC0-331E-0E46-983E-D7BC435D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7A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D44D53-BBB3-3C41-8B92-07B5ED811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Pages>9</Pages>
  <Words>5216</Words>
  <Characters>29737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se, Gregg (NIH/NIEHS) [C]</dc:creator>
  <cp:keywords/>
  <dc:description/>
  <cp:lastModifiedBy>Gregg Dinse</cp:lastModifiedBy>
  <cp:revision>403</cp:revision>
  <cp:lastPrinted>2021-04-12T21:44:00Z</cp:lastPrinted>
  <dcterms:created xsi:type="dcterms:W3CDTF">2020-12-16T23:13:00Z</dcterms:created>
  <dcterms:modified xsi:type="dcterms:W3CDTF">2022-05-21T21:45:00Z</dcterms:modified>
</cp:coreProperties>
</file>